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35"/>
        </w:tabs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ultimedia Appendix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8</w:t>
      </w:r>
      <w:r>
        <w:rPr>
          <w:rFonts w:ascii="Times New Roman" w:hAnsi="Times New Roman"/>
          <w:b/>
          <w:bCs/>
          <w:sz w:val="24"/>
          <w:szCs w:val="24"/>
        </w:rPr>
        <w:t xml:space="preserve"> Consolidated Framework for Implementation Research (CFIR)–Expert Recommendations for Implementing Change Matching Tool for strategies across all CFIR determinants</w:t>
      </w:r>
      <w:bookmarkStart w:id="0" w:name="_GoBack"/>
      <w:bookmarkEnd w:id="0"/>
    </w:p>
    <w:tbl>
      <w:tblPr>
        <w:tblStyle w:val="24"/>
        <w:tblpPr w:leftFromText="180" w:rightFromText="180" w:vertAnchor="text" w:horzAnchor="margin" w:tblpY="98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0"/>
        <w:gridCol w:w="720"/>
        <w:gridCol w:w="785"/>
        <w:gridCol w:w="856"/>
        <w:gridCol w:w="780"/>
        <w:gridCol w:w="1155"/>
        <w:gridCol w:w="654"/>
        <w:gridCol w:w="1031"/>
        <w:gridCol w:w="780"/>
        <w:gridCol w:w="905"/>
        <w:gridCol w:w="968"/>
        <w:gridCol w:w="717"/>
        <w:gridCol w:w="842"/>
        <w:gridCol w:w="717"/>
        <w:gridCol w:w="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RIC Strategie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umu-lative Perce-nt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vid-ence Stre-ngth &amp; Qual-ity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lat-ive adva-ntage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mp-lexity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tie-nt Needs &amp; Reso-urces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ructural Character-istics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ul-tur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mpat-ibility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vail-able Reso-urces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ess to knowl-edge &amp; inform-ation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Knowl-edge &amp; Beliefs about the Interve-ntion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lf-effic-acy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divi-dual Stage of Chan-ge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lan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ing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ec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t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dentify and prepare champion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407%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ess for readiness and identify barriers and facilita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4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educational meet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1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pture and share local knowled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7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te a learning collabor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7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local consensus discu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5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mote adapt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4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local needs assess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4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a formal implementation bluepr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2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cyclical small tests of ch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2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educational materi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ongoing tr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lor strateg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1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cil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dentify early adop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ter incentive/allowance struct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8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form local opinion lea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8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duct educational outreach vis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8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vide ongoing consul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7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vide local technical ass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6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ge implementation scale 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6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ild a coal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ze clinician implementation team meet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tribute educational materi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4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sit other si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4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volve patients/consumers and family memb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4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rposely reexamine the implem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4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del and simulate ch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3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btain and use patients/consumers and family feedb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3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e advisory boards and work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ess new fu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2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e an implementation advis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2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and implement tools for quality monito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1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ke training 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1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nd and contract for clinical inno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cruit, designate and train for leader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dit and provide feedb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nge physical structure and equi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dow other expe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cilitate relay of clinical data to provi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academic partnershi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mote network wea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volve executive boa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7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crease dem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7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vide clinical super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and organize quality monitoring syst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ize technical ass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6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tervene with patients/consumers to enhance uptake &amp; adheren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e train the trainer strateg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pare patients/consumers to be active particip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te new clinical tea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 resource sharing agree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ise professional r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date chan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2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btain formal commit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92D050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50%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color w:val="000000"/>
          <w:kern w:val="0"/>
          <w:szCs w:val="21"/>
        </w:rPr>
      </w:pPr>
    </w:p>
    <w:sectPr>
      <w:headerReference r:id="rId3" w:type="even"/>
      <w:footerReference r:id="rId4" w:type="even"/>
      <w:pgSz w:w="16838" w:h="11906" w:orient="landscape"/>
      <w:pgMar w:top="1797" w:right="1440" w:bottom="1797" w:left="1440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rFonts w:ascii="Cambria" w:hAnsi="Cambria"/>
        <w:sz w:val="24"/>
        <w:szCs w:val="24"/>
        <w:lang w:val="zh-CN"/>
      </w:rPr>
    </w:pPr>
  </w:p>
  <w:p>
    <w:pPr>
      <w:pStyle w:val="1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pBdr>
        <w:bottom w:val="none" w:color="auto" w:sz="0" w:space="0"/>
      </w:pBdr>
      <w:jc w:val="left"/>
      <w:rPr>
        <w:rFonts w:ascii="Cambria" w:hAnsi="Cambria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evenAndOddHeaders w:val="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szQztDQxs7CwNDZV0lEKTi0uzszPAykwsawFAJ8OFWUtAAAA"/>
    <w:docVar w:name="commondata" w:val="eyJoZGlkIjoiOTQzNDhhYTgyMjZkMzcyZDc1NTQwODViZGNmNTVkZD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BMJ Glob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ztxvzup9vwterze5pawtx5dwe2zw9zepa&quot;&gt;Escape-study-Aim 1 qualitative study-2020-07-30&lt;record-ids&gt;&lt;item&gt;1&lt;/item&gt;&lt;item&gt;6&lt;/item&gt;&lt;item&gt;7&lt;/item&gt;&lt;item&gt;10&lt;/item&gt;&lt;item&gt;11&lt;/item&gt;&lt;item&gt;12&lt;/item&gt;&lt;item&gt;13&lt;/item&gt;&lt;item&gt;33&lt;/item&gt;&lt;item&gt;37&lt;/item&gt;&lt;item&gt;76&lt;/item&gt;&lt;item&gt;77&lt;/item&gt;&lt;item&gt;80&lt;/item&gt;&lt;item&gt;143&lt;/item&gt;&lt;item&gt;145&lt;/item&gt;&lt;item&gt;148&lt;/item&gt;&lt;item&gt;149&lt;/item&gt;&lt;item&gt;154&lt;/item&gt;&lt;item&gt;155&lt;/item&gt;&lt;item&gt;156&lt;/item&gt;&lt;item&gt;157&lt;/item&gt;&lt;item&gt;158&lt;/item&gt;&lt;item&gt;189&lt;/item&gt;&lt;item&gt;190&lt;/item&gt;&lt;item&gt;191&lt;/item&gt;&lt;item&gt;196&lt;/item&gt;&lt;item&gt;197&lt;/item&gt;&lt;item&gt;198&lt;/item&gt;&lt;item&gt;202&lt;/item&gt;&lt;item&gt;206&lt;/item&gt;&lt;item&gt;210&lt;/item&gt;&lt;item&gt;211&lt;/item&gt;&lt;item&gt;240&lt;/item&gt;&lt;item&gt;241&lt;/item&gt;&lt;item&gt;242&lt;/item&gt;&lt;item&gt;243&lt;/item&gt;&lt;item&gt;278&lt;/item&gt;&lt;item&gt;283&lt;/item&gt;&lt;item&gt;284&lt;/item&gt;&lt;item&gt;285&lt;/item&gt;&lt;item&gt;286&lt;/item&gt;&lt;/record-ids&gt;&lt;/item&gt;&lt;/Libraries&gt;"/>
  </w:docVars>
  <w:rsids>
    <w:rsidRoot w:val="005049D2"/>
    <w:rsid w:val="000008D4"/>
    <w:rsid w:val="0000127E"/>
    <w:rsid w:val="00001F72"/>
    <w:rsid w:val="0000224E"/>
    <w:rsid w:val="0000362B"/>
    <w:rsid w:val="000038B1"/>
    <w:rsid w:val="000052D9"/>
    <w:rsid w:val="00005918"/>
    <w:rsid w:val="0000599D"/>
    <w:rsid w:val="000068EA"/>
    <w:rsid w:val="00006DC8"/>
    <w:rsid w:val="00007C1C"/>
    <w:rsid w:val="00007EE0"/>
    <w:rsid w:val="00011157"/>
    <w:rsid w:val="00011E1B"/>
    <w:rsid w:val="000121B2"/>
    <w:rsid w:val="0001247A"/>
    <w:rsid w:val="00014AB9"/>
    <w:rsid w:val="00014C19"/>
    <w:rsid w:val="000154CF"/>
    <w:rsid w:val="00015E49"/>
    <w:rsid w:val="000161ED"/>
    <w:rsid w:val="0001630B"/>
    <w:rsid w:val="00016BBD"/>
    <w:rsid w:val="00016EAC"/>
    <w:rsid w:val="00017231"/>
    <w:rsid w:val="00017F6F"/>
    <w:rsid w:val="00020275"/>
    <w:rsid w:val="0002097B"/>
    <w:rsid w:val="00020B3B"/>
    <w:rsid w:val="00020CEC"/>
    <w:rsid w:val="000213B8"/>
    <w:rsid w:val="0002160B"/>
    <w:rsid w:val="000222B1"/>
    <w:rsid w:val="0002252A"/>
    <w:rsid w:val="000225A9"/>
    <w:rsid w:val="00023352"/>
    <w:rsid w:val="00024D17"/>
    <w:rsid w:val="00025269"/>
    <w:rsid w:val="000252F4"/>
    <w:rsid w:val="00025855"/>
    <w:rsid w:val="00025CED"/>
    <w:rsid w:val="00026E15"/>
    <w:rsid w:val="000270F1"/>
    <w:rsid w:val="00030447"/>
    <w:rsid w:val="00030704"/>
    <w:rsid w:val="00030C32"/>
    <w:rsid w:val="00032F8F"/>
    <w:rsid w:val="000337F5"/>
    <w:rsid w:val="00035029"/>
    <w:rsid w:val="000353CA"/>
    <w:rsid w:val="00035446"/>
    <w:rsid w:val="00037003"/>
    <w:rsid w:val="00037A17"/>
    <w:rsid w:val="00037C54"/>
    <w:rsid w:val="00037FB7"/>
    <w:rsid w:val="00040172"/>
    <w:rsid w:val="000402E1"/>
    <w:rsid w:val="00040714"/>
    <w:rsid w:val="00041043"/>
    <w:rsid w:val="000415EE"/>
    <w:rsid w:val="000418F8"/>
    <w:rsid w:val="0004327F"/>
    <w:rsid w:val="000471D1"/>
    <w:rsid w:val="00050052"/>
    <w:rsid w:val="00050D8F"/>
    <w:rsid w:val="00050EF1"/>
    <w:rsid w:val="0005364D"/>
    <w:rsid w:val="00053D8C"/>
    <w:rsid w:val="00054181"/>
    <w:rsid w:val="00055BCB"/>
    <w:rsid w:val="000601A7"/>
    <w:rsid w:val="000604A7"/>
    <w:rsid w:val="000616AF"/>
    <w:rsid w:val="0006213A"/>
    <w:rsid w:val="00062CE9"/>
    <w:rsid w:val="000640E6"/>
    <w:rsid w:val="000648E3"/>
    <w:rsid w:val="0006549D"/>
    <w:rsid w:val="00065C38"/>
    <w:rsid w:val="00065D94"/>
    <w:rsid w:val="000666B1"/>
    <w:rsid w:val="00066A28"/>
    <w:rsid w:val="00066AC1"/>
    <w:rsid w:val="00066ED6"/>
    <w:rsid w:val="0006746D"/>
    <w:rsid w:val="00067CAE"/>
    <w:rsid w:val="00072BC4"/>
    <w:rsid w:val="000740E1"/>
    <w:rsid w:val="000742F8"/>
    <w:rsid w:val="0007482F"/>
    <w:rsid w:val="0007484F"/>
    <w:rsid w:val="00074E0E"/>
    <w:rsid w:val="00074F05"/>
    <w:rsid w:val="00075456"/>
    <w:rsid w:val="00075614"/>
    <w:rsid w:val="0007584A"/>
    <w:rsid w:val="00075AFB"/>
    <w:rsid w:val="00075ED3"/>
    <w:rsid w:val="000765A5"/>
    <w:rsid w:val="00076A0B"/>
    <w:rsid w:val="000772F4"/>
    <w:rsid w:val="000777D9"/>
    <w:rsid w:val="000802CE"/>
    <w:rsid w:val="00080733"/>
    <w:rsid w:val="00080887"/>
    <w:rsid w:val="000809D0"/>
    <w:rsid w:val="00081979"/>
    <w:rsid w:val="00081A1E"/>
    <w:rsid w:val="00081B88"/>
    <w:rsid w:val="0008228A"/>
    <w:rsid w:val="00083BA7"/>
    <w:rsid w:val="000848A7"/>
    <w:rsid w:val="00085047"/>
    <w:rsid w:val="00085048"/>
    <w:rsid w:val="0008693E"/>
    <w:rsid w:val="00086B3C"/>
    <w:rsid w:val="00087EED"/>
    <w:rsid w:val="0009184B"/>
    <w:rsid w:val="0009198F"/>
    <w:rsid w:val="000936CF"/>
    <w:rsid w:val="00094D02"/>
    <w:rsid w:val="00096111"/>
    <w:rsid w:val="00096A8F"/>
    <w:rsid w:val="000970AA"/>
    <w:rsid w:val="0009728D"/>
    <w:rsid w:val="000A0086"/>
    <w:rsid w:val="000A0EEE"/>
    <w:rsid w:val="000A1E0C"/>
    <w:rsid w:val="000A2910"/>
    <w:rsid w:val="000A291D"/>
    <w:rsid w:val="000A32C0"/>
    <w:rsid w:val="000A33E0"/>
    <w:rsid w:val="000A3611"/>
    <w:rsid w:val="000A3F96"/>
    <w:rsid w:val="000A4864"/>
    <w:rsid w:val="000A4C8F"/>
    <w:rsid w:val="000A5126"/>
    <w:rsid w:val="000A51D6"/>
    <w:rsid w:val="000A5391"/>
    <w:rsid w:val="000A6313"/>
    <w:rsid w:val="000A65D7"/>
    <w:rsid w:val="000A6E68"/>
    <w:rsid w:val="000A7175"/>
    <w:rsid w:val="000A724B"/>
    <w:rsid w:val="000B1167"/>
    <w:rsid w:val="000B13A1"/>
    <w:rsid w:val="000B208A"/>
    <w:rsid w:val="000B325B"/>
    <w:rsid w:val="000B3750"/>
    <w:rsid w:val="000B4B09"/>
    <w:rsid w:val="000B4E10"/>
    <w:rsid w:val="000B5202"/>
    <w:rsid w:val="000B546B"/>
    <w:rsid w:val="000B5544"/>
    <w:rsid w:val="000B6CE3"/>
    <w:rsid w:val="000B6FE3"/>
    <w:rsid w:val="000C09AD"/>
    <w:rsid w:val="000C126C"/>
    <w:rsid w:val="000C131C"/>
    <w:rsid w:val="000C277E"/>
    <w:rsid w:val="000C3442"/>
    <w:rsid w:val="000C3484"/>
    <w:rsid w:val="000C4108"/>
    <w:rsid w:val="000C43C6"/>
    <w:rsid w:val="000C50C5"/>
    <w:rsid w:val="000C52FF"/>
    <w:rsid w:val="000C5F7A"/>
    <w:rsid w:val="000C7107"/>
    <w:rsid w:val="000C7316"/>
    <w:rsid w:val="000C77B4"/>
    <w:rsid w:val="000C7933"/>
    <w:rsid w:val="000D0045"/>
    <w:rsid w:val="000D0285"/>
    <w:rsid w:val="000D0FB0"/>
    <w:rsid w:val="000D114C"/>
    <w:rsid w:val="000D1EC6"/>
    <w:rsid w:val="000D225C"/>
    <w:rsid w:val="000D26FA"/>
    <w:rsid w:val="000D3250"/>
    <w:rsid w:val="000D5D22"/>
    <w:rsid w:val="000D5FCD"/>
    <w:rsid w:val="000D6899"/>
    <w:rsid w:val="000D70B3"/>
    <w:rsid w:val="000D7740"/>
    <w:rsid w:val="000D786D"/>
    <w:rsid w:val="000E2B30"/>
    <w:rsid w:val="000E5B00"/>
    <w:rsid w:val="000E5D41"/>
    <w:rsid w:val="000E603E"/>
    <w:rsid w:val="000E6AA3"/>
    <w:rsid w:val="000E725E"/>
    <w:rsid w:val="000E73AD"/>
    <w:rsid w:val="000E78BA"/>
    <w:rsid w:val="000E7A7F"/>
    <w:rsid w:val="000E7C7B"/>
    <w:rsid w:val="000F07D6"/>
    <w:rsid w:val="000F0D0D"/>
    <w:rsid w:val="000F1AEB"/>
    <w:rsid w:val="000F2DB5"/>
    <w:rsid w:val="000F3568"/>
    <w:rsid w:val="000F43AB"/>
    <w:rsid w:val="000F43AE"/>
    <w:rsid w:val="000F49AE"/>
    <w:rsid w:val="000F4BCF"/>
    <w:rsid w:val="000F54C7"/>
    <w:rsid w:val="000F5745"/>
    <w:rsid w:val="000F6B57"/>
    <w:rsid w:val="000F7F50"/>
    <w:rsid w:val="000F7FF9"/>
    <w:rsid w:val="00100093"/>
    <w:rsid w:val="001046D8"/>
    <w:rsid w:val="00104EC4"/>
    <w:rsid w:val="00105697"/>
    <w:rsid w:val="001059E7"/>
    <w:rsid w:val="00106BED"/>
    <w:rsid w:val="00107BC7"/>
    <w:rsid w:val="00110332"/>
    <w:rsid w:val="0011070C"/>
    <w:rsid w:val="00110867"/>
    <w:rsid w:val="0011123B"/>
    <w:rsid w:val="00111EE2"/>
    <w:rsid w:val="00112159"/>
    <w:rsid w:val="00112454"/>
    <w:rsid w:val="0011259D"/>
    <w:rsid w:val="00112D31"/>
    <w:rsid w:val="00112EEC"/>
    <w:rsid w:val="001141F2"/>
    <w:rsid w:val="00114B77"/>
    <w:rsid w:val="001177FD"/>
    <w:rsid w:val="00120F64"/>
    <w:rsid w:val="001212DC"/>
    <w:rsid w:val="0012183D"/>
    <w:rsid w:val="001221F8"/>
    <w:rsid w:val="00123F82"/>
    <w:rsid w:val="00125698"/>
    <w:rsid w:val="0012649D"/>
    <w:rsid w:val="00126D24"/>
    <w:rsid w:val="00127111"/>
    <w:rsid w:val="0012715F"/>
    <w:rsid w:val="00127666"/>
    <w:rsid w:val="00127B3F"/>
    <w:rsid w:val="0013099A"/>
    <w:rsid w:val="00131640"/>
    <w:rsid w:val="00132531"/>
    <w:rsid w:val="00135A56"/>
    <w:rsid w:val="0013658B"/>
    <w:rsid w:val="00140853"/>
    <w:rsid w:val="0014274E"/>
    <w:rsid w:val="00142EFC"/>
    <w:rsid w:val="00144726"/>
    <w:rsid w:val="001448ED"/>
    <w:rsid w:val="001451A2"/>
    <w:rsid w:val="001463F8"/>
    <w:rsid w:val="00147E4C"/>
    <w:rsid w:val="00150F8C"/>
    <w:rsid w:val="00151B16"/>
    <w:rsid w:val="0015323B"/>
    <w:rsid w:val="0015428E"/>
    <w:rsid w:val="00154845"/>
    <w:rsid w:val="00154879"/>
    <w:rsid w:val="0015499A"/>
    <w:rsid w:val="001557EB"/>
    <w:rsid w:val="001559C3"/>
    <w:rsid w:val="001567E3"/>
    <w:rsid w:val="00157AA6"/>
    <w:rsid w:val="00160038"/>
    <w:rsid w:val="001607B0"/>
    <w:rsid w:val="00160AD2"/>
    <w:rsid w:val="00161722"/>
    <w:rsid w:val="00161CCA"/>
    <w:rsid w:val="00161EB9"/>
    <w:rsid w:val="00162821"/>
    <w:rsid w:val="00163417"/>
    <w:rsid w:val="0016366F"/>
    <w:rsid w:val="00163E1F"/>
    <w:rsid w:val="00164579"/>
    <w:rsid w:val="00164981"/>
    <w:rsid w:val="00164A3E"/>
    <w:rsid w:val="001657EB"/>
    <w:rsid w:val="001678D1"/>
    <w:rsid w:val="001701D5"/>
    <w:rsid w:val="001709D4"/>
    <w:rsid w:val="001712E5"/>
    <w:rsid w:val="0017164C"/>
    <w:rsid w:val="00172796"/>
    <w:rsid w:val="001728A4"/>
    <w:rsid w:val="00173342"/>
    <w:rsid w:val="00173712"/>
    <w:rsid w:val="00173DE5"/>
    <w:rsid w:val="001740AA"/>
    <w:rsid w:val="00174FD9"/>
    <w:rsid w:val="00175956"/>
    <w:rsid w:val="00175C6E"/>
    <w:rsid w:val="001763EF"/>
    <w:rsid w:val="0017663D"/>
    <w:rsid w:val="0017768C"/>
    <w:rsid w:val="00180F11"/>
    <w:rsid w:val="00181063"/>
    <w:rsid w:val="00181471"/>
    <w:rsid w:val="0018164E"/>
    <w:rsid w:val="00183251"/>
    <w:rsid w:val="0018347E"/>
    <w:rsid w:val="00184445"/>
    <w:rsid w:val="00184C1C"/>
    <w:rsid w:val="00185233"/>
    <w:rsid w:val="00186C77"/>
    <w:rsid w:val="001878BE"/>
    <w:rsid w:val="00187947"/>
    <w:rsid w:val="00191924"/>
    <w:rsid w:val="00191979"/>
    <w:rsid w:val="00191B89"/>
    <w:rsid w:val="00191E6F"/>
    <w:rsid w:val="0019221F"/>
    <w:rsid w:val="00192776"/>
    <w:rsid w:val="001928C7"/>
    <w:rsid w:val="00192A80"/>
    <w:rsid w:val="00193BBB"/>
    <w:rsid w:val="00194131"/>
    <w:rsid w:val="00194FA4"/>
    <w:rsid w:val="00195E4C"/>
    <w:rsid w:val="00195FCF"/>
    <w:rsid w:val="00197A6E"/>
    <w:rsid w:val="001A2109"/>
    <w:rsid w:val="001A399F"/>
    <w:rsid w:val="001A3B4F"/>
    <w:rsid w:val="001A3ED9"/>
    <w:rsid w:val="001A402E"/>
    <w:rsid w:val="001A4EDD"/>
    <w:rsid w:val="001A5291"/>
    <w:rsid w:val="001B068F"/>
    <w:rsid w:val="001B06E4"/>
    <w:rsid w:val="001B0DC4"/>
    <w:rsid w:val="001B0E8F"/>
    <w:rsid w:val="001B12F9"/>
    <w:rsid w:val="001B2275"/>
    <w:rsid w:val="001B25BC"/>
    <w:rsid w:val="001B268B"/>
    <w:rsid w:val="001B3B0A"/>
    <w:rsid w:val="001B4386"/>
    <w:rsid w:val="001B4A36"/>
    <w:rsid w:val="001B5462"/>
    <w:rsid w:val="001B5798"/>
    <w:rsid w:val="001B5800"/>
    <w:rsid w:val="001B5C03"/>
    <w:rsid w:val="001B5C49"/>
    <w:rsid w:val="001B79ED"/>
    <w:rsid w:val="001C14BA"/>
    <w:rsid w:val="001C1AF8"/>
    <w:rsid w:val="001C1B14"/>
    <w:rsid w:val="001C1BA8"/>
    <w:rsid w:val="001C1BDA"/>
    <w:rsid w:val="001C2458"/>
    <w:rsid w:val="001C2DC0"/>
    <w:rsid w:val="001C3173"/>
    <w:rsid w:val="001C3300"/>
    <w:rsid w:val="001C3B3A"/>
    <w:rsid w:val="001C4468"/>
    <w:rsid w:val="001C4665"/>
    <w:rsid w:val="001C4C1E"/>
    <w:rsid w:val="001C4F6A"/>
    <w:rsid w:val="001C57D3"/>
    <w:rsid w:val="001C5BD4"/>
    <w:rsid w:val="001C6A7D"/>
    <w:rsid w:val="001C6D1F"/>
    <w:rsid w:val="001C7260"/>
    <w:rsid w:val="001D0A3B"/>
    <w:rsid w:val="001D0CD7"/>
    <w:rsid w:val="001D0E33"/>
    <w:rsid w:val="001D173A"/>
    <w:rsid w:val="001D30DB"/>
    <w:rsid w:val="001D3786"/>
    <w:rsid w:val="001D475C"/>
    <w:rsid w:val="001D4B4B"/>
    <w:rsid w:val="001D561B"/>
    <w:rsid w:val="001D6436"/>
    <w:rsid w:val="001D67EB"/>
    <w:rsid w:val="001D6E07"/>
    <w:rsid w:val="001D7579"/>
    <w:rsid w:val="001D767B"/>
    <w:rsid w:val="001E0386"/>
    <w:rsid w:val="001E16D2"/>
    <w:rsid w:val="001E3FC1"/>
    <w:rsid w:val="001E5C4B"/>
    <w:rsid w:val="001E608C"/>
    <w:rsid w:val="001E6625"/>
    <w:rsid w:val="001E68A9"/>
    <w:rsid w:val="001E7256"/>
    <w:rsid w:val="001F00EF"/>
    <w:rsid w:val="001F05B6"/>
    <w:rsid w:val="001F0797"/>
    <w:rsid w:val="001F127F"/>
    <w:rsid w:val="001F21B9"/>
    <w:rsid w:val="001F2472"/>
    <w:rsid w:val="001F27A3"/>
    <w:rsid w:val="001F2D4F"/>
    <w:rsid w:val="001F3BAA"/>
    <w:rsid w:val="001F4028"/>
    <w:rsid w:val="001F5EBF"/>
    <w:rsid w:val="001F6EE3"/>
    <w:rsid w:val="001F79A3"/>
    <w:rsid w:val="001F7FAD"/>
    <w:rsid w:val="00200503"/>
    <w:rsid w:val="0020057C"/>
    <w:rsid w:val="00202570"/>
    <w:rsid w:val="00203180"/>
    <w:rsid w:val="00203F97"/>
    <w:rsid w:val="00204331"/>
    <w:rsid w:val="00205257"/>
    <w:rsid w:val="002058D8"/>
    <w:rsid w:val="0020599E"/>
    <w:rsid w:val="0020644E"/>
    <w:rsid w:val="002068F6"/>
    <w:rsid w:val="0020743C"/>
    <w:rsid w:val="0020753F"/>
    <w:rsid w:val="00210281"/>
    <w:rsid w:val="00210580"/>
    <w:rsid w:val="002107AC"/>
    <w:rsid w:val="00210FFA"/>
    <w:rsid w:val="0021307D"/>
    <w:rsid w:val="002130C5"/>
    <w:rsid w:val="00214205"/>
    <w:rsid w:val="002152A3"/>
    <w:rsid w:val="00215337"/>
    <w:rsid w:val="00215B04"/>
    <w:rsid w:val="0021676D"/>
    <w:rsid w:val="00216D07"/>
    <w:rsid w:val="00217400"/>
    <w:rsid w:val="00217FC6"/>
    <w:rsid w:val="00220423"/>
    <w:rsid w:val="00220939"/>
    <w:rsid w:val="00220D51"/>
    <w:rsid w:val="002217A4"/>
    <w:rsid w:val="00221837"/>
    <w:rsid w:val="002218F7"/>
    <w:rsid w:val="00222229"/>
    <w:rsid w:val="0022262B"/>
    <w:rsid w:val="00222E6D"/>
    <w:rsid w:val="00223B28"/>
    <w:rsid w:val="00223BB3"/>
    <w:rsid w:val="00223CC9"/>
    <w:rsid w:val="00223D5C"/>
    <w:rsid w:val="00225D3E"/>
    <w:rsid w:val="00225FAB"/>
    <w:rsid w:val="00226124"/>
    <w:rsid w:val="00226C2E"/>
    <w:rsid w:val="002304A5"/>
    <w:rsid w:val="00230FBD"/>
    <w:rsid w:val="00231358"/>
    <w:rsid w:val="0023212F"/>
    <w:rsid w:val="00232887"/>
    <w:rsid w:val="00232C58"/>
    <w:rsid w:val="0023338D"/>
    <w:rsid w:val="00233590"/>
    <w:rsid w:val="00234A52"/>
    <w:rsid w:val="00234AC2"/>
    <w:rsid w:val="002354D0"/>
    <w:rsid w:val="0023682D"/>
    <w:rsid w:val="002371C9"/>
    <w:rsid w:val="00237C59"/>
    <w:rsid w:val="00240D9C"/>
    <w:rsid w:val="0024173B"/>
    <w:rsid w:val="00242375"/>
    <w:rsid w:val="002435C3"/>
    <w:rsid w:val="00244080"/>
    <w:rsid w:val="0024419D"/>
    <w:rsid w:val="0024473F"/>
    <w:rsid w:val="00244968"/>
    <w:rsid w:val="002454A0"/>
    <w:rsid w:val="0024692F"/>
    <w:rsid w:val="0025007F"/>
    <w:rsid w:val="00250580"/>
    <w:rsid w:val="00251115"/>
    <w:rsid w:val="00251300"/>
    <w:rsid w:val="0025149E"/>
    <w:rsid w:val="00251A88"/>
    <w:rsid w:val="00251A96"/>
    <w:rsid w:val="0025297C"/>
    <w:rsid w:val="00252AFD"/>
    <w:rsid w:val="00253716"/>
    <w:rsid w:val="00253DD9"/>
    <w:rsid w:val="00254143"/>
    <w:rsid w:val="00254158"/>
    <w:rsid w:val="0025491F"/>
    <w:rsid w:val="00254ABF"/>
    <w:rsid w:val="00255AA5"/>
    <w:rsid w:val="00255C1A"/>
    <w:rsid w:val="00255F71"/>
    <w:rsid w:val="00256014"/>
    <w:rsid w:val="00257FA0"/>
    <w:rsid w:val="002610D8"/>
    <w:rsid w:val="00261572"/>
    <w:rsid w:val="002618A2"/>
    <w:rsid w:val="00261D61"/>
    <w:rsid w:val="00262565"/>
    <w:rsid w:val="00262D07"/>
    <w:rsid w:val="00263AF7"/>
    <w:rsid w:val="00264206"/>
    <w:rsid w:val="002647B6"/>
    <w:rsid w:val="002653FE"/>
    <w:rsid w:val="00265AA7"/>
    <w:rsid w:val="00265EEF"/>
    <w:rsid w:val="00266B15"/>
    <w:rsid w:val="00266B17"/>
    <w:rsid w:val="00266F5F"/>
    <w:rsid w:val="00266FB5"/>
    <w:rsid w:val="0027061C"/>
    <w:rsid w:val="00270F9F"/>
    <w:rsid w:val="00271ABD"/>
    <w:rsid w:val="002725A2"/>
    <w:rsid w:val="00272B42"/>
    <w:rsid w:val="00273176"/>
    <w:rsid w:val="0027365C"/>
    <w:rsid w:val="00273EC8"/>
    <w:rsid w:val="0027467A"/>
    <w:rsid w:val="00274A23"/>
    <w:rsid w:val="00275187"/>
    <w:rsid w:val="00275E5B"/>
    <w:rsid w:val="00275F8D"/>
    <w:rsid w:val="00275FF0"/>
    <w:rsid w:val="00276005"/>
    <w:rsid w:val="00276228"/>
    <w:rsid w:val="002777B5"/>
    <w:rsid w:val="00277A22"/>
    <w:rsid w:val="00281BE6"/>
    <w:rsid w:val="00281FD5"/>
    <w:rsid w:val="002826A0"/>
    <w:rsid w:val="00282AD7"/>
    <w:rsid w:val="00282E79"/>
    <w:rsid w:val="00283E1C"/>
    <w:rsid w:val="00283FAC"/>
    <w:rsid w:val="00283FB7"/>
    <w:rsid w:val="00284037"/>
    <w:rsid w:val="0028619F"/>
    <w:rsid w:val="002861BA"/>
    <w:rsid w:val="0028645C"/>
    <w:rsid w:val="002865DF"/>
    <w:rsid w:val="00287AB7"/>
    <w:rsid w:val="00287DDC"/>
    <w:rsid w:val="00290B68"/>
    <w:rsid w:val="00290E2F"/>
    <w:rsid w:val="002916C3"/>
    <w:rsid w:val="00292CAF"/>
    <w:rsid w:val="00293852"/>
    <w:rsid w:val="00293E74"/>
    <w:rsid w:val="0029430D"/>
    <w:rsid w:val="00294640"/>
    <w:rsid w:val="00294F73"/>
    <w:rsid w:val="00295CDB"/>
    <w:rsid w:val="00296584"/>
    <w:rsid w:val="00296C9B"/>
    <w:rsid w:val="002A002D"/>
    <w:rsid w:val="002A02E2"/>
    <w:rsid w:val="002A157F"/>
    <w:rsid w:val="002A15B5"/>
    <w:rsid w:val="002A2766"/>
    <w:rsid w:val="002A2801"/>
    <w:rsid w:val="002A3510"/>
    <w:rsid w:val="002A50F4"/>
    <w:rsid w:val="002A54BD"/>
    <w:rsid w:val="002A5E41"/>
    <w:rsid w:val="002A6559"/>
    <w:rsid w:val="002A6A22"/>
    <w:rsid w:val="002A7266"/>
    <w:rsid w:val="002A79E5"/>
    <w:rsid w:val="002B0218"/>
    <w:rsid w:val="002B08AE"/>
    <w:rsid w:val="002B0D66"/>
    <w:rsid w:val="002B0DFF"/>
    <w:rsid w:val="002B1B5F"/>
    <w:rsid w:val="002B1E1F"/>
    <w:rsid w:val="002B2072"/>
    <w:rsid w:val="002B22D0"/>
    <w:rsid w:val="002B281F"/>
    <w:rsid w:val="002B3A31"/>
    <w:rsid w:val="002B3FDF"/>
    <w:rsid w:val="002B4136"/>
    <w:rsid w:val="002B4550"/>
    <w:rsid w:val="002B4A02"/>
    <w:rsid w:val="002B546F"/>
    <w:rsid w:val="002B570F"/>
    <w:rsid w:val="002B5C75"/>
    <w:rsid w:val="002B6497"/>
    <w:rsid w:val="002B69CB"/>
    <w:rsid w:val="002B6E56"/>
    <w:rsid w:val="002C0007"/>
    <w:rsid w:val="002C00E5"/>
    <w:rsid w:val="002C0811"/>
    <w:rsid w:val="002C1831"/>
    <w:rsid w:val="002C43B8"/>
    <w:rsid w:val="002C4808"/>
    <w:rsid w:val="002C4810"/>
    <w:rsid w:val="002C6761"/>
    <w:rsid w:val="002C7001"/>
    <w:rsid w:val="002D05FD"/>
    <w:rsid w:val="002D19DA"/>
    <w:rsid w:val="002D1B32"/>
    <w:rsid w:val="002D4244"/>
    <w:rsid w:val="002D506A"/>
    <w:rsid w:val="002D60DA"/>
    <w:rsid w:val="002D6C35"/>
    <w:rsid w:val="002D7884"/>
    <w:rsid w:val="002D78D6"/>
    <w:rsid w:val="002D7CAD"/>
    <w:rsid w:val="002D7F1F"/>
    <w:rsid w:val="002E0824"/>
    <w:rsid w:val="002E0867"/>
    <w:rsid w:val="002E0E5C"/>
    <w:rsid w:val="002E105A"/>
    <w:rsid w:val="002E1EBD"/>
    <w:rsid w:val="002E20AE"/>
    <w:rsid w:val="002E21A5"/>
    <w:rsid w:val="002E3824"/>
    <w:rsid w:val="002E42E2"/>
    <w:rsid w:val="002E433C"/>
    <w:rsid w:val="002E4379"/>
    <w:rsid w:val="002E46AB"/>
    <w:rsid w:val="002E4F5A"/>
    <w:rsid w:val="002E50FA"/>
    <w:rsid w:val="002E5C20"/>
    <w:rsid w:val="002E7249"/>
    <w:rsid w:val="002F4115"/>
    <w:rsid w:val="002F4827"/>
    <w:rsid w:val="002F4C99"/>
    <w:rsid w:val="002F59E9"/>
    <w:rsid w:val="002F5E48"/>
    <w:rsid w:val="002F799F"/>
    <w:rsid w:val="00300510"/>
    <w:rsid w:val="003017CA"/>
    <w:rsid w:val="00301CC1"/>
    <w:rsid w:val="00302B20"/>
    <w:rsid w:val="003030E2"/>
    <w:rsid w:val="0030516E"/>
    <w:rsid w:val="00305724"/>
    <w:rsid w:val="00305B13"/>
    <w:rsid w:val="0030677D"/>
    <w:rsid w:val="00312051"/>
    <w:rsid w:val="003135CF"/>
    <w:rsid w:val="003143BD"/>
    <w:rsid w:val="003144E1"/>
    <w:rsid w:val="003148A1"/>
    <w:rsid w:val="0031505B"/>
    <w:rsid w:val="003152BE"/>
    <w:rsid w:val="00315A66"/>
    <w:rsid w:val="00316026"/>
    <w:rsid w:val="003164DA"/>
    <w:rsid w:val="00316A42"/>
    <w:rsid w:val="00317146"/>
    <w:rsid w:val="00317CB8"/>
    <w:rsid w:val="003208DB"/>
    <w:rsid w:val="00320D08"/>
    <w:rsid w:val="00321EC0"/>
    <w:rsid w:val="00321EF9"/>
    <w:rsid w:val="00322E63"/>
    <w:rsid w:val="00324588"/>
    <w:rsid w:val="00324BBA"/>
    <w:rsid w:val="00324FDF"/>
    <w:rsid w:val="00325282"/>
    <w:rsid w:val="00325DA5"/>
    <w:rsid w:val="0032688E"/>
    <w:rsid w:val="0033030C"/>
    <w:rsid w:val="0033032E"/>
    <w:rsid w:val="00331394"/>
    <w:rsid w:val="003319A6"/>
    <w:rsid w:val="00332693"/>
    <w:rsid w:val="00333497"/>
    <w:rsid w:val="00333535"/>
    <w:rsid w:val="003336C2"/>
    <w:rsid w:val="00334CDD"/>
    <w:rsid w:val="00334F9A"/>
    <w:rsid w:val="0033553C"/>
    <w:rsid w:val="00335AE7"/>
    <w:rsid w:val="00335CBA"/>
    <w:rsid w:val="003364A0"/>
    <w:rsid w:val="00340158"/>
    <w:rsid w:val="003415C0"/>
    <w:rsid w:val="00342528"/>
    <w:rsid w:val="0034281E"/>
    <w:rsid w:val="00344FD5"/>
    <w:rsid w:val="003450AC"/>
    <w:rsid w:val="00346666"/>
    <w:rsid w:val="003467E4"/>
    <w:rsid w:val="00346FEC"/>
    <w:rsid w:val="003471DA"/>
    <w:rsid w:val="00350E54"/>
    <w:rsid w:val="00351070"/>
    <w:rsid w:val="0035190A"/>
    <w:rsid w:val="0035193C"/>
    <w:rsid w:val="00351A86"/>
    <w:rsid w:val="00352387"/>
    <w:rsid w:val="003524E5"/>
    <w:rsid w:val="00352AC6"/>
    <w:rsid w:val="00352FCF"/>
    <w:rsid w:val="00353816"/>
    <w:rsid w:val="00354985"/>
    <w:rsid w:val="00354B11"/>
    <w:rsid w:val="00354B6C"/>
    <w:rsid w:val="00355549"/>
    <w:rsid w:val="0035607D"/>
    <w:rsid w:val="00356D36"/>
    <w:rsid w:val="0036115A"/>
    <w:rsid w:val="0036174D"/>
    <w:rsid w:val="00361A35"/>
    <w:rsid w:val="00361CB4"/>
    <w:rsid w:val="003623AD"/>
    <w:rsid w:val="00362B7C"/>
    <w:rsid w:val="00363BDA"/>
    <w:rsid w:val="00363C64"/>
    <w:rsid w:val="003647F7"/>
    <w:rsid w:val="003651F0"/>
    <w:rsid w:val="00365DEC"/>
    <w:rsid w:val="0036697B"/>
    <w:rsid w:val="00366D4D"/>
    <w:rsid w:val="003704E4"/>
    <w:rsid w:val="003705A3"/>
    <w:rsid w:val="00371D71"/>
    <w:rsid w:val="00372D87"/>
    <w:rsid w:val="00372E6E"/>
    <w:rsid w:val="0037301D"/>
    <w:rsid w:val="00373581"/>
    <w:rsid w:val="003736EE"/>
    <w:rsid w:val="00373A23"/>
    <w:rsid w:val="00373A6D"/>
    <w:rsid w:val="00373D63"/>
    <w:rsid w:val="0037403D"/>
    <w:rsid w:val="0037460C"/>
    <w:rsid w:val="00376481"/>
    <w:rsid w:val="003767A4"/>
    <w:rsid w:val="00376BC0"/>
    <w:rsid w:val="003806BE"/>
    <w:rsid w:val="00382625"/>
    <w:rsid w:val="00382DB6"/>
    <w:rsid w:val="00383913"/>
    <w:rsid w:val="00383D27"/>
    <w:rsid w:val="00384027"/>
    <w:rsid w:val="003841B2"/>
    <w:rsid w:val="00384235"/>
    <w:rsid w:val="00384466"/>
    <w:rsid w:val="00384BD8"/>
    <w:rsid w:val="00386BC3"/>
    <w:rsid w:val="00386D96"/>
    <w:rsid w:val="00386E03"/>
    <w:rsid w:val="00386F3A"/>
    <w:rsid w:val="003871BE"/>
    <w:rsid w:val="0038727C"/>
    <w:rsid w:val="0038769A"/>
    <w:rsid w:val="00387932"/>
    <w:rsid w:val="0039042B"/>
    <w:rsid w:val="003904AB"/>
    <w:rsid w:val="00391D02"/>
    <w:rsid w:val="00392A8E"/>
    <w:rsid w:val="00393174"/>
    <w:rsid w:val="003937A8"/>
    <w:rsid w:val="003938AB"/>
    <w:rsid w:val="00393A4F"/>
    <w:rsid w:val="0039465A"/>
    <w:rsid w:val="00396557"/>
    <w:rsid w:val="003966B2"/>
    <w:rsid w:val="003977A3"/>
    <w:rsid w:val="00397E3C"/>
    <w:rsid w:val="003A0EDD"/>
    <w:rsid w:val="003A1073"/>
    <w:rsid w:val="003A188D"/>
    <w:rsid w:val="003A3673"/>
    <w:rsid w:val="003A3782"/>
    <w:rsid w:val="003A47D7"/>
    <w:rsid w:val="003A58FA"/>
    <w:rsid w:val="003A725D"/>
    <w:rsid w:val="003A79CE"/>
    <w:rsid w:val="003B3DE2"/>
    <w:rsid w:val="003B4339"/>
    <w:rsid w:val="003B439A"/>
    <w:rsid w:val="003B63A1"/>
    <w:rsid w:val="003B7137"/>
    <w:rsid w:val="003B733F"/>
    <w:rsid w:val="003B7343"/>
    <w:rsid w:val="003B7975"/>
    <w:rsid w:val="003C0A61"/>
    <w:rsid w:val="003C15A8"/>
    <w:rsid w:val="003C22B2"/>
    <w:rsid w:val="003C2428"/>
    <w:rsid w:val="003C4607"/>
    <w:rsid w:val="003C4964"/>
    <w:rsid w:val="003C4F08"/>
    <w:rsid w:val="003C547E"/>
    <w:rsid w:val="003C71FB"/>
    <w:rsid w:val="003C7963"/>
    <w:rsid w:val="003D2B5F"/>
    <w:rsid w:val="003D437B"/>
    <w:rsid w:val="003D6458"/>
    <w:rsid w:val="003D6A52"/>
    <w:rsid w:val="003D72EC"/>
    <w:rsid w:val="003D7E19"/>
    <w:rsid w:val="003E061F"/>
    <w:rsid w:val="003E0720"/>
    <w:rsid w:val="003E11BF"/>
    <w:rsid w:val="003E1549"/>
    <w:rsid w:val="003E1D3A"/>
    <w:rsid w:val="003E2741"/>
    <w:rsid w:val="003E33EA"/>
    <w:rsid w:val="003E374D"/>
    <w:rsid w:val="003E5666"/>
    <w:rsid w:val="003E5945"/>
    <w:rsid w:val="003E7813"/>
    <w:rsid w:val="003E7AD3"/>
    <w:rsid w:val="003F0D8D"/>
    <w:rsid w:val="003F0F75"/>
    <w:rsid w:val="003F1406"/>
    <w:rsid w:val="003F1AC4"/>
    <w:rsid w:val="003F1B0B"/>
    <w:rsid w:val="003F2632"/>
    <w:rsid w:val="003F26DB"/>
    <w:rsid w:val="003F357B"/>
    <w:rsid w:val="003F444E"/>
    <w:rsid w:val="003F4E50"/>
    <w:rsid w:val="003F53E8"/>
    <w:rsid w:val="003F5B47"/>
    <w:rsid w:val="003F5EA8"/>
    <w:rsid w:val="003F6C13"/>
    <w:rsid w:val="003F6E7E"/>
    <w:rsid w:val="003F769E"/>
    <w:rsid w:val="003F7BD8"/>
    <w:rsid w:val="0040089B"/>
    <w:rsid w:val="00401B85"/>
    <w:rsid w:val="00402A4F"/>
    <w:rsid w:val="00403085"/>
    <w:rsid w:val="0040308A"/>
    <w:rsid w:val="00403ADF"/>
    <w:rsid w:val="0040402F"/>
    <w:rsid w:val="0040418E"/>
    <w:rsid w:val="00404222"/>
    <w:rsid w:val="00404A9E"/>
    <w:rsid w:val="004055AE"/>
    <w:rsid w:val="0040582A"/>
    <w:rsid w:val="004058A3"/>
    <w:rsid w:val="00406914"/>
    <w:rsid w:val="00407009"/>
    <w:rsid w:val="00407CB6"/>
    <w:rsid w:val="0041091D"/>
    <w:rsid w:val="0041097D"/>
    <w:rsid w:val="00410C90"/>
    <w:rsid w:val="00410D8D"/>
    <w:rsid w:val="004112B3"/>
    <w:rsid w:val="004115D2"/>
    <w:rsid w:val="00412799"/>
    <w:rsid w:val="004137FE"/>
    <w:rsid w:val="00414495"/>
    <w:rsid w:val="004147F7"/>
    <w:rsid w:val="004148CB"/>
    <w:rsid w:val="00414982"/>
    <w:rsid w:val="00415B2B"/>
    <w:rsid w:val="00415EB0"/>
    <w:rsid w:val="00416256"/>
    <w:rsid w:val="004163F9"/>
    <w:rsid w:val="00416667"/>
    <w:rsid w:val="004166C4"/>
    <w:rsid w:val="004169C8"/>
    <w:rsid w:val="00416D23"/>
    <w:rsid w:val="004177E3"/>
    <w:rsid w:val="00420521"/>
    <w:rsid w:val="004214AA"/>
    <w:rsid w:val="00421C9C"/>
    <w:rsid w:val="004222EF"/>
    <w:rsid w:val="00422D08"/>
    <w:rsid w:val="0042334A"/>
    <w:rsid w:val="00423492"/>
    <w:rsid w:val="00423A2A"/>
    <w:rsid w:val="004241CB"/>
    <w:rsid w:val="00424FF2"/>
    <w:rsid w:val="004253E2"/>
    <w:rsid w:val="0042662D"/>
    <w:rsid w:val="004274E1"/>
    <w:rsid w:val="0043026A"/>
    <w:rsid w:val="00430274"/>
    <w:rsid w:val="004304CA"/>
    <w:rsid w:val="00431BE9"/>
    <w:rsid w:val="00431C24"/>
    <w:rsid w:val="0043313A"/>
    <w:rsid w:val="00433599"/>
    <w:rsid w:val="0043384C"/>
    <w:rsid w:val="00433A14"/>
    <w:rsid w:val="00433B28"/>
    <w:rsid w:val="00434194"/>
    <w:rsid w:val="004343E1"/>
    <w:rsid w:val="0043479F"/>
    <w:rsid w:val="004349D2"/>
    <w:rsid w:val="00434F91"/>
    <w:rsid w:val="0043526F"/>
    <w:rsid w:val="00436435"/>
    <w:rsid w:val="00436E2B"/>
    <w:rsid w:val="004372A9"/>
    <w:rsid w:val="00437CB9"/>
    <w:rsid w:val="004403BE"/>
    <w:rsid w:val="0044077B"/>
    <w:rsid w:val="00440DD5"/>
    <w:rsid w:val="00441644"/>
    <w:rsid w:val="00442086"/>
    <w:rsid w:val="004428BB"/>
    <w:rsid w:val="004431D8"/>
    <w:rsid w:val="0044412C"/>
    <w:rsid w:val="0044503E"/>
    <w:rsid w:val="004454B1"/>
    <w:rsid w:val="004462A4"/>
    <w:rsid w:val="0044686C"/>
    <w:rsid w:val="00446A78"/>
    <w:rsid w:val="00447A6D"/>
    <w:rsid w:val="00447F0B"/>
    <w:rsid w:val="004503AD"/>
    <w:rsid w:val="00450DB1"/>
    <w:rsid w:val="00451235"/>
    <w:rsid w:val="00451256"/>
    <w:rsid w:val="0045152C"/>
    <w:rsid w:val="0045168E"/>
    <w:rsid w:val="004519DE"/>
    <w:rsid w:val="00451E9D"/>
    <w:rsid w:val="0045357A"/>
    <w:rsid w:val="00453995"/>
    <w:rsid w:val="00454785"/>
    <w:rsid w:val="004562C0"/>
    <w:rsid w:val="00456E16"/>
    <w:rsid w:val="00460A93"/>
    <w:rsid w:val="00461218"/>
    <w:rsid w:val="0046145F"/>
    <w:rsid w:val="004617B9"/>
    <w:rsid w:val="00461B74"/>
    <w:rsid w:val="00462631"/>
    <w:rsid w:val="00462D4F"/>
    <w:rsid w:val="00463E92"/>
    <w:rsid w:val="00464041"/>
    <w:rsid w:val="0046453D"/>
    <w:rsid w:val="00464A97"/>
    <w:rsid w:val="00464DB5"/>
    <w:rsid w:val="00465572"/>
    <w:rsid w:val="00465938"/>
    <w:rsid w:val="0047023C"/>
    <w:rsid w:val="004710B8"/>
    <w:rsid w:val="0047115D"/>
    <w:rsid w:val="004714C5"/>
    <w:rsid w:val="00471990"/>
    <w:rsid w:val="00472F8B"/>
    <w:rsid w:val="00473833"/>
    <w:rsid w:val="00474539"/>
    <w:rsid w:val="00474CE7"/>
    <w:rsid w:val="00477295"/>
    <w:rsid w:val="00480079"/>
    <w:rsid w:val="004802AD"/>
    <w:rsid w:val="00481B6E"/>
    <w:rsid w:val="00481FDD"/>
    <w:rsid w:val="004820E7"/>
    <w:rsid w:val="004829E7"/>
    <w:rsid w:val="00483738"/>
    <w:rsid w:val="00483AF7"/>
    <w:rsid w:val="00484ECC"/>
    <w:rsid w:val="00485110"/>
    <w:rsid w:val="004863A0"/>
    <w:rsid w:val="00486C06"/>
    <w:rsid w:val="00486CA6"/>
    <w:rsid w:val="00486F98"/>
    <w:rsid w:val="00487698"/>
    <w:rsid w:val="004879A4"/>
    <w:rsid w:val="00490BE0"/>
    <w:rsid w:val="004915D6"/>
    <w:rsid w:val="00491A5F"/>
    <w:rsid w:val="00492AE0"/>
    <w:rsid w:val="00492B5C"/>
    <w:rsid w:val="00493419"/>
    <w:rsid w:val="00493F2A"/>
    <w:rsid w:val="004942FC"/>
    <w:rsid w:val="0049438F"/>
    <w:rsid w:val="0049617C"/>
    <w:rsid w:val="00496986"/>
    <w:rsid w:val="004A1380"/>
    <w:rsid w:val="004A22ED"/>
    <w:rsid w:val="004A2EB9"/>
    <w:rsid w:val="004A5061"/>
    <w:rsid w:val="004A5593"/>
    <w:rsid w:val="004A6F0F"/>
    <w:rsid w:val="004A73EC"/>
    <w:rsid w:val="004A7545"/>
    <w:rsid w:val="004B005E"/>
    <w:rsid w:val="004B0815"/>
    <w:rsid w:val="004B0F6C"/>
    <w:rsid w:val="004B15C1"/>
    <w:rsid w:val="004B1EB5"/>
    <w:rsid w:val="004B24F1"/>
    <w:rsid w:val="004B2AD8"/>
    <w:rsid w:val="004B31B1"/>
    <w:rsid w:val="004B32B0"/>
    <w:rsid w:val="004B43EC"/>
    <w:rsid w:val="004B5049"/>
    <w:rsid w:val="004B51B2"/>
    <w:rsid w:val="004B6386"/>
    <w:rsid w:val="004B68EE"/>
    <w:rsid w:val="004B7A90"/>
    <w:rsid w:val="004B7BEB"/>
    <w:rsid w:val="004C08AE"/>
    <w:rsid w:val="004C0B36"/>
    <w:rsid w:val="004C2875"/>
    <w:rsid w:val="004C2DC1"/>
    <w:rsid w:val="004C3187"/>
    <w:rsid w:val="004C324A"/>
    <w:rsid w:val="004C3412"/>
    <w:rsid w:val="004C3E00"/>
    <w:rsid w:val="004C4509"/>
    <w:rsid w:val="004C47C7"/>
    <w:rsid w:val="004C6445"/>
    <w:rsid w:val="004C69B2"/>
    <w:rsid w:val="004D0F0A"/>
    <w:rsid w:val="004D15D3"/>
    <w:rsid w:val="004D349E"/>
    <w:rsid w:val="004D3651"/>
    <w:rsid w:val="004D52F2"/>
    <w:rsid w:val="004D53D7"/>
    <w:rsid w:val="004D598E"/>
    <w:rsid w:val="004D7B70"/>
    <w:rsid w:val="004E0F02"/>
    <w:rsid w:val="004E18BE"/>
    <w:rsid w:val="004E1E94"/>
    <w:rsid w:val="004E2B48"/>
    <w:rsid w:val="004E3637"/>
    <w:rsid w:val="004E3C00"/>
    <w:rsid w:val="004E3D55"/>
    <w:rsid w:val="004E4695"/>
    <w:rsid w:val="004E4FA4"/>
    <w:rsid w:val="004E577A"/>
    <w:rsid w:val="004E6339"/>
    <w:rsid w:val="004E6485"/>
    <w:rsid w:val="004E7271"/>
    <w:rsid w:val="004E747A"/>
    <w:rsid w:val="004E77B3"/>
    <w:rsid w:val="004F13F9"/>
    <w:rsid w:val="004F1DC1"/>
    <w:rsid w:val="004F2185"/>
    <w:rsid w:val="004F259F"/>
    <w:rsid w:val="004F35BC"/>
    <w:rsid w:val="004F3652"/>
    <w:rsid w:val="004F3AA8"/>
    <w:rsid w:val="004F511F"/>
    <w:rsid w:val="004F55BB"/>
    <w:rsid w:val="004F5A52"/>
    <w:rsid w:val="004F6B7F"/>
    <w:rsid w:val="004F7535"/>
    <w:rsid w:val="004F7FCB"/>
    <w:rsid w:val="005001EA"/>
    <w:rsid w:val="00502A17"/>
    <w:rsid w:val="005049D2"/>
    <w:rsid w:val="00505046"/>
    <w:rsid w:val="0050702B"/>
    <w:rsid w:val="005101AE"/>
    <w:rsid w:val="00510E3C"/>
    <w:rsid w:val="0051250A"/>
    <w:rsid w:val="005125A0"/>
    <w:rsid w:val="005125E2"/>
    <w:rsid w:val="005128EF"/>
    <w:rsid w:val="0051331D"/>
    <w:rsid w:val="00513506"/>
    <w:rsid w:val="00515C88"/>
    <w:rsid w:val="00516352"/>
    <w:rsid w:val="00517814"/>
    <w:rsid w:val="00517B4F"/>
    <w:rsid w:val="00517C44"/>
    <w:rsid w:val="00517D83"/>
    <w:rsid w:val="005202E4"/>
    <w:rsid w:val="005210BD"/>
    <w:rsid w:val="00521407"/>
    <w:rsid w:val="005226F6"/>
    <w:rsid w:val="005239C2"/>
    <w:rsid w:val="00524F40"/>
    <w:rsid w:val="005252EB"/>
    <w:rsid w:val="00526BE6"/>
    <w:rsid w:val="00526D00"/>
    <w:rsid w:val="00526DCE"/>
    <w:rsid w:val="0052700F"/>
    <w:rsid w:val="005317F2"/>
    <w:rsid w:val="00531E51"/>
    <w:rsid w:val="00531F31"/>
    <w:rsid w:val="005332CB"/>
    <w:rsid w:val="00533A2D"/>
    <w:rsid w:val="005348B6"/>
    <w:rsid w:val="00534F01"/>
    <w:rsid w:val="005352C7"/>
    <w:rsid w:val="005360D2"/>
    <w:rsid w:val="00536D23"/>
    <w:rsid w:val="00536EA9"/>
    <w:rsid w:val="005370C7"/>
    <w:rsid w:val="0053714B"/>
    <w:rsid w:val="00537773"/>
    <w:rsid w:val="00537963"/>
    <w:rsid w:val="00540558"/>
    <w:rsid w:val="00540C4E"/>
    <w:rsid w:val="0054204E"/>
    <w:rsid w:val="00543344"/>
    <w:rsid w:val="00544057"/>
    <w:rsid w:val="00545F59"/>
    <w:rsid w:val="00545FA6"/>
    <w:rsid w:val="00546029"/>
    <w:rsid w:val="00546406"/>
    <w:rsid w:val="005469BD"/>
    <w:rsid w:val="00546C8B"/>
    <w:rsid w:val="00547A26"/>
    <w:rsid w:val="00550378"/>
    <w:rsid w:val="00550827"/>
    <w:rsid w:val="005510D4"/>
    <w:rsid w:val="00552B6E"/>
    <w:rsid w:val="00553A15"/>
    <w:rsid w:val="00553B43"/>
    <w:rsid w:val="00554005"/>
    <w:rsid w:val="00554262"/>
    <w:rsid w:val="00554F48"/>
    <w:rsid w:val="005559A6"/>
    <w:rsid w:val="00556A62"/>
    <w:rsid w:val="00556EAD"/>
    <w:rsid w:val="005574E1"/>
    <w:rsid w:val="005576A4"/>
    <w:rsid w:val="00557DCD"/>
    <w:rsid w:val="005600C0"/>
    <w:rsid w:val="005611E0"/>
    <w:rsid w:val="005612B0"/>
    <w:rsid w:val="0056156D"/>
    <w:rsid w:val="005621EA"/>
    <w:rsid w:val="005622FC"/>
    <w:rsid w:val="0056376A"/>
    <w:rsid w:val="00563EED"/>
    <w:rsid w:val="005656F0"/>
    <w:rsid w:val="00566E57"/>
    <w:rsid w:val="00567203"/>
    <w:rsid w:val="00567C93"/>
    <w:rsid w:val="00571270"/>
    <w:rsid w:val="00572629"/>
    <w:rsid w:val="005732A9"/>
    <w:rsid w:val="00573367"/>
    <w:rsid w:val="0057342D"/>
    <w:rsid w:val="00574D10"/>
    <w:rsid w:val="00575542"/>
    <w:rsid w:val="00575568"/>
    <w:rsid w:val="00575687"/>
    <w:rsid w:val="00575EC0"/>
    <w:rsid w:val="00576248"/>
    <w:rsid w:val="005764C6"/>
    <w:rsid w:val="00576668"/>
    <w:rsid w:val="005766BB"/>
    <w:rsid w:val="005777C3"/>
    <w:rsid w:val="00577E88"/>
    <w:rsid w:val="00577F04"/>
    <w:rsid w:val="00580277"/>
    <w:rsid w:val="00580E23"/>
    <w:rsid w:val="005812BC"/>
    <w:rsid w:val="005814CD"/>
    <w:rsid w:val="00582B79"/>
    <w:rsid w:val="00582D64"/>
    <w:rsid w:val="00583616"/>
    <w:rsid w:val="00583F95"/>
    <w:rsid w:val="00584416"/>
    <w:rsid w:val="00585146"/>
    <w:rsid w:val="0058528E"/>
    <w:rsid w:val="0058594B"/>
    <w:rsid w:val="00585B15"/>
    <w:rsid w:val="0058641D"/>
    <w:rsid w:val="0058661B"/>
    <w:rsid w:val="0058671F"/>
    <w:rsid w:val="005875AD"/>
    <w:rsid w:val="005908EE"/>
    <w:rsid w:val="00590AC3"/>
    <w:rsid w:val="00590F69"/>
    <w:rsid w:val="00591AEB"/>
    <w:rsid w:val="0059259E"/>
    <w:rsid w:val="00592703"/>
    <w:rsid w:val="0059286E"/>
    <w:rsid w:val="00592C35"/>
    <w:rsid w:val="005940BD"/>
    <w:rsid w:val="005943C1"/>
    <w:rsid w:val="0059453E"/>
    <w:rsid w:val="005949E3"/>
    <w:rsid w:val="00594A17"/>
    <w:rsid w:val="005952F6"/>
    <w:rsid w:val="00595B23"/>
    <w:rsid w:val="00595DE3"/>
    <w:rsid w:val="0059631B"/>
    <w:rsid w:val="005973EF"/>
    <w:rsid w:val="0059782F"/>
    <w:rsid w:val="005A00E3"/>
    <w:rsid w:val="005A041D"/>
    <w:rsid w:val="005A1982"/>
    <w:rsid w:val="005A244C"/>
    <w:rsid w:val="005A3300"/>
    <w:rsid w:val="005A4087"/>
    <w:rsid w:val="005A425B"/>
    <w:rsid w:val="005A4A0D"/>
    <w:rsid w:val="005A4D43"/>
    <w:rsid w:val="005A5CFF"/>
    <w:rsid w:val="005B09BC"/>
    <w:rsid w:val="005B1065"/>
    <w:rsid w:val="005B1D0B"/>
    <w:rsid w:val="005B1DCE"/>
    <w:rsid w:val="005B26F8"/>
    <w:rsid w:val="005B2B7C"/>
    <w:rsid w:val="005B453E"/>
    <w:rsid w:val="005B4782"/>
    <w:rsid w:val="005B5B08"/>
    <w:rsid w:val="005B6520"/>
    <w:rsid w:val="005B67B9"/>
    <w:rsid w:val="005B7133"/>
    <w:rsid w:val="005B7B25"/>
    <w:rsid w:val="005C0629"/>
    <w:rsid w:val="005C1F89"/>
    <w:rsid w:val="005C3A6F"/>
    <w:rsid w:val="005C4B88"/>
    <w:rsid w:val="005C6242"/>
    <w:rsid w:val="005C630C"/>
    <w:rsid w:val="005C77AC"/>
    <w:rsid w:val="005D087F"/>
    <w:rsid w:val="005D183F"/>
    <w:rsid w:val="005D2C97"/>
    <w:rsid w:val="005D38F1"/>
    <w:rsid w:val="005D3B77"/>
    <w:rsid w:val="005D3D47"/>
    <w:rsid w:val="005D4CF8"/>
    <w:rsid w:val="005D51B6"/>
    <w:rsid w:val="005D6B2D"/>
    <w:rsid w:val="005D724D"/>
    <w:rsid w:val="005E3695"/>
    <w:rsid w:val="005E399E"/>
    <w:rsid w:val="005E4B03"/>
    <w:rsid w:val="005E7B70"/>
    <w:rsid w:val="005F006A"/>
    <w:rsid w:val="005F07F9"/>
    <w:rsid w:val="005F0DFC"/>
    <w:rsid w:val="005F2086"/>
    <w:rsid w:val="005F2F4A"/>
    <w:rsid w:val="005F33A3"/>
    <w:rsid w:val="005F3727"/>
    <w:rsid w:val="005F3D5B"/>
    <w:rsid w:val="005F43EA"/>
    <w:rsid w:val="005F44E0"/>
    <w:rsid w:val="005F49FA"/>
    <w:rsid w:val="005F4D07"/>
    <w:rsid w:val="005F5189"/>
    <w:rsid w:val="005F6AD7"/>
    <w:rsid w:val="005F6E7E"/>
    <w:rsid w:val="005F7D1C"/>
    <w:rsid w:val="005F7F71"/>
    <w:rsid w:val="00600395"/>
    <w:rsid w:val="00600731"/>
    <w:rsid w:val="00601E07"/>
    <w:rsid w:val="00603933"/>
    <w:rsid w:val="00604AF5"/>
    <w:rsid w:val="00604D3F"/>
    <w:rsid w:val="00606037"/>
    <w:rsid w:val="006076A7"/>
    <w:rsid w:val="006077D0"/>
    <w:rsid w:val="00607BA6"/>
    <w:rsid w:val="00610FC0"/>
    <w:rsid w:val="00612901"/>
    <w:rsid w:val="006139D5"/>
    <w:rsid w:val="00614875"/>
    <w:rsid w:val="00614DA3"/>
    <w:rsid w:val="00615B17"/>
    <w:rsid w:val="006164A5"/>
    <w:rsid w:val="00616945"/>
    <w:rsid w:val="00616CAF"/>
    <w:rsid w:val="00617926"/>
    <w:rsid w:val="00620E13"/>
    <w:rsid w:val="006216E6"/>
    <w:rsid w:val="006219BB"/>
    <w:rsid w:val="00622313"/>
    <w:rsid w:val="00622530"/>
    <w:rsid w:val="006241B4"/>
    <w:rsid w:val="00624C14"/>
    <w:rsid w:val="00625050"/>
    <w:rsid w:val="006251CD"/>
    <w:rsid w:val="006254AC"/>
    <w:rsid w:val="006256D2"/>
    <w:rsid w:val="0062579E"/>
    <w:rsid w:val="00626637"/>
    <w:rsid w:val="00630703"/>
    <w:rsid w:val="00630F99"/>
    <w:rsid w:val="0063137D"/>
    <w:rsid w:val="00631852"/>
    <w:rsid w:val="00632156"/>
    <w:rsid w:val="0063271B"/>
    <w:rsid w:val="00632839"/>
    <w:rsid w:val="00632974"/>
    <w:rsid w:val="00633A55"/>
    <w:rsid w:val="00633BD7"/>
    <w:rsid w:val="00634E90"/>
    <w:rsid w:val="00635028"/>
    <w:rsid w:val="006373C0"/>
    <w:rsid w:val="00640A19"/>
    <w:rsid w:val="006422B0"/>
    <w:rsid w:val="00642DB0"/>
    <w:rsid w:val="00643FA1"/>
    <w:rsid w:val="00644FDC"/>
    <w:rsid w:val="0064505F"/>
    <w:rsid w:val="00645203"/>
    <w:rsid w:val="0064526E"/>
    <w:rsid w:val="00646278"/>
    <w:rsid w:val="006466C8"/>
    <w:rsid w:val="00647A00"/>
    <w:rsid w:val="00647CA8"/>
    <w:rsid w:val="006502A8"/>
    <w:rsid w:val="006503F4"/>
    <w:rsid w:val="0065108F"/>
    <w:rsid w:val="00651EA3"/>
    <w:rsid w:val="0065281E"/>
    <w:rsid w:val="00652924"/>
    <w:rsid w:val="0065333E"/>
    <w:rsid w:val="0065417E"/>
    <w:rsid w:val="00654F0D"/>
    <w:rsid w:val="00655871"/>
    <w:rsid w:val="0065691D"/>
    <w:rsid w:val="00657343"/>
    <w:rsid w:val="006612CE"/>
    <w:rsid w:val="00662645"/>
    <w:rsid w:val="00662F41"/>
    <w:rsid w:val="00663622"/>
    <w:rsid w:val="0066375C"/>
    <w:rsid w:val="00663DC3"/>
    <w:rsid w:val="0066415D"/>
    <w:rsid w:val="0066631D"/>
    <w:rsid w:val="006667C2"/>
    <w:rsid w:val="00666AB3"/>
    <w:rsid w:val="00666D98"/>
    <w:rsid w:val="00670E30"/>
    <w:rsid w:val="00671ED9"/>
    <w:rsid w:val="0067229A"/>
    <w:rsid w:val="006727C6"/>
    <w:rsid w:val="00672CED"/>
    <w:rsid w:val="006733BE"/>
    <w:rsid w:val="00673A79"/>
    <w:rsid w:val="006748E1"/>
    <w:rsid w:val="00674921"/>
    <w:rsid w:val="006756F2"/>
    <w:rsid w:val="006767DD"/>
    <w:rsid w:val="00676891"/>
    <w:rsid w:val="00676AC6"/>
    <w:rsid w:val="00677F7B"/>
    <w:rsid w:val="006805D3"/>
    <w:rsid w:val="00680D00"/>
    <w:rsid w:val="0068130F"/>
    <w:rsid w:val="00681610"/>
    <w:rsid w:val="00681989"/>
    <w:rsid w:val="00682E13"/>
    <w:rsid w:val="00682E69"/>
    <w:rsid w:val="0068392E"/>
    <w:rsid w:val="006849F6"/>
    <w:rsid w:val="00684A8F"/>
    <w:rsid w:val="00685096"/>
    <w:rsid w:val="00685F1A"/>
    <w:rsid w:val="00686887"/>
    <w:rsid w:val="00686DCE"/>
    <w:rsid w:val="00690374"/>
    <w:rsid w:val="006911C7"/>
    <w:rsid w:val="006913DE"/>
    <w:rsid w:val="00691615"/>
    <w:rsid w:val="006919DA"/>
    <w:rsid w:val="0069299B"/>
    <w:rsid w:val="0069306F"/>
    <w:rsid w:val="0069422E"/>
    <w:rsid w:val="00695175"/>
    <w:rsid w:val="00696781"/>
    <w:rsid w:val="00697A43"/>
    <w:rsid w:val="006A04B7"/>
    <w:rsid w:val="006A192D"/>
    <w:rsid w:val="006A2BAC"/>
    <w:rsid w:val="006A37F8"/>
    <w:rsid w:val="006A4147"/>
    <w:rsid w:val="006A4756"/>
    <w:rsid w:val="006A4B8A"/>
    <w:rsid w:val="006A5465"/>
    <w:rsid w:val="006A55DC"/>
    <w:rsid w:val="006A6389"/>
    <w:rsid w:val="006A6B72"/>
    <w:rsid w:val="006A7F10"/>
    <w:rsid w:val="006B0C75"/>
    <w:rsid w:val="006B1FF2"/>
    <w:rsid w:val="006B28F5"/>
    <w:rsid w:val="006B2BFF"/>
    <w:rsid w:val="006B2DF9"/>
    <w:rsid w:val="006B3AD1"/>
    <w:rsid w:val="006B4CC9"/>
    <w:rsid w:val="006B5B32"/>
    <w:rsid w:val="006B5D53"/>
    <w:rsid w:val="006B631C"/>
    <w:rsid w:val="006B7FA3"/>
    <w:rsid w:val="006C0466"/>
    <w:rsid w:val="006C076D"/>
    <w:rsid w:val="006C1BD9"/>
    <w:rsid w:val="006C204E"/>
    <w:rsid w:val="006C28D8"/>
    <w:rsid w:val="006C318D"/>
    <w:rsid w:val="006C47B3"/>
    <w:rsid w:val="006C575B"/>
    <w:rsid w:val="006C5C37"/>
    <w:rsid w:val="006C6EDE"/>
    <w:rsid w:val="006C71F5"/>
    <w:rsid w:val="006D019F"/>
    <w:rsid w:val="006D0C42"/>
    <w:rsid w:val="006D12A1"/>
    <w:rsid w:val="006D1797"/>
    <w:rsid w:val="006D19E6"/>
    <w:rsid w:val="006D35CD"/>
    <w:rsid w:val="006D6F05"/>
    <w:rsid w:val="006D745F"/>
    <w:rsid w:val="006D7B6E"/>
    <w:rsid w:val="006E04D0"/>
    <w:rsid w:val="006E13A8"/>
    <w:rsid w:val="006E1577"/>
    <w:rsid w:val="006E2A25"/>
    <w:rsid w:val="006E2B70"/>
    <w:rsid w:val="006E2C6E"/>
    <w:rsid w:val="006E3607"/>
    <w:rsid w:val="006E3BE4"/>
    <w:rsid w:val="006E5FCD"/>
    <w:rsid w:val="006E6004"/>
    <w:rsid w:val="006E663F"/>
    <w:rsid w:val="006E6B39"/>
    <w:rsid w:val="006E7449"/>
    <w:rsid w:val="006E74B5"/>
    <w:rsid w:val="006E7514"/>
    <w:rsid w:val="006F0709"/>
    <w:rsid w:val="006F0B13"/>
    <w:rsid w:val="006F0B1B"/>
    <w:rsid w:val="006F3837"/>
    <w:rsid w:val="006F3889"/>
    <w:rsid w:val="006F50F1"/>
    <w:rsid w:val="006F5170"/>
    <w:rsid w:val="006F57C8"/>
    <w:rsid w:val="006F64D8"/>
    <w:rsid w:val="006F6B6A"/>
    <w:rsid w:val="006F6C93"/>
    <w:rsid w:val="006F7995"/>
    <w:rsid w:val="007008B5"/>
    <w:rsid w:val="007009F7"/>
    <w:rsid w:val="00700B97"/>
    <w:rsid w:val="007019E9"/>
    <w:rsid w:val="00701EA9"/>
    <w:rsid w:val="007022D0"/>
    <w:rsid w:val="00702451"/>
    <w:rsid w:val="0070539B"/>
    <w:rsid w:val="007053CC"/>
    <w:rsid w:val="0070584A"/>
    <w:rsid w:val="007059AD"/>
    <w:rsid w:val="00705A0E"/>
    <w:rsid w:val="00706669"/>
    <w:rsid w:val="00706D8E"/>
    <w:rsid w:val="007070EE"/>
    <w:rsid w:val="00707A14"/>
    <w:rsid w:val="007104FA"/>
    <w:rsid w:val="00710646"/>
    <w:rsid w:val="00711E05"/>
    <w:rsid w:val="007122CC"/>
    <w:rsid w:val="007127CE"/>
    <w:rsid w:val="0071294A"/>
    <w:rsid w:val="00712C61"/>
    <w:rsid w:val="00713E62"/>
    <w:rsid w:val="00714902"/>
    <w:rsid w:val="00715D89"/>
    <w:rsid w:val="007162B3"/>
    <w:rsid w:val="0071633C"/>
    <w:rsid w:val="00716527"/>
    <w:rsid w:val="00717477"/>
    <w:rsid w:val="00717502"/>
    <w:rsid w:val="00717CDF"/>
    <w:rsid w:val="00720825"/>
    <w:rsid w:val="00721B48"/>
    <w:rsid w:val="0072226E"/>
    <w:rsid w:val="00722506"/>
    <w:rsid w:val="0072270C"/>
    <w:rsid w:val="00722CD4"/>
    <w:rsid w:val="00724E31"/>
    <w:rsid w:val="007250E3"/>
    <w:rsid w:val="00725278"/>
    <w:rsid w:val="0072641B"/>
    <w:rsid w:val="00727BD4"/>
    <w:rsid w:val="00727F86"/>
    <w:rsid w:val="007305BE"/>
    <w:rsid w:val="00730FFD"/>
    <w:rsid w:val="0073158A"/>
    <w:rsid w:val="00731901"/>
    <w:rsid w:val="00731C3C"/>
    <w:rsid w:val="00731EED"/>
    <w:rsid w:val="0073237D"/>
    <w:rsid w:val="00733ECC"/>
    <w:rsid w:val="00734B54"/>
    <w:rsid w:val="00735BCC"/>
    <w:rsid w:val="00735D6F"/>
    <w:rsid w:val="007361A1"/>
    <w:rsid w:val="00737676"/>
    <w:rsid w:val="0073774B"/>
    <w:rsid w:val="0074081A"/>
    <w:rsid w:val="00740829"/>
    <w:rsid w:val="00740C37"/>
    <w:rsid w:val="0074184C"/>
    <w:rsid w:val="007426A3"/>
    <w:rsid w:val="00742B6B"/>
    <w:rsid w:val="00743A77"/>
    <w:rsid w:val="00743C3D"/>
    <w:rsid w:val="007447AE"/>
    <w:rsid w:val="00744C6D"/>
    <w:rsid w:val="00744DC3"/>
    <w:rsid w:val="00744EDD"/>
    <w:rsid w:val="00744F45"/>
    <w:rsid w:val="00745C5D"/>
    <w:rsid w:val="00746470"/>
    <w:rsid w:val="00746AA8"/>
    <w:rsid w:val="00746F6F"/>
    <w:rsid w:val="00747CD0"/>
    <w:rsid w:val="00750706"/>
    <w:rsid w:val="00750BCC"/>
    <w:rsid w:val="00752248"/>
    <w:rsid w:val="0075229C"/>
    <w:rsid w:val="007528EF"/>
    <w:rsid w:val="0075371C"/>
    <w:rsid w:val="00754533"/>
    <w:rsid w:val="00755FD8"/>
    <w:rsid w:val="00756A18"/>
    <w:rsid w:val="00756E62"/>
    <w:rsid w:val="00757748"/>
    <w:rsid w:val="00760DC0"/>
    <w:rsid w:val="00760EA8"/>
    <w:rsid w:val="007611B9"/>
    <w:rsid w:val="007616C3"/>
    <w:rsid w:val="00761B2E"/>
    <w:rsid w:val="00762702"/>
    <w:rsid w:val="00762D37"/>
    <w:rsid w:val="00763677"/>
    <w:rsid w:val="00763A2F"/>
    <w:rsid w:val="00764DBF"/>
    <w:rsid w:val="00765287"/>
    <w:rsid w:val="007652B0"/>
    <w:rsid w:val="00765CAC"/>
    <w:rsid w:val="0076621C"/>
    <w:rsid w:val="007662C0"/>
    <w:rsid w:val="00767C4F"/>
    <w:rsid w:val="0077015E"/>
    <w:rsid w:val="00771017"/>
    <w:rsid w:val="00771586"/>
    <w:rsid w:val="0077251F"/>
    <w:rsid w:val="00772F61"/>
    <w:rsid w:val="00774283"/>
    <w:rsid w:val="007745FB"/>
    <w:rsid w:val="007749B7"/>
    <w:rsid w:val="00774D50"/>
    <w:rsid w:val="007762BC"/>
    <w:rsid w:val="007763D6"/>
    <w:rsid w:val="00777501"/>
    <w:rsid w:val="00777B2E"/>
    <w:rsid w:val="00780ADF"/>
    <w:rsid w:val="007810C3"/>
    <w:rsid w:val="00782F6A"/>
    <w:rsid w:val="007834B4"/>
    <w:rsid w:val="00783D6B"/>
    <w:rsid w:val="007845D1"/>
    <w:rsid w:val="00785B3B"/>
    <w:rsid w:val="00786034"/>
    <w:rsid w:val="0078607C"/>
    <w:rsid w:val="007863E3"/>
    <w:rsid w:val="00787266"/>
    <w:rsid w:val="00790624"/>
    <w:rsid w:val="0079073F"/>
    <w:rsid w:val="00790F6C"/>
    <w:rsid w:val="0079226C"/>
    <w:rsid w:val="0079292F"/>
    <w:rsid w:val="00793000"/>
    <w:rsid w:val="00793222"/>
    <w:rsid w:val="007933D8"/>
    <w:rsid w:val="0079346E"/>
    <w:rsid w:val="007936FC"/>
    <w:rsid w:val="0079380E"/>
    <w:rsid w:val="007940D6"/>
    <w:rsid w:val="00794978"/>
    <w:rsid w:val="0079498E"/>
    <w:rsid w:val="0079512E"/>
    <w:rsid w:val="00795FB4"/>
    <w:rsid w:val="007973DD"/>
    <w:rsid w:val="007A0A92"/>
    <w:rsid w:val="007A1278"/>
    <w:rsid w:val="007A1559"/>
    <w:rsid w:val="007A1776"/>
    <w:rsid w:val="007A1F13"/>
    <w:rsid w:val="007A201A"/>
    <w:rsid w:val="007A2460"/>
    <w:rsid w:val="007A2980"/>
    <w:rsid w:val="007A311F"/>
    <w:rsid w:val="007A47B8"/>
    <w:rsid w:val="007A5966"/>
    <w:rsid w:val="007A630A"/>
    <w:rsid w:val="007A6C7E"/>
    <w:rsid w:val="007A6F4D"/>
    <w:rsid w:val="007A784B"/>
    <w:rsid w:val="007A7F21"/>
    <w:rsid w:val="007A7FB5"/>
    <w:rsid w:val="007B008E"/>
    <w:rsid w:val="007B0099"/>
    <w:rsid w:val="007B11AF"/>
    <w:rsid w:val="007B18AB"/>
    <w:rsid w:val="007B1A76"/>
    <w:rsid w:val="007B2005"/>
    <w:rsid w:val="007B26F5"/>
    <w:rsid w:val="007B2E04"/>
    <w:rsid w:val="007B33D6"/>
    <w:rsid w:val="007B4CD0"/>
    <w:rsid w:val="007B4D51"/>
    <w:rsid w:val="007B513F"/>
    <w:rsid w:val="007B5142"/>
    <w:rsid w:val="007C000B"/>
    <w:rsid w:val="007C0056"/>
    <w:rsid w:val="007C0386"/>
    <w:rsid w:val="007C1359"/>
    <w:rsid w:val="007C1EEB"/>
    <w:rsid w:val="007C28CA"/>
    <w:rsid w:val="007C29F8"/>
    <w:rsid w:val="007C2B15"/>
    <w:rsid w:val="007C2F2B"/>
    <w:rsid w:val="007C5063"/>
    <w:rsid w:val="007C6C0A"/>
    <w:rsid w:val="007C771B"/>
    <w:rsid w:val="007C7969"/>
    <w:rsid w:val="007D0263"/>
    <w:rsid w:val="007D0BAB"/>
    <w:rsid w:val="007D229F"/>
    <w:rsid w:val="007D3249"/>
    <w:rsid w:val="007D3EB2"/>
    <w:rsid w:val="007D4F8E"/>
    <w:rsid w:val="007D6DE0"/>
    <w:rsid w:val="007D73AD"/>
    <w:rsid w:val="007D7F4A"/>
    <w:rsid w:val="007E038A"/>
    <w:rsid w:val="007E09A0"/>
    <w:rsid w:val="007E1A07"/>
    <w:rsid w:val="007E1A99"/>
    <w:rsid w:val="007E1B18"/>
    <w:rsid w:val="007E2C85"/>
    <w:rsid w:val="007E2EBC"/>
    <w:rsid w:val="007E3507"/>
    <w:rsid w:val="007E4C27"/>
    <w:rsid w:val="007E6D8A"/>
    <w:rsid w:val="007E73C7"/>
    <w:rsid w:val="007F0DD0"/>
    <w:rsid w:val="007F2A7F"/>
    <w:rsid w:val="007F2C9C"/>
    <w:rsid w:val="007F3A78"/>
    <w:rsid w:val="007F3B2D"/>
    <w:rsid w:val="007F3DE0"/>
    <w:rsid w:val="007F462A"/>
    <w:rsid w:val="007F4BB3"/>
    <w:rsid w:val="007F5573"/>
    <w:rsid w:val="007F61C3"/>
    <w:rsid w:val="007F660E"/>
    <w:rsid w:val="007F6CCB"/>
    <w:rsid w:val="007F7456"/>
    <w:rsid w:val="00800D2A"/>
    <w:rsid w:val="008016D3"/>
    <w:rsid w:val="0080217A"/>
    <w:rsid w:val="00802D58"/>
    <w:rsid w:val="0080440E"/>
    <w:rsid w:val="00804AE0"/>
    <w:rsid w:val="00806ECC"/>
    <w:rsid w:val="00810118"/>
    <w:rsid w:val="00811438"/>
    <w:rsid w:val="0081155D"/>
    <w:rsid w:val="0081316B"/>
    <w:rsid w:val="00813CB5"/>
    <w:rsid w:val="00813E62"/>
    <w:rsid w:val="00813E64"/>
    <w:rsid w:val="00814703"/>
    <w:rsid w:val="0081500E"/>
    <w:rsid w:val="008170DE"/>
    <w:rsid w:val="00817EA7"/>
    <w:rsid w:val="00817FA4"/>
    <w:rsid w:val="008201CB"/>
    <w:rsid w:val="008209F5"/>
    <w:rsid w:val="00820EE7"/>
    <w:rsid w:val="0082104D"/>
    <w:rsid w:val="00821C3C"/>
    <w:rsid w:val="008225CA"/>
    <w:rsid w:val="00822845"/>
    <w:rsid w:val="00822C82"/>
    <w:rsid w:val="00823F1F"/>
    <w:rsid w:val="00824001"/>
    <w:rsid w:val="00824272"/>
    <w:rsid w:val="00824876"/>
    <w:rsid w:val="00825086"/>
    <w:rsid w:val="00827D97"/>
    <w:rsid w:val="00827F02"/>
    <w:rsid w:val="00827F86"/>
    <w:rsid w:val="0083099A"/>
    <w:rsid w:val="00831C38"/>
    <w:rsid w:val="008333A1"/>
    <w:rsid w:val="0083444C"/>
    <w:rsid w:val="0083485B"/>
    <w:rsid w:val="0083519D"/>
    <w:rsid w:val="0083634C"/>
    <w:rsid w:val="00836EE7"/>
    <w:rsid w:val="00840879"/>
    <w:rsid w:val="00840A4A"/>
    <w:rsid w:val="00840B1E"/>
    <w:rsid w:val="008422E2"/>
    <w:rsid w:val="0084298E"/>
    <w:rsid w:val="00843804"/>
    <w:rsid w:val="00844B68"/>
    <w:rsid w:val="00844F2B"/>
    <w:rsid w:val="00846188"/>
    <w:rsid w:val="00847286"/>
    <w:rsid w:val="008472C9"/>
    <w:rsid w:val="00847D6B"/>
    <w:rsid w:val="008500EF"/>
    <w:rsid w:val="008502DD"/>
    <w:rsid w:val="00850DF4"/>
    <w:rsid w:val="008527B7"/>
    <w:rsid w:val="00852918"/>
    <w:rsid w:val="00852B22"/>
    <w:rsid w:val="008551B6"/>
    <w:rsid w:val="008559BD"/>
    <w:rsid w:val="0085609C"/>
    <w:rsid w:val="00856241"/>
    <w:rsid w:val="00856C14"/>
    <w:rsid w:val="00856F66"/>
    <w:rsid w:val="00860ACD"/>
    <w:rsid w:val="00861F36"/>
    <w:rsid w:val="0086257A"/>
    <w:rsid w:val="00863025"/>
    <w:rsid w:val="008639A4"/>
    <w:rsid w:val="00863A6B"/>
    <w:rsid w:val="00863B9F"/>
    <w:rsid w:val="00864CF1"/>
    <w:rsid w:val="00865216"/>
    <w:rsid w:val="00865B78"/>
    <w:rsid w:val="00866783"/>
    <w:rsid w:val="00866D42"/>
    <w:rsid w:val="00867493"/>
    <w:rsid w:val="00867727"/>
    <w:rsid w:val="00871252"/>
    <w:rsid w:val="00871748"/>
    <w:rsid w:val="00871815"/>
    <w:rsid w:val="008728A9"/>
    <w:rsid w:val="00872D60"/>
    <w:rsid w:val="008730BC"/>
    <w:rsid w:val="0087399E"/>
    <w:rsid w:val="00873C27"/>
    <w:rsid w:val="00874DF7"/>
    <w:rsid w:val="0087596E"/>
    <w:rsid w:val="00876AE3"/>
    <w:rsid w:val="008771E6"/>
    <w:rsid w:val="00880F34"/>
    <w:rsid w:val="00881415"/>
    <w:rsid w:val="0088156E"/>
    <w:rsid w:val="0088189D"/>
    <w:rsid w:val="00881B8B"/>
    <w:rsid w:val="00882504"/>
    <w:rsid w:val="008848D9"/>
    <w:rsid w:val="00884D0F"/>
    <w:rsid w:val="00885368"/>
    <w:rsid w:val="00885E89"/>
    <w:rsid w:val="0088634D"/>
    <w:rsid w:val="008866B8"/>
    <w:rsid w:val="0088683B"/>
    <w:rsid w:val="00887656"/>
    <w:rsid w:val="00890947"/>
    <w:rsid w:val="00891369"/>
    <w:rsid w:val="00891E92"/>
    <w:rsid w:val="00892655"/>
    <w:rsid w:val="00892DE4"/>
    <w:rsid w:val="00894429"/>
    <w:rsid w:val="008958EF"/>
    <w:rsid w:val="00895EAB"/>
    <w:rsid w:val="00896C23"/>
    <w:rsid w:val="008A017B"/>
    <w:rsid w:val="008A05BB"/>
    <w:rsid w:val="008A1A39"/>
    <w:rsid w:val="008A3E23"/>
    <w:rsid w:val="008A5A95"/>
    <w:rsid w:val="008A5B1C"/>
    <w:rsid w:val="008A718A"/>
    <w:rsid w:val="008A7957"/>
    <w:rsid w:val="008B013C"/>
    <w:rsid w:val="008B033D"/>
    <w:rsid w:val="008B1E72"/>
    <w:rsid w:val="008B3F03"/>
    <w:rsid w:val="008B4A55"/>
    <w:rsid w:val="008B4E5B"/>
    <w:rsid w:val="008B5015"/>
    <w:rsid w:val="008B5303"/>
    <w:rsid w:val="008B5438"/>
    <w:rsid w:val="008B554A"/>
    <w:rsid w:val="008B5A85"/>
    <w:rsid w:val="008B6203"/>
    <w:rsid w:val="008B6244"/>
    <w:rsid w:val="008B785B"/>
    <w:rsid w:val="008B7C96"/>
    <w:rsid w:val="008C1A7C"/>
    <w:rsid w:val="008C2382"/>
    <w:rsid w:val="008C4FB0"/>
    <w:rsid w:val="008C5A10"/>
    <w:rsid w:val="008C637D"/>
    <w:rsid w:val="008C6BA9"/>
    <w:rsid w:val="008C6EE3"/>
    <w:rsid w:val="008C7712"/>
    <w:rsid w:val="008D0115"/>
    <w:rsid w:val="008D10C5"/>
    <w:rsid w:val="008D1247"/>
    <w:rsid w:val="008D1982"/>
    <w:rsid w:val="008D2009"/>
    <w:rsid w:val="008D2375"/>
    <w:rsid w:val="008D237D"/>
    <w:rsid w:val="008D2663"/>
    <w:rsid w:val="008D3CF7"/>
    <w:rsid w:val="008D3D15"/>
    <w:rsid w:val="008D5E72"/>
    <w:rsid w:val="008D6ACB"/>
    <w:rsid w:val="008D7CD3"/>
    <w:rsid w:val="008E117F"/>
    <w:rsid w:val="008E1429"/>
    <w:rsid w:val="008E191F"/>
    <w:rsid w:val="008E269D"/>
    <w:rsid w:val="008E34FA"/>
    <w:rsid w:val="008E3AA1"/>
    <w:rsid w:val="008E552B"/>
    <w:rsid w:val="008E5566"/>
    <w:rsid w:val="008E57DB"/>
    <w:rsid w:val="008E67DE"/>
    <w:rsid w:val="008F2FFB"/>
    <w:rsid w:val="008F395C"/>
    <w:rsid w:val="008F4032"/>
    <w:rsid w:val="008F42EF"/>
    <w:rsid w:val="008F46D5"/>
    <w:rsid w:val="008F4766"/>
    <w:rsid w:val="008F4EDE"/>
    <w:rsid w:val="008F583D"/>
    <w:rsid w:val="008F62BA"/>
    <w:rsid w:val="008F6E32"/>
    <w:rsid w:val="008F7475"/>
    <w:rsid w:val="008F7743"/>
    <w:rsid w:val="008F7C24"/>
    <w:rsid w:val="008F7E0B"/>
    <w:rsid w:val="00900508"/>
    <w:rsid w:val="009007BF"/>
    <w:rsid w:val="0090152D"/>
    <w:rsid w:val="00903886"/>
    <w:rsid w:val="009046F0"/>
    <w:rsid w:val="00904B24"/>
    <w:rsid w:val="00904CBC"/>
    <w:rsid w:val="00906FEA"/>
    <w:rsid w:val="00907418"/>
    <w:rsid w:val="0090751F"/>
    <w:rsid w:val="00907D80"/>
    <w:rsid w:val="009116D0"/>
    <w:rsid w:val="009139DE"/>
    <w:rsid w:val="0091430B"/>
    <w:rsid w:val="00914331"/>
    <w:rsid w:val="00915156"/>
    <w:rsid w:val="0091539F"/>
    <w:rsid w:val="00917716"/>
    <w:rsid w:val="009201B2"/>
    <w:rsid w:val="00920BDE"/>
    <w:rsid w:val="00921E18"/>
    <w:rsid w:val="00921EF2"/>
    <w:rsid w:val="00921FA1"/>
    <w:rsid w:val="0092245E"/>
    <w:rsid w:val="00922633"/>
    <w:rsid w:val="009227E4"/>
    <w:rsid w:val="00922C7A"/>
    <w:rsid w:val="00922FF6"/>
    <w:rsid w:val="00924B3A"/>
    <w:rsid w:val="00924DEF"/>
    <w:rsid w:val="009263D2"/>
    <w:rsid w:val="009278A7"/>
    <w:rsid w:val="00927DF5"/>
    <w:rsid w:val="00927F74"/>
    <w:rsid w:val="00930402"/>
    <w:rsid w:val="00930850"/>
    <w:rsid w:val="00930B2F"/>
    <w:rsid w:val="009325E6"/>
    <w:rsid w:val="009325FA"/>
    <w:rsid w:val="00932AC5"/>
    <w:rsid w:val="00933899"/>
    <w:rsid w:val="0093558B"/>
    <w:rsid w:val="009355A1"/>
    <w:rsid w:val="00935844"/>
    <w:rsid w:val="0093748D"/>
    <w:rsid w:val="00940548"/>
    <w:rsid w:val="009407B5"/>
    <w:rsid w:val="00940A6E"/>
    <w:rsid w:val="00940CD9"/>
    <w:rsid w:val="00941B02"/>
    <w:rsid w:val="00943138"/>
    <w:rsid w:val="0094507D"/>
    <w:rsid w:val="009451C8"/>
    <w:rsid w:val="009463A9"/>
    <w:rsid w:val="00947311"/>
    <w:rsid w:val="009474DE"/>
    <w:rsid w:val="0095048F"/>
    <w:rsid w:val="00950FF1"/>
    <w:rsid w:val="009531C9"/>
    <w:rsid w:val="009558AF"/>
    <w:rsid w:val="00960069"/>
    <w:rsid w:val="0096060C"/>
    <w:rsid w:val="009607BE"/>
    <w:rsid w:val="00960B16"/>
    <w:rsid w:val="00960CE8"/>
    <w:rsid w:val="00962164"/>
    <w:rsid w:val="00962744"/>
    <w:rsid w:val="00964B09"/>
    <w:rsid w:val="00964F78"/>
    <w:rsid w:val="00965206"/>
    <w:rsid w:val="009653E2"/>
    <w:rsid w:val="0096555C"/>
    <w:rsid w:val="00965EF7"/>
    <w:rsid w:val="00965FE4"/>
    <w:rsid w:val="0096612F"/>
    <w:rsid w:val="0096619E"/>
    <w:rsid w:val="009662F8"/>
    <w:rsid w:val="00966C16"/>
    <w:rsid w:val="00966CCB"/>
    <w:rsid w:val="00967426"/>
    <w:rsid w:val="00970973"/>
    <w:rsid w:val="00970C2F"/>
    <w:rsid w:val="009718C1"/>
    <w:rsid w:val="00971B31"/>
    <w:rsid w:val="00972619"/>
    <w:rsid w:val="00972CF3"/>
    <w:rsid w:val="009734D8"/>
    <w:rsid w:val="00974885"/>
    <w:rsid w:val="00974E23"/>
    <w:rsid w:val="00975D55"/>
    <w:rsid w:val="00976553"/>
    <w:rsid w:val="00976C92"/>
    <w:rsid w:val="00976D22"/>
    <w:rsid w:val="00977D9E"/>
    <w:rsid w:val="00980202"/>
    <w:rsid w:val="00980663"/>
    <w:rsid w:val="009813A0"/>
    <w:rsid w:val="00982024"/>
    <w:rsid w:val="009841A9"/>
    <w:rsid w:val="00984A76"/>
    <w:rsid w:val="009856E0"/>
    <w:rsid w:val="0098611A"/>
    <w:rsid w:val="00986916"/>
    <w:rsid w:val="00986DDB"/>
    <w:rsid w:val="0099006E"/>
    <w:rsid w:val="0099030D"/>
    <w:rsid w:val="009906C3"/>
    <w:rsid w:val="00990727"/>
    <w:rsid w:val="00990A28"/>
    <w:rsid w:val="00990A2B"/>
    <w:rsid w:val="00990C00"/>
    <w:rsid w:val="00991203"/>
    <w:rsid w:val="0099122E"/>
    <w:rsid w:val="00993A97"/>
    <w:rsid w:val="00994F61"/>
    <w:rsid w:val="009965C8"/>
    <w:rsid w:val="00996BD8"/>
    <w:rsid w:val="009A1226"/>
    <w:rsid w:val="009A14AB"/>
    <w:rsid w:val="009A1D15"/>
    <w:rsid w:val="009A1F38"/>
    <w:rsid w:val="009A2EF0"/>
    <w:rsid w:val="009A438C"/>
    <w:rsid w:val="009A4D36"/>
    <w:rsid w:val="009A550E"/>
    <w:rsid w:val="009A59F9"/>
    <w:rsid w:val="009A5B66"/>
    <w:rsid w:val="009A6B8D"/>
    <w:rsid w:val="009A7BBE"/>
    <w:rsid w:val="009A7F30"/>
    <w:rsid w:val="009B0307"/>
    <w:rsid w:val="009B0709"/>
    <w:rsid w:val="009B0F37"/>
    <w:rsid w:val="009B115E"/>
    <w:rsid w:val="009B1524"/>
    <w:rsid w:val="009B29FD"/>
    <w:rsid w:val="009B4B94"/>
    <w:rsid w:val="009B6E4D"/>
    <w:rsid w:val="009B73A0"/>
    <w:rsid w:val="009B7DC9"/>
    <w:rsid w:val="009B7F0E"/>
    <w:rsid w:val="009C0AEA"/>
    <w:rsid w:val="009C118E"/>
    <w:rsid w:val="009C19E9"/>
    <w:rsid w:val="009C1D64"/>
    <w:rsid w:val="009C1E13"/>
    <w:rsid w:val="009C30E4"/>
    <w:rsid w:val="009C31BC"/>
    <w:rsid w:val="009C31E6"/>
    <w:rsid w:val="009C45CC"/>
    <w:rsid w:val="009C514F"/>
    <w:rsid w:val="009C7526"/>
    <w:rsid w:val="009C76B5"/>
    <w:rsid w:val="009C7CF7"/>
    <w:rsid w:val="009D061B"/>
    <w:rsid w:val="009D0732"/>
    <w:rsid w:val="009D0A05"/>
    <w:rsid w:val="009D1436"/>
    <w:rsid w:val="009D1B8E"/>
    <w:rsid w:val="009D2095"/>
    <w:rsid w:val="009D42E6"/>
    <w:rsid w:val="009D43A2"/>
    <w:rsid w:val="009D5100"/>
    <w:rsid w:val="009D55A3"/>
    <w:rsid w:val="009D5804"/>
    <w:rsid w:val="009D5AEF"/>
    <w:rsid w:val="009E2ABD"/>
    <w:rsid w:val="009E3159"/>
    <w:rsid w:val="009E454D"/>
    <w:rsid w:val="009E541C"/>
    <w:rsid w:val="009E6283"/>
    <w:rsid w:val="009E6CB0"/>
    <w:rsid w:val="009F002E"/>
    <w:rsid w:val="009F00C3"/>
    <w:rsid w:val="009F01EA"/>
    <w:rsid w:val="009F110E"/>
    <w:rsid w:val="009F22FB"/>
    <w:rsid w:val="009F24F0"/>
    <w:rsid w:val="009F265F"/>
    <w:rsid w:val="009F2D12"/>
    <w:rsid w:val="009F39BB"/>
    <w:rsid w:val="009F4E1A"/>
    <w:rsid w:val="009F5F7E"/>
    <w:rsid w:val="009F684C"/>
    <w:rsid w:val="009F77F7"/>
    <w:rsid w:val="009F795F"/>
    <w:rsid w:val="009F7A4D"/>
    <w:rsid w:val="00A00124"/>
    <w:rsid w:val="00A022F6"/>
    <w:rsid w:val="00A03B81"/>
    <w:rsid w:val="00A04042"/>
    <w:rsid w:val="00A041D1"/>
    <w:rsid w:val="00A06311"/>
    <w:rsid w:val="00A0656C"/>
    <w:rsid w:val="00A06876"/>
    <w:rsid w:val="00A076F6"/>
    <w:rsid w:val="00A07EE1"/>
    <w:rsid w:val="00A12D22"/>
    <w:rsid w:val="00A13393"/>
    <w:rsid w:val="00A13B8B"/>
    <w:rsid w:val="00A146B6"/>
    <w:rsid w:val="00A14A77"/>
    <w:rsid w:val="00A16297"/>
    <w:rsid w:val="00A16428"/>
    <w:rsid w:val="00A164D4"/>
    <w:rsid w:val="00A168BE"/>
    <w:rsid w:val="00A176B3"/>
    <w:rsid w:val="00A179D7"/>
    <w:rsid w:val="00A17A2C"/>
    <w:rsid w:val="00A20A2B"/>
    <w:rsid w:val="00A21C0A"/>
    <w:rsid w:val="00A227E7"/>
    <w:rsid w:val="00A22998"/>
    <w:rsid w:val="00A23C7E"/>
    <w:rsid w:val="00A24236"/>
    <w:rsid w:val="00A24904"/>
    <w:rsid w:val="00A24EB1"/>
    <w:rsid w:val="00A24F78"/>
    <w:rsid w:val="00A25351"/>
    <w:rsid w:val="00A26919"/>
    <w:rsid w:val="00A26945"/>
    <w:rsid w:val="00A269B4"/>
    <w:rsid w:val="00A26B1D"/>
    <w:rsid w:val="00A272FA"/>
    <w:rsid w:val="00A275B8"/>
    <w:rsid w:val="00A27A2B"/>
    <w:rsid w:val="00A30765"/>
    <w:rsid w:val="00A30E5F"/>
    <w:rsid w:val="00A310EC"/>
    <w:rsid w:val="00A3202E"/>
    <w:rsid w:val="00A32DF1"/>
    <w:rsid w:val="00A33680"/>
    <w:rsid w:val="00A346E3"/>
    <w:rsid w:val="00A34D66"/>
    <w:rsid w:val="00A35018"/>
    <w:rsid w:val="00A35AE4"/>
    <w:rsid w:val="00A36A2F"/>
    <w:rsid w:val="00A41A25"/>
    <w:rsid w:val="00A44479"/>
    <w:rsid w:val="00A469E6"/>
    <w:rsid w:val="00A47704"/>
    <w:rsid w:val="00A47990"/>
    <w:rsid w:val="00A5066F"/>
    <w:rsid w:val="00A51857"/>
    <w:rsid w:val="00A519A5"/>
    <w:rsid w:val="00A531ED"/>
    <w:rsid w:val="00A53C12"/>
    <w:rsid w:val="00A53D7B"/>
    <w:rsid w:val="00A53E65"/>
    <w:rsid w:val="00A5448C"/>
    <w:rsid w:val="00A546FC"/>
    <w:rsid w:val="00A55F8C"/>
    <w:rsid w:val="00A56AE7"/>
    <w:rsid w:val="00A56C09"/>
    <w:rsid w:val="00A576DB"/>
    <w:rsid w:val="00A577C9"/>
    <w:rsid w:val="00A577ED"/>
    <w:rsid w:val="00A57B71"/>
    <w:rsid w:val="00A57B87"/>
    <w:rsid w:val="00A60026"/>
    <w:rsid w:val="00A60489"/>
    <w:rsid w:val="00A624DE"/>
    <w:rsid w:val="00A62D68"/>
    <w:rsid w:val="00A638BC"/>
    <w:rsid w:val="00A63A2B"/>
    <w:rsid w:val="00A64B98"/>
    <w:rsid w:val="00A64E77"/>
    <w:rsid w:val="00A64FFE"/>
    <w:rsid w:val="00A6578F"/>
    <w:rsid w:val="00A66380"/>
    <w:rsid w:val="00A66581"/>
    <w:rsid w:val="00A67047"/>
    <w:rsid w:val="00A67A7D"/>
    <w:rsid w:val="00A67B0D"/>
    <w:rsid w:val="00A67C98"/>
    <w:rsid w:val="00A705C0"/>
    <w:rsid w:val="00A7089B"/>
    <w:rsid w:val="00A70B11"/>
    <w:rsid w:val="00A70B2A"/>
    <w:rsid w:val="00A71080"/>
    <w:rsid w:val="00A72558"/>
    <w:rsid w:val="00A72C87"/>
    <w:rsid w:val="00A7304E"/>
    <w:rsid w:val="00A73C16"/>
    <w:rsid w:val="00A75A48"/>
    <w:rsid w:val="00A75B5E"/>
    <w:rsid w:val="00A75D9D"/>
    <w:rsid w:val="00A76973"/>
    <w:rsid w:val="00A76DA9"/>
    <w:rsid w:val="00A77199"/>
    <w:rsid w:val="00A77BCE"/>
    <w:rsid w:val="00A800BE"/>
    <w:rsid w:val="00A80D31"/>
    <w:rsid w:val="00A81552"/>
    <w:rsid w:val="00A820A6"/>
    <w:rsid w:val="00A8287C"/>
    <w:rsid w:val="00A82970"/>
    <w:rsid w:val="00A83126"/>
    <w:rsid w:val="00A857D0"/>
    <w:rsid w:val="00A85860"/>
    <w:rsid w:val="00A85BE7"/>
    <w:rsid w:val="00A86998"/>
    <w:rsid w:val="00A87561"/>
    <w:rsid w:val="00A8778C"/>
    <w:rsid w:val="00A87B91"/>
    <w:rsid w:val="00A90838"/>
    <w:rsid w:val="00A90D24"/>
    <w:rsid w:val="00A91DCD"/>
    <w:rsid w:val="00A91DFE"/>
    <w:rsid w:val="00A92229"/>
    <w:rsid w:val="00A925CA"/>
    <w:rsid w:val="00A946CF"/>
    <w:rsid w:val="00A94C7D"/>
    <w:rsid w:val="00A95D53"/>
    <w:rsid w:val="00AA17DE"/>
    <w:rsid w:val="00AA19D1"/>
    <w:rsid w:val="00AA23E5"/>
    <w:rsid w:val="00AA6B96"/>
    <w:rsid w:val="00AA6E01"/>
    <w:rsid w:val="00AA7519"/>
    <w:rsid w:val="00AA7B01"/>
    <w:rsid w:val="00AB0B43"/>
    <w:rsid w:val="00AB16FC"/>
    <w:rsid w:val="00AB174C"/>
    <w:rsid w:val="00AB2D15"/>
    <w:rsid w:val="00AB2D36"/>
    <w:rsid w:val="00AB404E"/>
    <w:rsid w:val="00AB4B17"/>
    <w:rsid w:val="00AB4BD6"/>
    <w:rsid w:val="00AB55AC"/>
    <w:rsid w:val="00AB5E03"/>
    <w:rsid w:val="00AB60E9"/>
    <w:rsid w:val="00AB6F76"/>
    <w:rsid w:val="00AB7CA9"/>
    <w:rsid w:val="00AC099D"/>
    <w:rsid w:val="00AC1280"/>
    <w:rsid w:val="00AC1F52"/>
    <w:rsid w:val="00AC2588"/>
    <w:rsid w:val="00AC4841"/>
    <w:rsid w:val="00AC5C59"/>
    <w:rsid w:val="00AC5CBD"/>
    <w:rsid w:val="00AC5F89"/>
    <w:rsid w:val="00AC7F9A"/>
    <w:rsid w:val="00AD10FC"/>
    <w:rsid w:val="00AD2CF7"/>
    <w:rsid w:val="00AD3299"/>
    <w:rsid w:val="00AD4E85"/>
    <w:rsid w:val="00AD599A"/>
    <w:rsid w:val="00AD619C"/>
    <w:rsid w:val="00AD6AB6"/>
    <w:rsid w:val="00AD710E"/>
    <w:rsid w:val="00AD78A6"/>
    <w:rsid w:val="00AE0410"/>
    <w:rsid w:val="00AE0C8A"/>
    <w:rsid w:val="00AE0D10"/>
    <w:rsid w:val="00AE1C3F"/>
    <w:rsid w:val="00AE273F"/>
    <w:rsid w:val="00AE6714"/>
    <w:rsid w:val="00AE6886"/>
    <w:rsid w:val="00AE6DB1"/>
    <w:rsid w:val="00AE7083"/>
    <w:rsid w:val="00AE7F61"/>
    <w:rsid w:val="00AF02E6"/>
    <w:rsid w:val="00AF0876"/>
    <w:rsid w:val="00AF163C"/>
    <w:rsid w:val="00AF2C79"/>
    <w:rsid w:val="00AF3156"/>
    <w:rsid w:val="00AF339D"/>
    <w:rsid w:val="00AF4039"/>
    <w:rsid w:val="00AF40E2"/>
    <w:rsid w:val="00AF5ED6"/>
    <w:rsid w:val="00AF6DD9"/>
    <w:rsid w:val="00AF7848"/>
    <w:rsid w:val="00B00142"/>
    <w:rsid w:val="00B0169F"/>
    <w:rsid w:val="00B0275A"/>
    <w:rsid w:val="00B03671"/>
    <w:rsid w:val="00B041F0"/>
    <w:rsid w:val="00B04B6D"/>
    <w:rsid w:val="00B052C8"/>
    <w:rsid w:val="00B05F2B"/>
    <w:rsid w:val="00B06B78"/>
    <w:rsid w:val="00B06F1F"/>
    <w:rsid w:val="00B070F1"/>
    <w:rsid w:val="00B07AD7"/>
    <w:rsid w:val="00B102DF"/>
    <w:rsid w:val="00B109A3"/>
    <w:rsid w:val="00B109F4"/>
    <w:rsid w:val="00B10B7A"/>
    <w:rsid w:val="00B10E30"/>
    <w:rsid w:val="00B1130D"/>
    <w:rsid w:val="00B118B8"/>
    <w:rsid w:val="00B11A06"/>
    <w:rsid w:val="00B11A22"/>
    <w:rsid w:val="00B12419"/>
    <w:rsid w:val="00B13377"/>
    <w:rsid w:val="00B137CE"/>
    <w:rsid w:val="00B13A8F"/>
    <w:rsid w:val="00B13B9F"/>
    <w:rsid w:val="00B13D04"/>
    <w:rsid w:val="00B13D0C"/>
    <w:rsid w:val="00B144B5"/>
    <w:rsid w:val="00B1483A"/>
    <w:rsid w:val="00B15005"/>
    <w:rsid w:val="00B15D16"/>
    <w:rsid w:val="00B168C4"/>
    <w:rsid w:val="00B16D2B"/>
    <w:rsid w:val="00B16F24"/>
    <w:rsid w:val="00B16FDB"/>
    <w:rsid w:val="00B21636"/>
    <w:rsid w:val="00B22520"/>
    <w:rsid w:val="00B22727"/>
    <w:rsid w:val="00B2454A"/>
    <w:rsid w:val="00B25092"/>
    <w:rsid w:val="00B25308"/>
    <w:rsid w:val="00B2536C"/>
    <w:rsid w:val="00B25AF4"/>
    <w:rsid w:val="00B25D92"/>
    <w:rsid w:val="00B25F3A"/>
    <w:rsid w:val="00B265A3"/>
    <w:rsid w:val="00B27316"/>
    <w:rsid w:val="00B3317C"/>
    <w:rsid w:val="00B33C07"/>
    <w:rsid w:val="00B349BE"/>
    <w:rsid w:val="00B351E2"/>
    <w:rsid w:val="00B355AC"/>
    <w:rsid w:val="00B35C2A"/>
    <w:rsid w:val="00B36A94"/>
    <w:rsid w:val="00B36C23"/>
    <w:rsid w:val="00B37B34"/>
    <w:rsid w:val="00B4068B"/>
    <w:rsid w:val="00B40704"/>
    <w:rsid w:val="00B40D87"/>
    <w:rsid w:val="00B41746"/>
    <w:rsid w:val="00B41848"/>
    <w:rsid w:val="00B42D82"/>
    <w:rsid w:val="00B431E5"/>
    <w:rsid w:val="00B44A54"/>
    <w:rsid w:val="00B45648"/>
    <w:rsid w:val="00B45698"/>
    <w:rsid w:val="00B46EA9"/>
    <w:rsid w:val="00B47DD7"/>
    <w:rsid w:val="00B5053A"/>
    <w:rsid w:val="00B50ECF"/>
    <w:rsid w:val="00B52EEE"/>
    <w:rsid w:val="00B53114"/>
    <w:rsid w:val="00B53332"/>
    <w:rsid w:val="00B53E3C"/>
    <w:rsid w:val="00B55445"/>
    <w:rsid w:val="00B560E2"/>
    <w:rsid w:val="00B5684C"/>
    <w:rsid w:val="00B571B7"/>
    <w:rsid w:val="00B57CA0"/>
    <w:rsid w:val="00B608F9"/>
    <w:rsid w:val="00B60FF7"/>
    <w:rsid w:val="00B619E2"/>
    <w:rsid w:val="00B62A82"/>
    <w:rsid w:val="00B62E04"/>
    <w:rsid w:val="00B62F00"/>
    <w:rsid w:val="00B634B5"/>
    <w:rsid w:val="00B63FD4"/>
    <w:rsid w:val="00B64152"/>
    <w:rsid w:val="00B643D0"/>
    <w:rsid w:val="00B6525F"/>
    <w:rsid w:val="00B6557E"/>
    <w:rsid w:val="00B65A13"/>
    <w:rsid w:val="00B6628A"/>
    <w:rsid w:val="00B66775"/>
    <w:rsid w:val="00B672C8"/>
    <w:rsid w:val="00B700EC"/>
    <w:rsid w:val="00B70647"/>
    <w:rsid w:val="00B70920"/>
    <w:rsid w:val="00B70F2A"/>
    <w:rsid w:val="00B712E9"/>
    <w:rsid w:val="00B7348E"/>
    <w:rsid w:val="00B74127"/>
    <w:rsid w:val="00B7500F"/>
    <w:rsid w:val="00B75259"/>
    <w:rsid w:val="00B75F9F"/>
    <w:rsid w:val="00B76973"/>
    <w:rsid w:val="00B8090F"/>
    <w:rsid w:val="00B80D8E"/>
    <w:rsid w:val="00B811D3"/>
    <w:rsid w:val="00B82594"/>
    <w:rsid w:val="00B8335A"/>
    <w:rsid w:val="00B8395B"/>
    <w:rsid w:val="00B84CBC"/>
    <w:rsid w:val="00B851D3"/>
    <w:rsid w:val="00B852C8"/>
    <w:rsid w:val="00B8574F"/>
    <w:rsid w:val="00B86700"/>
    <w:rsid w:val="00B8671F"/>
    <w:rsid w:val="00B86FD1"/>
    <w:rsid w:val="00B87254"/>
    <w:rsid w:val="00B876E2"/>
    <w:rsid w:val="00B90393"/>
    <w:rsid w:val="00B9040D"/>
    <w:rsid w:val="00B909CC"/>
    <w:rsid w:val="00B90C10"/>
    <w:rsid w:val="00B90F2B"/>
    <w:rsid w:val="00B90FCB"/>
    <w:rsid w:val="00B91C41"/>
    <w:rsid w:val="00B92C9A"/>
    <w:rsid w:val="00B93340"/>
    <w:rsid w:val="00B93B42"/>
    <w:rsid w:val="00B93C9E"/>
    <w:rsid w:val="00B94096"/>
    <w:rsid w:val="00B9524E"/>
    <w:rsid w:val="00B96885"/>
    <w:rsid w:val="00B97390"/>
    <w:rsid w:val="00BA0444"/>
    <w:rsid w:val="00BA0DDE"/>
    <w:rsid w:val="00BA11F7"/>
    <w:rsid w:val="00BA1215"/>
    <w:rsid w:val="00BA1283"/>
    <w:rsid w:val="00BA1982"/>
    <w:rsid w:val="00BA1A74"/>
    <w:rsid w:val="00BA2582"/>
    <w:rsid w:val="00BA2C4F"/>
    <w:rsid w:val="00BA3656"/>
    <w:rsid w:val="00BA3902"/>
    <w:rsid w:val="00BA6281"/>
    <w:rsid w:val="00BA6401"/>
    <w:rsid w:val="00BA6D9A"/>
    <w:rsid w:val="00BA7C2E"/>
    <w:rsid w:val="00BB01F6"/>
    <w:rsid w:val="00BB0AD3"/>
    <w:rsid w:val="00BB0E55"/>
    <w:rsid w:val="00BB17F1"/>
    <w:rsid w:val="00BB1C23"/>
    <w:rsid w:val="00BB21E7"/>
    <w:rsid w:val="00BB30B1"/>
    <w:rsid w:val="00BB37A3"/>
    <w:rsid w:val="00BB38EC"/>
    <w:rsid w:val="00BB44B2"/>
    <w:rsid w:val="00BB4F95"/>
    <w:rsid w:val="00BC19F9"/>
    <w:rsid w:val="00BC2501"/>
    <w:rsid w:val="00BC32BE"/>
    <w:rsid w:val="00BC32C8"/>
    <w:rsid w:val="00BC3412"/>
    <w:rsid w:val="00BC35E2"/>
    <w:rsid w:val="00BC40B5"/>
    <w:rsid w:val="00BC4557"/>
    <w:rsid w:val="00BC5E0E"/>
    <w:rsid w:val="00BC6C5F"/>
    <w:rsid w:val="00BD1BE9"/>
    <w:rsid w:val="00BD27CB"/>
    <w:rsid w:val="00BD292D"/>
    <w:rsid w:val="00BD2A27"/>
    <w:rsid w:val="00BD4340"/>
    <w:rsid w:val="00BD4806"/>
    <w:rsid w:val="00BD5CEC"/>
    <w:rsid w:val="00BD648D"/>
    <w:rsid w:val="00BE0B8A"/>
    <w:rsid w:val="00BE0C48"/>
    <w:rsid w:val="00BE0D3D"/>
    <w:rsid w:val="00BE1111"/>
    <w:rsid w:val="00BE1AA2"/>
    <w:rsid w:val="00BE29BE"/>
    <w:rsid w:val="00BE3EFE"/>
    <w:rsid w:val="00BE410C"/>
    <w:rsid w:val="00BE4B89"/>
    <w:rsid w:val="00BE4F4A"/>
    <w:rsid w:val="00BE6B06"/>
    <w:rsid w:val="00BE7EDA"/>
    <w:rsid w:val="00BF00D6"/>
    <w:rsid w:val="00BF2484"/>
    <w:rsid w:val="00BF2610"/>
    <w:rsid w:val="00BF269D"/>
    <w:rsid w:val="00BF2ED2"/>
    <w:rsid w:val="00BF3F3A"/>
    <w:rsid w:val="00BF412B"/>
    <w:rsid w:val="00BF4550"/>
    <w:rsid w:val="00BF6CF4"/>
    <w:rsid w:val="00BF6EA6"/>
    <w:rsid w:val="00C00587"/>
    <w:rsid w:val="00C00F98"/>
    <w:rsid w:val="00C01505"/>
    <w:rsid w:val="00C01695"/>
    <w:rsid w:val="00C021A4"/>
    <w:rsid w:val="00C025ED"/>
    <w:rsid w:val="00C03B1B"/>
    <w:rsid w:val="00C03D5C"/>
    <w:rsid w:val="00C03FBB"/>
    <w:rsid w:val="00C04048"/>
    <w:rsid w:val="00C04D6B"/>
    <w:rsid w:val="00C04FD9"/>
    <w:rsid w:val="00C05867"/>
    <w:rsid w:val="00C06923"/>
    <w:rsid w:val="00C06B70"/>
    <w:rsid w:val="00C06E46"/>
    <w:rsid w:val="00C06E98"/>
    <w:rsid w:val="00C07793"/>
    <w:rsid w:val="00C07A1C"/>
    <w:rsid w:val="00C07A7D"/>
    <w:rsid w:val="00C07B37"/>
    <w:rsid w:val="00C10117"/>
    <w:rsid w:val="00C10D81"/>
    <w:rsid w:val="00C10DF3"/>
    <w:rsid w:val="00C121CA"/>
    <w:rsid w:val="00C12C4F"/>
    <w:rsid w:val="00C1336F"/>
    <w:rsid w:val="00C1400C"/>
    <w:rsid w:val="00C14C47"/>
    <w:rsid w:val="00C151E1"/>
    <w:rsid w:val="00C1532D"/>
    <w:rsid w:val="00C156D3"/>
    <w:rsid w:val="00C15725"/>
    <w:rsid w:val="00C15730"/>
    <w:rsid w:val="00C1605B"/>
    <w:rsid w:val="00C1608A"/>
    <w:rsid w:val="00C16270"/>
    <w:rsid w:val="00C165A3"/>
    <w:rsid w:val="00C16620"/>
    <w:rsid w:val="00C215AC"/>
    <w:rsid w:val="00C2199B"/>
    <w:rsid w:val="00C21D67"/>
    <w:rsid w:val="00C24821"/>
    <w:rsid w:val="00C24984"/>
    <w:rsid w:val="00C24B17"/>
    <w:rsid w:val="00C2588F"/>
    <w:rsid w:val="00C258AE"/>
    <w:rsid w:val="00C31B9E"/>
    <w:rsid w:val="00C327FD"/>
    <w:rsid w:val="00C32A59"/>
    <w:rsid w:val="00C32D30"/>
    <w:rsid w:val="00C332C9"/>
    <w:rsid w:val="00C34C56"/>
    <w:rsid w:val="00C365F7"/>
    <w:rsid w:val="00C36954"/>
    <w:rsid w:val="00C400D4"/>
    <w:rsid w:val="00C401A6"/>
    <w:rsid w:val="00C408F7"/>
    <w:rsid w:val="00C414B0"/>
    <w:rsid w:val="00C414E8"/>
    <w:rsid w:val="00C417A0"/>
    <w:rsid w:val="00C41D21"/>
    <w:rsid w:val="00C41E41"/>
    <w:rsid w:val="00C41F7A"/>
    <w:rsid w:val="00C42E5F"/>
    <w:rsid w:val="00C43F03"/>
    <w:rsid w:val="00C44110"/>
    <w:rsid w:val="00C444BC"/>
    <w:rsid w:val="00C4579A"/>
    <w:rsid w:val="00C45E63"/>
    <w:rsid w:val="00C46394"/>
    <w:rsid w:val="00C464EE"/>
    <w:rsid w:val="00C465B1"/>
    <w:rsid w:val="00C466A6"/>
    <w:rsid w:val="00C468A3"/>
    <w:rsid w:val="00C46BCB"/>
    <w:rsid w:val="00C47794"/>
    <w:rsid w:val="00C47D1D"/>
    <w:rsid w:val="00C509D8"/>
    <w:rsid w:val="00C519D1"/>
    <w:rsid w:val="00C53761"/>
    <w:rsid w:val="00C54731"/>
    <w:rsid w:val="00C54D7E"/>
    <w:rsid w:val="00C54E5B"/>
    <w:rsid w:val="00C551F8"/>
    <w:rsid w:val="00C5521E"/>
    <w:rsid w:val="00C555C7"/>
    <w:rsid w:val="00C55CF0"/>
    <w:rsid w:val="00C56961"/>
    <w:rsid w:val="00C57399"/>
    <w:rsid w:val="00C57A96"/>
    <w:rsid w:val="00C600ED"/>
    <w:rsid w:val="00C604E3"/>
    <w:rsid w:val="00C60628"/>
    <w:rsid w:val="00C60E97"/>
    <w:rsid w:val="00C61BE3"/>
    <w:rsid w:val="00C61C5A"/>
    <w:rsid w:val="00C62305"/>
    <w:rsid w:val="00C62F9A"/>
    <w:rsid w:val="00C638A4"/>
    <w:rsid w:val="00C658A4"/>
    <w:rsid w:val="00C663E2"/>
    <w:rsid w:val="00C66D59"/>
    <w:rsid w:val="00C675CD"/>
    <w:rsid w:val="00C676FA"/>
    <w:rsid w:val="00C70013"/>
    <w:rsid w:val="00C715DB"/>
    <w:rsid w:val="00C716D0"/>
    <w:rsid w:val="00C721DA"/>
    <w:rsid w:val="00C721F6"/>
    <w:rsid w:val="00C737BF"/>
    <w:rsid w:val="00C760E4"/>
    <w:rsid w:val="00C8241C"/>
    <w:rsid w:val="00C8359E"/>
    <w:rsid w:val="00C83983"/>
    <w:rsid w:val="00C83A69"/>
    <w:rsid w:val="00C83C22"/>
    <w:rsid w:val="00C844E0"/>
    <w:rsid w:val="00C85167"/>
    <w:rsid w:val="00C851D2"/>
    <w:rsid w:val="00C85274"/>
    <w:rsid w:val="00C85573"/>
    <w:rsid w:val="00C861C6"/>
    <w:rsid w:val="00C86530"/>
    <w:rsid w:val="00C867E7"/>
    <w:rsid w:val="00C903A1"/>
    <w:rsid w:val="00C90610"/>
    <w:rsid w:val="00C90DA5"/>
    <w:rsid w:val="00C90DFE"/>
    <w:rsid w:val="00C91C3B"/>
    <w:rsid w:val="00C91F20"/>
    <w:rsid w:val="00C92BE3"/>
    <w:rsid w:val="00C92C67"/>
    <w:rsid w:val="00C93E02"/>
    <w:rsid w:val="00C94476"/>
    <w:rsid w:val="00C95403"/>
    <w:rsid w:val="00C9579E"/>
    <w:rsid w:val="00C9687D"/>
    <w:rsid w:val="00C972A9"/>
    <w:rsid w:val="00CA0EBB"/>
    <w:rsid w:val="00CA162E"/>
    <w:rsid w:val="00CA2B1E"/>
    <w:rsid w:val="00CA2CAA"/>
    <w:rsid w:val="00CA3AFC"/>
    <w:rsid w:val="00CA3C99"/>
    <w:rsid w:val="00CA50B1"/>
    <w:rsid w:val="00CA564B"/>
    <w:rsid w:val="00CA625B"/>
    <w:rsid w:val="00CA6CC6"/>
    <w:rsid w:val="00CA6D00"/>
    <w:rsid w:val="00CA6FB8"/>
    <w:rsid w:val="00CA7381"/>
    <w:rsid w:val="00CB23B4"/>
    <w:rsid w:val="00CB4A1E"/>
    <w:rsid w:val="00CB4A3C"/>
    <w:rsid w:val="00CB4AE8"/>
    <w:rsid w:val="00CB523B"/>
    <w:rsid w:val="00CB60B3"/>
    <w:rsid w:val="00CB74E7"/>
    <w:rsid w:val="00CB7696"/>
    <w:rsid w:val="00CB7BE9"/>
    <w:rsid w:val="00CC0F9C"/>
    <w:rsid w:val="00CC36EB"/>
    <w:rsid w:val="00CC37CB"/>
    <w:rsid w:val="00CC495B"/>
    <w:rsid w:val="00CC4CA3"/>
    <w:rsid w:val="00CC4E8A"/>
    <w:rsid w:val="00CC6422"/>
    <w:rsid w:val="00CC6660"/>
    <w:rsid w:val="00CC6E57"/>
    <w:rsid w:val="00CC6EDF"/>
    <w:rsid w:val="00CD000E"/>
    <w:rsid w:val="00CD1501"/>
    <w:rsid w:val="00CD1953"/>
    <w:rsid w:val="00CD1D57"/>
    <w:rsid w:val="00CD2149"/>
    <w:rsid w:val="00CD235D"/>
    <w:rsid w:val="00CD306F"/>
    <w:rsid w:val="00CD3CC1"/>
    <w:rsid w:val="00CD4F7C"/>
    <w:rsid w:val="00CD558B"/>
    <w:rsid w:val="00CD5650"/>
    <w:rsid w:val="00CD58FB"/>
    <w:rsid w:val="00CD5DFB"/>
    <w:rsid w:val="00CD62C7"/>
    <w:rsid w:val="00CD6D17"/>
    <w:rsid w:val="00CD7882"/>
    <w:rsid w:val="00CE0291"/>
    <w:rsid w:val="00CE04C4"/>
    <w:rsid w:val="00CE127A"/>
    <w:rsid w:val="00CE49E0"/>
    <w:rsid w:val="00CE5CB6"/>
    <w:rsid w:val="00CE6028"/>
    <w:rsid w:val="00CE63E3"/>
    <w:rsid w:val="00CE6DED"/>
    <w:rsid w:val="00CE70E7"/>
    <w:rsid w:val="00CE79F6"/>
    <w:rsid w:val="00CF122E"/>
    <w:rsid w:val="00CF1C92"/>
    <w:rsid w:val="00CF20BA"/>
    <w:rsid w:val="00CF2659"/>
    <w:rsid w:val="00CF2CF1"/>
    <w:rsid w:val="00CF3D62"/>
    <w:rsid w:val="00CF4108"/>
    <w:rsid w:val="00CF43DA"/>
    <w:rsid w:val="00CF4A41"/>
    <w:rsid w:val="00CF59E2"/>
    <w:rsid w:val="00CF600B"/>
    <w:rsid w:val="00CF6032"/>
    <w:rsid w:val="00CF62EF"/>
    <w:rsid w:val="00CF7962"/>
    <w:rsid w:val="00D00616"/>
    <w:rsid w:val="00D00D55"/>
    <w:rsid w:val="00D0155B"/>
    <w:rsid w:val="00D01B88"/>
    <w:rsid w:val="00D07141"/>
    <w:rsid w:val="00D07F62"/>
    <w:rsid w:val="00D1081F"/>
    <w:rsid w:val="00D12015"/>
    <w:rsid w:val="00D13D76"/>
    <w:rsid w:val="00D13EEC"/>
    <w:rsid w:val="00D13FCC"/>
    <w:rsid w:val="00D14284"/>
    <w:rsid w:val="00D14B24"/>
    <w:rsid w:val="00D14FF1"/>
    <w:rsid w:val="00D15542"/>
    <w:rsid w:val="00D15AC7"/>
    <w:rsid w:val="00D175A0"/>
    <w:rsid w:val="00D17ED0"/>
    <w:rsid w:val="00D20A51"/>
    <w:rsid w:val="00D212EF"/>
    <w:rsid w:val="00D2246C"/>
    <w:rsid w:val="00D226AC"/>
    <w:rsid w:val="00D22FDE"/>
    <w:rsid w:val="00D24ABA"/>
    <w:rsid w:val="00D254E5"/>
    <w:rsid w:val="00D2551C"/>
    <w:rsid w:val="00D25BE3"/>
    <w:rsid w:val="00D25E11"/>
    <w:rsid w:val="00D2719B"/>
    <w:rsid w:val="00D316A9"/>
    <w:rsid w:val="00D32AAE"/>
    <w:rsid w:val="00D33B95"/>
    <w:rsid w:val="00D34375"/>
    <w:rsid w:val="00D34D9B"/>
    <w:rsid w:val="00D35742"/>
    <w:rsid w:val="00D360EC"/>
    <w:rsid w:val="00D36912"/>
    <w:rsid w:val="00D36B26"/>
    <w:rsid w:val="00D36C23"/>
    <w:rsid w:val="00D40CB2"/>
    <w:rsid w:val="00D4107E"/>
    <w:rsid w:val="00D411A3"/>
    <w:rsid w:val="00D412E3"/>
    <w:rsid w:val="00D43BA7"/>
    <w:rsid w:val="00D44E64"/>
    <w:rsid w:val="00D45141"/>
    <w:rsid w:val="00D46C20"/>
    <w:rsid w:val="00D4757D"/>
    <w:rsid w:val="00D47898"/>
    <w:rsid w:val="00D47BC5"/>
    <w:rsid w:val="00D50848"/>
    <w:rsid w:val="00D509FF"/>
    <w:rsid w:val="00D50C4F"/>
    <w:rsid w:val="00D50C67"/>
    <w:rsid w:val="00D5218F"/>
    <w:rsid w:val="00D524A8"/>
    <w:rsid w:val="00D535C3"/>
    <w:rsid w:val="00D53632"/>
    <w:rsid w:val="00D53BCA"/>
    <w:rsid w:val="00D544CD"/>
    <w:rsid w:val="00D55AA5"/>
    <w:rsid w:val="00D57F31"/>
    <w:rsid w:val="00D57F7B"/>
    <w:rsid w:val="00D57FA4"/>
    <w:rsid w:val="00D57FD7"/>
    <w:rsid w:val="00D6009F"/>
    <w:rsid w:val="00D60A44"/>
    <w:rsid w:val="00D610AD"/>
    <w:rsid w:val="00D61B14"/>
    <w:rsid w:val="00D62003"/>
    <w:rsid w:val="00D62057"/>
    <w:rsid w:val="00D62CC4"/>
    <w:rsid w:val="00D6370C"/>
    <w:rsid w:val="00D6379A"/>
    <w:rsid w:val="00D63D27"/>
    <w:rsid w:val="00D645B8"/>
    <w:rsid w:val="00D64B45"/>
    <w:rsid w:val="00D65B77"/>
    <w:rsid w:val="00D65F9C"/>
    <w:rsid w:val="00D66E2B"/>
    <w:rsid w:val="00D66EBE"/>
    <w:rsid w:val="00D67552"/>
    <w:rsid w:val="00D67CDC"/>
    <w:rsid w:val="00D70B58"/>
    <w:rsid w:val="00D70B7F"/>
    <w:rsid w:val="00D70C08"/>
    <w:rsid w:val="00D7252A"/>
    <w:rsid w:val="00D734DA"/>
    <w:rsid w:val="00D73EB3"/>
    <w:rsid w:val="00D75D21"/>
    <w:rsid w:val="00D75EA5"/>
    <w:rsid w:val="00D77404"/>
    <w:rsid w:val="00D801DC"/>
    <w:rsid w:val="00D80B66"/>
    <w:rsid w:val="00D81956"/>
    <w:rsid w:val="00D819F7"/>
    <w:rsid w:val="00D81F72"/>
    <w:rsid w:val="00D82F40"/>
    <w:rsid w:val="00D83E1B"/>
    <w:rsid w:val="00D850F3"/>
    <w:rsid w:val="00D85DEE"/>
    <w:rsid w:val="00D86464"/>
    <w:rsid w:val="00D8730C"/>
    <w:rsid w:val="00D8766E"/>
    <w:rsid w:val="00D87814"/>
    <w:rsid w:val="00D90A58"/>
    <w:rsid w:val="00D90DB6"/>
    <w:rsid w:val="00D91CAF"/>
    <w:rsid w:val="00D93335"/>
    <w:rsid w:val="00D94190"/>
    <w:rsid w:val="00D9448B"/>
    <w:rsid w:val="00D94EC2"/>
    <w:rsid w:val="00D9544C"/>
    <w:rsid w:val="00D955F8"/>
    <w:rsid w:val="00D95F3A"/>
    <w:rsid w:val="00D96214"/>
    <w:rsid w:val="00D97154"/>
    <w:rsid w:val="00D9761C"/>
    <w:rsid w:val="00D97B23"/>
    <w:rsid w:val="00DA0BFE"/>
    <w:rsid w:val="00DA38D9"/>
    <w:rsid w:val="00DA42FF"/>
    <w:rsid w:val="00DA43C1"/>
    <w:rsid w:val="00DA491A"/>
    <w:rsid w:val="00DA4C02"/>
    <w:rsid w:val="00DA50F1"/>
    <w:rsid w:val="00DA5CBA"/>
    <w:rsid w:val="00DA6478"/>
    <w:rsid w:val="00DA69D7"/>
    <w:rsid w:val="00DA78EC"/>
    <w:rsid w:val="00DA7B60"/>
    <w:rsid w:val="00DB1419"/>
    <w:rsid w:val="00DB188B"/>
    <w:rsid w:val="00DB215F"/>
    <w:rsid w:val="00DB2E38"/>
    <w:rsid w:val="00DB42B9"/>
    <w:rsid w:val="00DB4AC1"/>
    <w:rsid w:val="00DB5733"/>
    <w:rsid w:val="00DB66C6"/>
    <w:rsid w:val="00DB6ECD"/>
    <w:rsid w:val="00DC06CD"/>
    <w:rsid w:val="00DC1D36"/>
    <w:rsid w:val="00DC2DA3"/>
    <w:rsid w:val="00DC3D5E"/>
    <w:rsid w:val="00DC4828"/>
    <w:rsid w:val="00DC524B"/>
    <w:rsid w:val="00DC5AA6"/>
    <w:rsid w:val="00DC62EF"/>
    <w:rsid w:val="00DC6F67"/>
    <w:rsid w:val="00DC6FB5"/>
    <w:rsid w:val="00DC7043"/>
    <w:rsid w:val="00DC76D0"/>
    <w:rsid w:val="00DC7B69"/>
    <w:rsid w:val="00DC7C54"/>
    <w:rsid w:val="00DD0CE7"/>
    <w:rsid w:val="00DD1000"/>
    <w:rsid w:val="00DD2B25"/>
    <w:rsid w:val="00DD3505"/>
    <w:rsid w:val="00DD3663"/>
    <w:rsid w:val="00DD4355"/>
    <w:rsid w:val="00DD518E"/>
    <w:rsid w:val="00DD68E5"/>
    <w:rsid w:val="00DD7184"/>
    <w:rsid w:val="00DD7694"/>
    <w:rsid w:val="00DD7746"/>
    <w:rsid w:val="00DD78B0"/>
    <w:rsid w:val="00DE19E0"/>
    <w:rsid w:val="00DE1CF7"/>
    <w:rsid w:val="00DE21DF"/>
    <w:rsid w:val="00DE2370"/>
    <w:rsid w:val="00DE41CC"/>
    <w:rsid w:val="00DE463B"/>
    <w:rsid w:val="00DE52C1"/>
    <w:rsid w:val="00DE5552"/>
    <w:rsid w:val="00DE565E"/>
    <w:rsid w:val="00DE57F9"/>
    <w:rsid w:val="00DE5DE5"/>
    <w:rsid w:val="00DE65A7"/>
    <w:rsid w:val="00DE7034"/>
    <w:rsid w:val="00DE741D"/>
    <w:rsid w:val="00DE7E2E"/>
    <w:rsid w:val="00DF137B"/>
    <w:rsid w:val="00DF16B8"/>
    <w:rsid w:val="00DF310C"/>
    <w:rsid w:val="00DF35B6"/>
    <w:rsid w:val="00DF3BF1"/>
    <w:rsid w:val="00DF4759"/>
    <w:rsid w:val="00DF5A89"/>
    <w:rsid w:val="00DF5D98"/>
    <w:rsid w:val="00DF6115"/>
    <w:rsid w:val="00DF623E"/>
    <w:rsid w:val="00DF62ED"/>
    <w:rsid w:val="00DF641E"/>
    <w:rsid w:val="00DF69E8"/>
    <w:rsid w:val="00DF7091"/>
    <w:rsid w:val="00E00981"/>
    <w:rsid w:val="00E00FB3"/>
    <w:rsid w:val="00E059CC"/>
    <w:rsid w:val="00E05C89"/>
    <w:rsid w:val="00E060FC"/>
    <w:rsid w:val="00E069FA"/>
    <w:rsid w:val="00E06C6E"/>
    <w:rsid w:val="00E07C8F"/>
    <w:rsid w:val="00E07D5B"/>
    <w:rsid w:val="00E1032C"/>
    <w:rsid w:val="00E10C06"/>
    <w:rsid w:val="00E11393"/>
    <w:rsid w:val="00E123E5"/>
    <w:rsid w:val="00E1350E"/>
    <w:rsid w:val="00E13C88"/>
    <w:rsid w:val="00E14A63"/>
    <w:rsid w:val="00E14F8F"/>
    <w:rsid w:val="00E16524"/>
    <w:rsid w:val="00E1787E"/>
    <w:rsid w:val="00E17DB4"/>
    <w:rsid w:val="00E21590"/>
    <w:rsid w:val="00E21652"/>
    <w:rsid w:val="00E219DA"/>
    <w:rsid w:val="00E22832"/>
    <w:rsid w:val="00E229A5"/>
    <w:rsid w:val="00E246E6"/>
    <w:rsid w:val="00E24E53"/>
    <w:rsid w:val="00E25CBE"/>
    <w:rsid w:val="00E27108"/>
    <w:rsid w:val="00E27137"/>
    <w:rsid w:val="00E27ACA"/>
    <w:rsid w:val="00E27CCB"/>
    <w:rsid w:val="00E30260"/>
    <w:rsid w:val="00E30CCD"/>
    <w:rsid w:val="00E31236"/>
    <w:rsid w:val="00E31457"/>
    <w:rsid w:val="00E318A5"/>
    <w:rsid w:val="00E31D88"/>
    <w:rsid w:val="00E32130"/>
    <w:rsid w:val="00E3258B"/>
    <w:rsid w:val="00E33070"/>
    <w:rsid w:val="00E33568"/>
    <w:rsid w:val="00E347C4"/>
    <w:rsid w:val="00E3549C"/>
    <w:rsid w:val="00E35815"/>
    <w:rsid w:val="00E3590E"/>
    <w:rsid w:val="00E35CA7"/>
    <w:rsid w:val="00E35DEE"/>
    <w:rsid w:val="00E36257"/>
    <w:rsid w:val="00E36379"/>
    <w:rsid w:val="00E36A7D"/>
    <w:rsid w:val="00E36B9C"/>
    <w:rsid w:val="00E36BD7"/>
    <w:rsid w:val="00E36D59"/>
    <w:rsid w:val="00E371C9"/>
    <w:rsid w:val="00E3724D"/>
    <w:rsid w:val="00E37637"/>
    <w:rsid w:val="00E40588"/>
    <w:rsid w:val="00E40A41"/>
    <w:rsid w:val="00E40EC2"/>
    <w:rsid w:val="00E4112E"/>
    <w:rsid w:val="00E41640"/>
    <w:rsid w:val="00E4164B"/>
    <w:rsid w:val="00E41A6C"/>
    <w:rsid w:val="00E41F2A"/>
    <w:rsid w:val="00E4362E"/>
    <w:rsid w:val="00E44100"/>
    <w:rsid w:val="00E4505F"/>
    <w:rsid w:val="00E453E9"/>
    <w:rsid w:val="00E50DB6"/>
    <w:rsid w:val="00E51806"/>
    <w:rsid w:val="00E51DE2"/>
    <w:rsid w:val="00E529C4"/>
    <w:rsid w:val="00E52B38"/>
    <w:rsid w:val="00E5306C"/>
    <w:rsid w:val="00E537F3"/>
    <w:rsid w:val="00E541F5"/>
    <w:rsid w:val="00E5441C"/>
    <w:rsid w:val="00E54C68"/>
    <w:rsid w:val="00E54FE6"/>
    <w:rsid w:val="00E55831"/>
    <w:rsid w:val="00E5621B"/>
    <w:rsid w:val="00E565C8"/>
    <w:rsid w:val="00E56633"/>
    <w:rsid w:val="00E5799D"/>
    <w:rsid w:val="00E57DEE"/>
    <w:rsid w:val="00E60551"/>
    <w:rsid w:val="00E60DBF"/>
    <w:rsid w:val="00E610D9"/>
    <w:rsid w:val="00E616B0"/>
    <w:rsid w:val="00E61D4E"/>
    <w:rsid w:val="00E6246F"/>
    <w:rsid w:val="00E6297F"/>
    <w:rsid w:val="00E64AF2"/>
    <w:rsid w:val="00E64EDE"/>
    <w:rsid w:val="00E6585C"/>
    <w:rsid w:val="00E65BC5"/>
    <w:rsid w:val="00E675D3"/>
    <w:rsid w:val="00E7025C"/>
    <w:rsid w:val="00E704FE"/>
    <w:rsid w:val="00E70569"/>
    <w:rsid w:val="00E712FA"/>
    <w:rsid w:val="00E7134A"/>
    <w:rsid w:val="00E7141D"/>
    <w:rsid w:val="00E71EF5"/>
    <w:rsid w:val="00E71FA9"/>
    <w:rsid w:val="00E72D49"/>
    <w:rsid w:val="00E72E80"/>
    <w:rsid w:val="00E73C9C"/>
    <w:rsid w:val="00E746FB"/>
    <w:rsid w:val="00E75A0C"/>
    <w:rsid w:val="00E76002"/>
    <w:rsid w:val="00E762C5"/>
    <w:rsid w:val="00E77274"/>
    <w:rsid w:val="00E77298"/>
    <w:rsid w:val="00E773EB"/>
    <w:rsid w:val="00E77719"/>
    <w:rsid w:val="00E777F2"/>
    <w:rsid w:val="00E80B1F"/>
    <w:rsid w:val="00E820DC"/>
    <w:rsid w:val="00E82BD0"/>
    <w:rsid w:val="00E82E63"/>
    <w:rsid w:val="00E82E68"/>
    <w:rsid w:val="00E831C8"/>
    <w:rsid w:val="00E8338E"/>
    <w:rsid w:val="00E83C6A"/>
    <w:rsid w:val="00E83F89"/>
    <w:rsid w:val="00E84ABC"/>
    <w:rsid w:val="00E856BF"/>
    <w:rsid w:val="00E85E13"/>
    <w:rsid w:val="00E8600F"/>
    <w:rsid w:val="00E865C6"/>
    <w:rsid w:val="00E90119"/>
    <w:rsid w:val="00E90BC3"/>
    <w:rsid w:val="00E92255"/>
    <w:rsid w:val="00E92A69"/>
    <w:rsid w:val="00E9337C"/>
    <w:rsid w:val="00E934A3"/>
    <w:rsid w:val="00E94542"/>
    <w:rsid w:val="00E95B63"/>
    <w:rsid w:val="00E977F1"/>
    <w:rsid w:val="00EA00E3"/>
    <w:rsid w:val="00EA06AE"/>
    <w:rsid w:val="00EA0AE0"/>
    <w:rsid w:val="00EA0EE5"/>
    <w:rsid w:val="00EA12CC"/>
    <w:rsid w:val="00EA18F5"/>
    <w:rsid w:val="00EA1B68"/>
    <w:rsid w:val="00EA3537"/>
    <w:rsid w:val="00EA3FD8"/>
    <w:rsid w:val="00EA4490"/>
    <w:rsid w:val="00EA644F"/>
    <w:rsid w:val="00EA64A1"/>
    <w:rsid w:val="00EA6986"/>
    <w:rsid w:val="00EA7F5E"/>
    <w:rsid w:val="00EB023C"/>
    <w:rsid w:val="00EB147A"/>
    <w:rsid w:val="00EB2EE2"/>
    <w:rsid w:val="00EB3E7C"/>
    <w:rsid w:val="00EB4228"/>
    <w:rsid w:val="00EB462D"/>
    <w:rsid w:val="00EB49C2"/>
    <w:rsid w:val="00EB4C56"/>
    <w:rsid w:val="00EB566C"/>
    <w:rsid w:val="00EB6E3E"/>
    <w:rsid w:val="00EB7361"/>
    <w:rsid w:val="00EB738A"/>
    <w:rsid w:val="00EC075D"/>
    <w:rsid w:val="00EC1321"/>
    <w:rsid w:val="00EC1D3C"/>
    <w:rsid w:val="00EC1F27"/>
    <w:rsid w:val="00EC2657"/>
    <w:rsid w:val="00EC29C1"/>
    <w:rsid w:val="00EC2B4A"/>
    <w:rsid w:val="00EC3553"/>
    <w:rsid w:val="00EC3D7A"/>
    <w:rsid w:val="00EC45EA"/>
    <w:rsid w:val="00EC4854"/>
    <w:rsid w:val="00EC4F4D"/>
    <w:rsid w:val="00EC5799"/>
    <w:rsid w:val="00EC66F7"/>
    <w:rsid w:val="00ED07C5"/>
    <w:rsid w:val="00ED0A57"/>
    <w:rsid w:val="00ED1238"/>
    <w:rsid w:val="00ED18DD"/>
    <w:rsid w:val="00ED197D"/>
    <w:rsid w:val="00ED1DCB"/>
    <w:rsid w:val="00ED2347"/>
    <w:rsid w:val="00ED2CAA"/>
    <w:rsid w:val="00ED357C"/>
    <w:rsid w:val="00ED3CEC"/>
    <w:rsid w:val="00ED442E"/>
    <w:rsid w:val="00ED4C17"/>
    <w:rsid w:val="00ED5C8B"/>
    <w:rsid w:val="00ED673E"/>
    <w:rsid w:val="00ED69BE"/>
    <w:rsid w:val="00ED7912"/>
    <w:rsid w:val="00EE05FF"/>
    <w:rsid w:val="00EE06E9"/>
    <w:rsid w:val="00EE0A32"/>
    <w:rsid w:val="00EE1CF9"/>
    <w:rsid w:val="00EE2223"/>
    <w:rsid w:val="00EE35B9"/>
    <w:rsid w:val="00EE3796"/>
    <w:rsid w:val="00EE4978"/>
    <w:rsid w:val="00EE6B00"/>
    <w:rsid w:val="00EE70F2"/>
    <w:rsid w:val="00EE7B57"/>
    <w:rsid w:val="00EF0B6E"/>
    <w:rsid w:val="00EF0D4D"/>
    <w:rsid w:val="00EF191E"/>
    <w:rsid w:val="00EF1BAE"/>
    <w:rsid w:val="00EF1EB5"/>
    <w:rsid w:val="00EF24C4"/>
    <w:rsid w:val="00EF2F90"/>
    <w:rsid w:val="00EF2FFD"/>
    <w:rsid w:val="00EF4193"/>
    <w:rsid w:val="00EF49D9"/>
    <w:rsid w:val="00EF525C"/>
    <w:rsid w:val="00EF556A"/>
    <w:rsid w:val="00EF68F7"/>
    <w:rsid w:val="00EF6B18"/>
    <w:rsid w:val="00EF78A4"/>
    <w:rsid w:val="00EF7DD3"/>
    <w:rsid w:val="00F00615"/>
    <w:rsid w:val="00F0070C"/>
    <w:rsid w:val="00F0120C"/>
    <w:rsid w:val="00F01E59"/>
    <w:rsid w:val="00F03BE0"/>
    <w:rsid w:val="00F045BE"/>
    <w:rsid w:val="00F068E1"/>
    <w:rsid w:val="00F0773A"/>
    <w:rsid w:val="00F07954"/>
    <w:rsid w:val="00F1192B"/>
    <w:rsid w:val="00F1198F"/>
    <w:rsid w:val="00F1351F"/>
    <w:rsid w:val="00F136DB"/>
    <w:rsid w:val="00F13937"/>
    <w:rsid w:val="00F13B42"/>
    <w:rsid w:val="00F13EE3"/>
    <w:rsid w:val="00F14C47"/>
    <w:rsid w:val="00F15AA7"/>
    <w:rsid w:val="00F16901"/>
    <w:rsid w:val="00F16AC8"/>
    <w:rsid w:val="00F16AF7"/>
    <w:rsid w:val="00F178CC"/>
    <w:rsid w:val="00F21625"/>
    <w:rsid w:val="00F21D51"/>
    <w:rsid w:val="00F2261B"/>
    <w:rsid w:val="00F236B8"/>
    <w:rsid w:val="00F23BF2"/>
    <w:rsid w:val="00F23FE0"/>
    <w:rsid w:val="00F243F0"/>
    <w:rsid w:val="00F24472"/>
    <w:rsid w:val="00F252F8"/>
    <w:rsid w:val="00F260FC"/>
    <w:rsid w:val="00F266B2"/>
    <w:rsid w:val="00F266EC"/>
    <w:rsid w:val="00F27205"/>
    <w:rsid w:val="00F304EB"/>
    <w:rsid w:val="00F310D6"/>
    <w:rsid w:val="00F31D36"/>
    <w:rsid w:val="00F32266"/>
    <w:rsid w:val="00F32607"/>
    <w:rsid w:val="00F333F5"/>
    <w:rsid w:val="00F338A3"/>
    <w:rsid w:val="00F33BCE"/>
    <w:rsid w:val="00F350BC"/>
    <w:rsid w:val="00F357C0"/>
    <w:rsid w:val="00F3606D"/>
    <w:rsid w:val="00F36F82"/>
    <w:rsid w:val="00F37042"/>
    <w:rsid w:val="00F371E5"/>
    <w:rsid w:val="00F419CE"/>
    <w:rsid w:val="00F4294F"/>
    <w:rsid w:val="00F42BB6"/>
    <w:rsid w:val="00F437FD"/>
    <w:rsid w:val="00F43DFF"/>
    <w:rsid w:val="00F44142"/>
    <w:rsid w:val="00F443C7"/>
    <w:rsid w:val="00F446C1"/>
    <w:rsid w:val="00F44E03"/>
    <w:rsid w:val="00F468C1"/>
    <w:rsid w:val="00F502C8"/>
    <w:rsid w:val="00F5087A"/>
    <w:rsid w:val="00F52038"/>
    <w:rsid w:val="00F523DF"/>
    <w:rsid w:val="00F531E5"/>
    <w:rsid w:val="00F53A70"/>
    <w:rsid w:val="00F54ED5"/>
    <w:rsid w:val="00F55650"/>
    <w:rsid w:val="00F557C4"/>
    <w:rsid w:val="00F56561"/>
    <w:rsid w:val="00F57EE3"/>
    <w:rsid w:val="00F62391"/>
    <w:rsid w:val="00F62917"/>
    <w:rsid w:val="00F62AEF"/>
    <w:rsid w:val="00F62CF2"/>
    <w:rsid w:val="00F64003"/>
    <w:rsid w:val="00F654DE"/>
    <w:rsid w:val="00F654EE"/>
    <w:rsid w:val="00F6651D"/>
    <w:rsid w:val="00F66D0E"/>
    <w:rsid w:val="00F67475"/>
    <w:rsid w:val="00F67824"/>
    <w:rsid w:val="00F67E4B"/>
    <w:rsid w:val="00F67F51"/>
    <w:rsid w:val="00F70265"/>
    <w:rsid w:val="00F70346"/>
    <w:rsid w:val="00F70FA3"/>
    <w:rsid w:val="00F7122F"/>
    <w:rsid w:val="00F71780"/>
    <w:rsid w:val="00F72130"/>
    <w:rsid w:val="00F7330C"/>
    <w:rsid w:val="00F73A3A"/>
    <w:rsid w:val="00F75CE2"/>
    <w:rsid w:val="00F774C6"/>
    <w:rsid w:val="00F80414"/>
    <w:rsid w:val="00F8054B"/>
    <w:rsid w:val="00F81C07"/>
    <w:rsid w:val="00F82867"/>
    <w:rsid w:val="00F83BC9"/>
    <w:rsid w:val="00F85461"/>
    <w:rsid w:val="00F8588A"/>
    <w:rsid w:val="00F863B7"/>
    <w:rsid w:val="00F86423"/>
    <w:rsid w:val="00F87183"/>
    <w:rsid w:val="00F876C3"/>
    <w:rsid w:val="00F87799"/>
    <w:rsid w:val="00F901F0"/>
    <w:rsid w:val="00F905C3"/>
    <w:rsid w:val="00F90F91"/>
    <w:rsid w:val="00F91330"/>
    <w:rsid w:val="00F91644"/>
    <w:rsid w:val="00F91F8B"/>
    <w:rsid w:val="00F921E5"/>
    <w:rsid w:val="00F92C5C"/>
    <w:rsid w:val="00F93FC0"/>
    <w:rsid w:val="00F9456C"/>
    <w:rsid w:val="00F9501B"/>
    <w:rsid w:val="00F952F1"/>
    <w:rsid w:val="00F954C3"/>
    <w:rsid w:val="00F96193"/>
    <w:rsid w:val="00F9626E"/>
    <w:rsid w:val="00F9695E"/>
    <w:rsid w:val="00F97079"/>
    <w:rsid w:val="00FA01F0"/>
    <w:rsid w:val="00FA2455"/>
    <w:rsid w:val="00FA249A"/>
    <w:rsid w:val="00FA29B2"/>
    <w:rsid w:val="00FA2DFA"/>
    <w:rsid w:val="00FA41A4"/>
    <w:rsid w:val="00FA47A3"/>
    <w:rsid w:val="00FA4EB5"/>
    <w:rsid w:val="00FA54A6"/>
    <w:rsid w:val="00FA58F0"/>
    <w:rsid w:val="00FA5B4E"/>
    <w:rsid w:val="00FA6E3F"/>
    <w:rsid w:val="00FA7B0C"/>
    <w:rsid w:val="00FB00CC"/>
    <w:rsid w:val="00FB0355"/>
    <w:rsid w:val="00FB0696"/>
    <w:rsid w:val="00FB07F0"/>
    <w:rsid w:val="00FB0BB8"/>
    <w:rsid w:val="00FB0DD5"/>
    <w:rsid w:val="00FB0FA2"/>
    <w:rsid w:val="00FB204C"/>
    <w:rsid w:val="00FB284F"/>
    <w:rsid w:val="00FB2BAE"/>
    <w:rsid w:val="00FB3058"/>
    <w:rsid w:val="00FB3B3E"/>
    <w:rsid w:val="00FB46C2"/>
    <w:rsid w:val="00FB4C08"/>
    <w:rsid w:val="00FB5C9B"/>
    <w:rsid w:val="00FB6187"/>
    <w:rsid w:val="00FB63E5"/>
    <w:rsid w:val="00FB7C4D"/>
    <w:rsid w:val="00FC0001"/>
    <w:rsid w:val="00FC0821"/>
    <w:rsid w:val="00FC1F9A"/>
    <w:rsid w:val="00FC25E2"/>
    <w:rsid w:val="00FC26A8"/>
    <w:rsid w:val="00FC2AD1"/>
    <w:rsid w:val="00FC2D93"/>
    <w:rsid w:val="00FC320A"/>
    <w:rsid w:val="00FC331F"/>
    <w:rsid w:val="00FC369A"/>
    <w:rsid w:val="00FC3702"/>
    <w:rsid w:val="00FC40BA"/>
    <w:rsid w:val="00FC4A79"/>
    <w:rsid w:val="00FC5EE0"/>
    <w:rsid w:val="00FC6BE4"/>
    <w:rsid w:val="00FC6E15"/>
    <w:rsid w:val="00FC6E8C"/>
    <w:rsid w:val="00FC6EF4"/>
    <w:rsid w:val="00FD0546"/>
    <w:rsid w:val="00FD079A"/>
    <w:rsid w:val="00FD106B"/>
    <w:rsid w:val="00FD10AA"/>
    <w:rsid w:val="00FD2FD7"/>
    <w:rsid w:val="00FD360D"/>
    <w:rsid w:val="00FD3D50"/>
    <w:rsid w:val="00FD4E43"/>
    <w:rsid w:val="00FD4E80"/>
    <w:rsid w:val="00FD50B2"/>
    <w:rsid w:val="00FD520E"/>
    <w:rsid w:val="00FD537D"/>
    <w:rsid w:val="00FD5FE0"/>
    <w:rsid w:val="00FD6AE5"/>
    <w:rsid w:val="00FD7190"/>
    <w:rsid w:val="00FD7747"/>
    <w:rsid w:val="00FD7EC1"/>
    <w:rsid w:val="00FE03CB"/>
    <w:rsid w:val="00FE082D"/>
    <w:rsid w:val="00FE0AD5"/>
    <w:rsid w:val="00FE0D9C"/>
    <w:rsid w:val="00FE11E9"/>
    <w:rsid w:val="00FE1326"/>
    <w:rsid w:val="00FE3BF8"/>
    <w:rsid w:val="00FE4682"/>
    <w:rsid w:val="00FE4D97"/>
    <w:rsid w:val="00FE5BB6"/>
    <w:rsid w:val="00FE5CDF"/>
    <w:rsid w:val="00FE716E"/>
    <w:rsid w:val="00FE7241"/>
    <w:rsid w:val="00FE73BA"/>
    <w:rsid w:val="00FE7421"/>
    <w:rsid w:val="00FE7772"/>
    <w:rsid w:val="00FE7778"/>
    <w:rsid w:val="00FE7C0F"/>
    <w:rsid w:val="00FE7FB5"/>
    <w:rsid w:val="00FF0A2B"/>
    <w:rsid w:val="00FF10A5"/>
    <w:rsid w:val="00FF1BC7"/>
    <w:rsid w:val="00FF3286"/>
    <w:rsid w:val="00FF42B2"/>
    <w:rsid w:val="00FF58A9"/>
    <w:rsid w:val="00FF5D35"/>
    <w:rsid w:val="00FF65CE"/>
    <w:rsid w:val="00FF7402"/>
    <w:rsid w:val="4DAA5A97"/>
    <w:rsid w:val="542F12D3"/>
    <w:rsid w:val="5AD5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qFormat="1" w:uiPriority="99" w:semiHidden="0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qFormat="1" w:unhideWhenUsed="0" w:uiPriority="99" w:semiHidden="0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44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5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paragraph" w:styleId="4">
    <w:name w:val="heading 3"/>
    <w:basedOn w:val="1"/>
    <w:next w:val="1"/>
    <w:link w:val="52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Cambria" w:hAnsi="Cambria" w:eastAsia="宋体" w:cs="Times New Roman"/>
      <w:bCs/>
      <w:sz w:val="28"/>
    </w:rPr>
  </w:style>
  <w:style w:type="paragraph" w:styleId="5">
    <w:name w:val="heading 4"/>
    <w:basedOn w:val="1"/>
    <w:next w:val="1"/>
    <w:link w:val="59"/>
    <w:autoRedefine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character" w:default="1" w:styleId="27">
    <w:name w:val="Default Paragraph Font"/>
    <w:autoRedefine/>
    <w:semiHidden/>
    <w:unhideWhenUsed/>
    <w:qFormat/>
    <w:uiPriority w:val="1"/>
  </w:style>
  <w:style w:type="table" w:default="1" w:styleId="2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7"/>
    <w:basedOn w:val="1"/>
    <w:next w:val="1"/>
    <w:autoRedefine/>
    <w:unhideWhenUsed/>
    <w:qFormat/>
    <w:uiPriority w:val="39"/>
    <w:pPr>
      <w:widowControl/>
      <w:spacing w:line="276" w:lineRule="auto"/>
      <w:ind w:left="1100"/>
      <w:jc w:val="left"/>
    </w:pPr>
    <w:rPr>
      <w:kern w:val="0"/>
      <w:sz w:val="20"/>
      <w:szCs w:val="20"/>
      <w:lang w:val="en-GB" w:eastAsia="en-US"/>
    </w:rPr>
  </w:style>
  <w:style w:type="paragraph" w:styleId="7">
    <w:name w:val="annotation text"/>
    <w:basedOn w:val="1"/>
    <w:link w:val="41"/>
    <w:autoRedefine/>
    <w:unhideWhenUsed/>
    <w:qFormat/>
    <w:uiPriority w:val="99"/>
    <w:pPr>
      <w:spacing w:before="100" w:beforeAutospacing="1" w:after="160"/>
    </w:pPr>
    <w:rPr>
      <w:rFonts w:ascii="Calibri" w:hAnsi="Calibri" w:eastAsia="宋体" w:cs="Times New Roman"/>
      <w:sz w:val="20"/>
      <w:szCs w:val="20"/>
    </w:rPr>
  </w:style>
  <w:style w:type="paragraph" w:styleId="8">
    <w:name w:val="toc 5"/>
    <w:basedOn w:val="1"/>
    <w:next w:val="1"/>
    <w:autoRedefine/>
    <w:unhideWhenUsed/>
    <w:qFormat/>
    <w:uiPriority w:val="39"/>
    <w:pPr>
      <w:widowControl/>
      <w:spacing w:line="276" w:lineRule="auto"/>
      <w:ind w:left="660"/>
      <w:jc w:val="left"/>
    </w:pPr>
    <w:rPr>
      <w:kern w:val="0"/>
      <w:sz w:val="20"/>
      <w:szCs w:val="20"/>
      <w:lang w:val="en-GB" w:eastAsia="en-US"/>
    </w:rPr>
  </w:style>
  <w:style w:type="paragraph" w:styleId="9">
    <w:name w:val="toc 3"/>
    <w:basedOn w:val="1"/>
    <w:next w:val="1"/>
    <w:autoRedefine/>
    <w:unhideWhenUsed/>
    <w:qFormat/>
    <w:uiPriority w:val="39"/>
    <w:pPr>
      <w:widowControl/>
      <w:spacing w:line="276" w:lineRule="auto"/>
      <w:ind w:left="220"/>
      <w:jc w:val="left"/>
    </w:pPr>
    <w:rPr>
      <w:kern w:val="0"/>
      <w:sz w:val="20"/>
      <w:szCs w:val="20"/>
      <w:lang w:val="en-GB" w:eastAsia="en-US"/>
    </w:rPr>
  </w:style>
  <w:style w:type="paragraph" w:styleId="10">
    <w:name w:val="Plain Text"/>
    <w:basedOn w:val="1"/>
    <w:link w:val="61"/>
    <w:autoRedefine/>
    <w:unhideWhenUsed/>
    <w:qFormat/>
    <w:uiPriority w:val="99"/>
    <w:pPr>
      <w:widowControl/>
      <w:jc w:val="left"/>
    </w:pPr>
    <w:rPr>
      <w:rFonts w:ascii="Calibri" w:hAnsi="Calibri"/>
      <w:kern w:val="0"/>
      <w:sz w:val="22"/>
      <w:szCs w:val="21"/>
      <w:lang w:val="en-GB" w:eastAsia="en-US"/>
    </w:rPr>
  </w:style>
  <w:style w:type="paragraph" w:styleId="11">
    <w:name w:val="toc 8"/>
    <w:basedOn w:val="1"/>
    <w:next w:val="1"/>
    <w:autoRedefine/>
    <w:unhideWhenUsed/>
    <w:qFormat/>
    <w:uiPriority w:val="39"/>
    <w:pPr>
      <w:widowControl/>
      <w:spacing w:line="276" w:lineRule="auto"/>
      <w:ind w:left="1320"/>
      <w:jc w:val="left"/>
    </w:pPr>
    <w:rPr>
      <w:kern w:val="0"/>
      <w:sz w:val="20"/>
      <w:szCs w:val="20"/>
      <w:lang w:val="en-GB" w:eastAsia="en-US"/>
    </w:rPr>
  </w:style>
  <w:style w:type="paragraph" w:styleId="12">
    <w:name w:val="Date"/>
    <w:basedOn w:val="1"/>
    <w:next w:val="1"/>
    <w:link w:val="211"/>
    <w:autoRedefine/>
    <w:semiHidden/>
    <w:unhideWhenUsed/>
    <w:qFormat/>
    <w:uiPriority w:val="99"/>
    <w:pPr>
      <w:ind w:left="100" w:leftChars="2500"/>
    </w:pPr>
  </w:style>
  <w:style w:type="paragraph" w:styleId="13">
    <w:name w:val="Balloon Text"/>
    <w:basedOn w:val="1"/>
    <w:link w:val="40"/>
    <w:autoRedefine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4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4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toc 1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Theme="majorHAnsi" w:hAnsiTheme="majorHAnsi"/>
      <w:b/>
      <w:bCs/>
      <w:caps/>
      <w:kern w:val="0"/>
      <w:sz w:val="24"/>
      <w:szCs w:val="24"/>
      <w:lang w:val="en-GB" w:eastAsia="en-US"/>
    </w:rPr>
  </w:style>
  <w:style w:type="paragraph" w:styleId="17">
    <w:name w:val="toc 4"/>
    <w:basedOn w:val="1"/>
    <w:next w:val="1"/>
    <w:unhideWhenUsed/>
    <w:qFormat/>
    <w:uiPriority w:val="39"/>
    <w:pPr>
      <w:widowControl/>
      <w:spacing w:line="276" w:lineRule="auto"/>
      <w:ind w:left="440"/>
      <w:jc w:val="left"/>
    </w:pPr>
    <w:rPr>
      <w:kern w:val="0"/>
      <w:sz w:val="20"/>
      <w:szCs w:val="20"/>
      <w:lang w:val="en-GB" w:eastAsia="en-US"/>
    </w:rPr>
  </w:style>
  <w:style w:type="paragraph" w:styleId="18">
    <w:name w:val="footnote text"/>
    <w:basedOn w:val="1"/>
    <w:link w:val="71"/>
    <w:autoRedefine/>
    <w:semiHidden/>
    <w:unhideWhenUsed/>
    <w:qFormat/>
    <w:uiPriority w:val="99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19">
    <w:name w:val="toc 6"/>
    <w:basedOn w:val="1"/>
    <w:next w:val="1"/>
    <w:autoRedefine/>
    <w:unhideWhenUsed/>
    <w:qFormat/>
    <w:uiPriority w:val="39"/>
    <w:pPr>
      <w:widowControl/>
      <w:spacing w:line="276" w:lineRule="auto"/>
      <w:ind w:left="880"/>
      <w:jc w:val="left"/>
    </w:pPr>
    <w:rPr>
      <w:kern w:val="0"/>
      <w:sz w:val="20"/>
      <w:szCs w:val="20"/>
      <w:lang w:val="en-GB" w:eastAsia="en-US"/>
    </w:rPr>
  </w:style>
  <w:style w:type="paragraph" w:styleId="20">
    <w:name w:val="toc 2"/>
    <w:basedOn w:val="1"/>
    <w:next w:val="1"/>
    <w:autoRedefine/>
    <w:unhideWhenUsed/>
    <w:qFormat/>
    <w:uiPriority w:val="39"/>
    <w:pPr>
      <w:widowControl/>
      <w:spacing w:before="240" w:line="276" w:lineRule="auto"/>
      <w:jc w:val="left"/>
    </w:pPr>
    <w:rPr>
      <w:b/>
      <w:bCs/>
      <w:kern w:val="0"/>
      <w:sz w:val="20"/>
      <w:szCs w:val="20"/>
      <w:lang w:val="en-GB" w:eastAsia="en-US"/>
    </w:rPr>
  </w:style>
  <w:style w:type="paragraph" w:styleId="21">
    <w:name w:val="toc 9"/>
    <w:basedOn w:val="1"/>
    <w:next w:val="1"/>
    <w:autoRedefine/>
    <w:unhideWhenUsed/>
    <w:qFormat/>
    <w:uiPriority w:val="39"/>
    <w:pPr>
      <w:widowControl/>
      <w:spacing w:line="276" w:lineRule="auto"/>
      <w:ind w:left="1540"/>
      <w:jc w:val="left"/>
    </w:pPr>
    <w:rPr>
      <w:kern w:val="0"/>
      <w:sz w:val="20"/>
      <w:szCs w:val="20"/>
      <w:lang w:val="en-GB" w:eastAsia="en-US"/>
    </w:rPr>
  </w:style>
  <w:style w:type="paragraph" w:styleId="22">
    <w:name w:val="Normal (Web)"/>
    <w:basedOn w:val="1"/>
    <w:autoRedefine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23">
    <w:name w:val="annotation subject"/>
    <w:basedOn w:val="7"/>
    <w:next w:val="7"/>
    <w:link w:val="47"/>
    <w:autoRedefine/>
    <w:unhideWhenUsed/>
    <w:qFormat/>
    <w:uiPriority w:val="99"/>
    <w:pPr>
      <w:spacing w:before="0" w:beforeAutospacing="0" w:after="0"/>
    </w:pPr>
    <w:rPr>
      <w:rFonts w:asciiTheme="minorHAnsi" w:hAnsiTheme="minorHAnsi" w:eastAsiaTheme="minorEastAsia" w:cstheme="minorBidi"/>
      <w:b/>
      <w:bCs/>
    </w:rPr>
  </w:style>
  <w:style w:type="table" w:styleId="25">
    <w:name w:val="Table Grid"/>
    <w:basedOn w:val="24"/>
    <w:autoRedefine/>
    <w:qFormat/>
    <w:uiPriority w:val="3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6">
    <w:name w:val="Table List 4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character" w:styleId="28">
    <w:name w:val="Strong"/>
    <w:basedOn w:val="27"/>
    <w:autoRedefine/>
    <w:qFormat/>
    <w:uiPriority w:val="22"/>
    <w:rPr>
      <w:b/>
      <w:bCs/>
    </w:rPr>
  </w:style>
  <w:style w:type="character" w:styleId="29">
    <w:name w:val="FollowedHyperlink"/>
    <w:basedOn w:val="27"/>
    <w:autoRedefine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qFormat/>
    <w:uiPriority w:val="20"/>
    <w:rPr>
      <w:i/>
      <w:iCs/>
    </w:rPr>
  </w:style>
  <w:style w:type="character" w:styleId="31">
    <w:name w:val="line number"/>
    <w:autoRedefine/>
    <w:unhideWhenUsed/>
    <w:qFormat/>
    <w:uiPriority w:val="99"/>
  </w:style>
  <w:style w:type="character" w:styleId="32">
    <w:name w:val="Hyperlink"/>
    <w:basedOn w:val="27"/>
    <w:autoRedefine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7"/>
    <w:unhideWhenUsed/>
    <w:qFormat/>
    <w:uiPriority w:val="99"/>
    <w:rPr>
      <w:sz w:val="16"/>
      <w:szCs w:val="16"/>
    </w:rPr>
  </w:style>
  <w:style w:type="character" w:styleId="34">
    <w:name w:val="HTML Cite"/>
    <w:basedOn w:val="27"/>
    <w:autoRedefine/>
    <w:unhideWhenUsed/>
    <w:qFormat/>
    <w:uiPriority w:val="99"/>
    <w:rPr>
      <w:i/>
      <w:iCs/>
    </w:rPr>
  </w:style>
  <w:style w:type="character" w:styleId="35">
    <w:name w:val="footnote reference"/>
    <w:autoRedefine/>
    <w:semiHidden/>
    <w:unhideWhenUsed/>
    <w:qFormat/>
    <w:uiPriority w:val="99"/>
    <w:rPr>
      <w:vertAlign w:val="superscript"/>
    </w:rPr>
  </w:style>
  <w:style w:type="paragraph" w:customStyle="1" w:styleId="36">
    <w:name w:val="EndNote Bibliography Title"/>
    <w:basedOn w:val="1"/>
    <w:link w:val="37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37">
    <w:name w:val="EndNote Bibliography Title 字符"/>
    <w:basedOn w:val="27"/>
    <w:link w:val="36"/>
    <w:autoRedefine/>
    <w:qFormat/>
    <w:uiPriority w:val="0"/>
    <w:rPr>
      <w:rFonts w:ascii="Calibri" w:hAnsi="Calibri" w:cs="Calibri"/>
      <w:sz w:val="20"/>
    </w:rPr>
  </w:style>
  <w:style w:type="paragraph" w:customStyle="1" w:styleId="38">
    <w:name w:val="EndNote Bibliography"/>
    <w:basedOn w:val="1"/>
    <w:link w:val="39"/>
    <w:autoRedefine/>
    <w:qFormat/>
    <w:uiPriority w:val="0"/>
    <w:rPr>
      <w:rFonts w:ascii="Calibri" w:hAnsi="Calibri" w:cs="Calibri"/>
      <w:sz w:val="20"/>
    </w:rPr>
  </w:style>
  <w:style w:type="character" w:customStyle="1" w:styleId="39">
    <w:name w:val="EndNote Bibliography 字符"/>
    <w:basedOn w:val="27"/>
    <w:link w:val="38"/>
    <w:autoRedefine/>
    <w:qFormat/>
    <w:uiPriority w:val="0"/>
    <w:rPr>
      <w:rFonts w:ascii="Calibri" w:hAnsi="Calibri" w:cs="Calibri"/>
      <w:sz w:val="20"/>
    </w:rPr>
  </w:style>
  <w:style w:type="character" w:customStyle="1" w:styleId="40">
    <w:name w:val="批注框文本 字符"/>
    <w:basedOn w:val="27"/>
    <w:link w:val="13"/>
    <w:autoRedefine/>
    <w:qFormat/>
    <w:uiPriority w:val="99"/>
    <w:rPr>
      <w:sz w:val="18"/>
      <w:szCs w:val="18"/>
    </w:rPr>
  </w:style>
  <w:style w:type="character" w:customStyle="1" w:styleId="41">
    <w:name w:val="批注文字 字符"/>
    <w:basedOn w:val="27"/>
    <w:link w:val="7"/>
    <w:autoRedefine/>
    <w:qFormat/>
    <w:uiPriority w:val="99"/>
    <w:rPr>
      <w:rFonts w:ascii="Calibri" w:hAnsi="Calibri" w:eastAsia="宋体" w:cs="Times New Roman"/>
      <w:sz w:val="20"/>
      <w:szCs w:val="20"/>
    </w:rPr>
  </w:style>
  <w:style w:type="paragraph" w:styleId="42">
    <w:name w:val="List Paragraph"/>
    <w:basedOn w:val="1"/>
    <w:autoRedefine/>
    <w:qFormat/>
    <w:uiPriority w:val="34"/>
    <w:pPr>
      <w:ind w:firstLine="420" w:firstLineChars="200"/>
    </w:pPr>
    <w:rPr>
      <w:szCs w:val="24"/>
    </w:rPr>
  </w:style>
  <w:style w:type="paragraph" w:customStyle="1" w:styleId="43">
    <w:name w:val="列表段落1"/>
    <w:basedOn w:val="1"/>
    <w:autoRedefine/>
    <w:qFormat/>
    <w:uiPriority w:val="0"/>
    <w:pPr>
      <w:widowControl/>
      <w:spacing w:before="100" w:beforeAutospacing="1"/>
      <w:ind w:left="720"/>
      <w:contextualSpacing/>
      <w:jc w:val="left"/>
    </w:pPr>
    <w:rPr>
      <w:rFonts w:ascii="Times New Roman" w:hAnsi="Times New Roman" w:eastAsia="宋体" w:cs="Times New Roman"/>
      <w:kern w:val="0"/>
      <w:sz w:val="22"/>
    </w:rPr>
  </w:style>
  <w:style w:type="character" w:customStyle="1" w:styleId="44">
    <w:name w:val="标题 1 字符"/>
    <w:basedOn w:val="27"/>
    <w:link w:val="2"/>
    <w:autoRedefine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45">
    <w:name w:val="页眉 字符"/>
    <w:basedOn w:val="27"/>
    <w:link w:val="15"/>
    <w:autoRedefine/>
    <w:qFormat/>
    <w:uiPriority w:val="99"/>
    <w:rPr>
      <w:sz w:val="18"/>
      <w:szCs w:val="18"/>
    </w:rPr>
  </w:style>
  <w:style w:type="character" w:customStyle="1" w:styleId="46">
    <w:name w:val="页脚 字符"/>
    <w:basedOn w:val="27"/>
    <w:link w:val="14"/>
    <w:autoRedefine/>
    <w:qFormat/>
    <w:uiPriority w:val="99"/>
    <w:rPr>
      <w:sz w:val="18"/>
      <w:szCs w:val="18"/>
    </w:rPr>
  </w:style>
  <w:style w:type="character" w:customStyle="1" w:styleId="47">
    <w:name w:val="批注主题 字符"/>
    <w:basedOn w:val="41"/>
    <w:link w:val="23"/>
    <w:autoRedefine/>
    <w:qFormat/>
    <w:uiPriority w:val="99"/>
    <w:rPr>
      <w:rFonts w:ascii="Calibri" w:hAnsi="Calibri" w:eastAsia="宋体" w:cs="Times New Roman"/>
      <w:b/>
      <w:bCs/>
      <w:sz w:val="20"/>
      <w:szCs w:val="20"/>
    </w:rPr>
  </w:style>
  <w:style w:type="paragraph" w:customStyle="1" w:styleId="48">
    <w:name w:val="标题 21"/>
    <w:basedOn w:val="1"/>
    <w:next w:val="1"/>
    <w:autoRedefine/>
    <w:qFormat/>
    <w:uiPriority w:val="0"/>
    <w:pPr>
      <w:widowControl/>
      <w:spacing w:after="120"/>
      <w:jc w:val="left"/>
      <w:outlineLvl w:val="1"/>
    </w:pPr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paragraph" w:customStyle="1" w:styleId="49">
    <w:name w:val="标题 31"/>
    <w:basedOn w:val="1"/>
    <w:next w:val="1"/>
    <w:autoRedefine/>
    <w:unhideWhenUsed/>
    <w:qFormat/>
    <w:uiPriority w:val="9"/>
    <w:pPr>
      <w:keepNext/>
      <w:keepLines/>
      <w:widowControl/>
      <w:spacing w:before="200" w:line="276" w:lineRule="auto"/>
      <w:jc w:val="left"/>
      <w:outlineLvl w:val="2"/>
    </w:pPr>
    <w:rPr>
      <w:rFonts w:ascii="Cambria" w:hAnsi="Cambria" w:eastAsia="宋体" w:cs="Times New Roman"/>
      <w:bCs/>
      <w:kern w:val="0"/>
      <w:sz w:val="28"/>
      <w:lang w:val="en-GB" w:eastAsia="en-US"/>
    </w:rPr>
  </w:style>
  <w:style w:type="paragraph" w:customStyle="1" w:styleId="50">
    <w:name w:val="标题 41"/>
    <w:basedOn w:val="1"/>
    <w:next w:val="1"/>
    <w:autoRedefine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3"/>
    </w:pPr>
    <w:rPr>
      <w:rFonts w:ascii="Cambria" w:hAnsi="Cambria" w:eastAsia="宋体" w:cs="Times New Roman"/>
      <w:b/>
      <w:bCs/>
      <w:i/>
      <w:iCs/>
      <w:color w:val="4F81BD"/>
      <w:kern w:val="0"/>
      <w:sz w:val="22"/>
      <w:lang w:val="en-GB" w:eastAsia="en-US"/>
    </w:rPr>
  </w:style>
  <w:style w:type="character" w:customStyle="1" w:styleId="51">
    <w:name w:val="标题 2 字符"/>
    <w:basedOn w:val="27"/>
    <w:link w:val="3"/>
    <w:autoRedefine/>
    <w:qFormat/>
    <w:uiPriority w:val="0"/>
    <w:rPr>
      <w:rFonts w:ascii="Cambria" w:hAnsi="Cambria" w:eastAsia="Times New Roman" w:cs="Times New Roman"/>
      <w:b/>
      <w:bCs/>
      <w:color w:val="000000"/>
      <w:kern w:val="28"/>
      <w:sz w:val="32"/>
      <w:szCs w:val="24"/>
      <w:lang w:val="en-CA" w:eastAsia="en-CA"/>
    </w:rPr>
  </w:style>
  <w:style w:type="character" w:customStyle="1" w:styleId="52">
    <w:name w:val="标题 3 字符"/>
    <w:basedOn w:val="27"/>
    <w:link w:val="4"/>
    <w:autoRedefine/>
    <w:qFormat/>
    <w:uiPriority w:val="9"/>
    <w:rPr>
      <w:rFonts w:ascii="Cambria" w:hAnsi="Cambria" w:eastAsia="宋体" w:cs="Times New Roman"/>
      <w:bCs/>
      <w:sz w:val="28"/>
    </w:rPr>
  </w:style>
  <w:style w:type="character" w:customStyle="1" w:styleId="53">
    <w:name w:val="EndNote Bibliography Title Char"/>
    <w:basedOn w:val="27"/>
    <w:autoRedefine/>
    <w:qFormat/>
    <w:uiPriority w:val="0"/>
    <w:rPr>
      <w:rFonts w:ascii="Calibri" w:hAnsi="Calibri" w:eastAsia="Calibri" w:cs="Calibri"/>
      <w:lang w:val="en-US"/>
    </w:rPr>
  </w:style>
  <w:style w:type="character" w:customStyle="1" w:styleId="54">
    <w:name w:val="EndNote Bibliography Char"/>
    <w:basedOn w:val="27"/>
    <w:autoRedefine/>
    <w:qFormat/>
    <w:uiPriority w:val="0"/>
    <w:rPr>
      <w:rFonts w:ascii="Calibri" w:hAnsi="Calibri" w:eastAsia="Calibri" w:cs="Calibri"/>
      <w:lang w:val="en-US"/>
    </w:rPr>
  </w:style>
  <w:style w:type="character" w:customStyle="1" w:styleId="55">
    <w:name w:val="apple-converted-space"/>
    <w:autoRedefine/>
    <w:qFormat/>
    <w:uiPriority w:val="0"/>
  </w:style>
  <w:style w:type="paragraph" w:customStyle="1" w:styleId="56">
    <w:name w:val="simplepara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57">
    <w:name w:val="refsource"/>
    <w:basedOn w:val="27"/>
    <w:autoRedefine/>
    <w:qFormat/>
    <w:uiPriority w:val="0"/>
  </w:style>
  <w:style w:type="character" w:customStyle="1" w:styleId="58">
    <w:name w:val="occurrence"/>
    <w:basedOn w:val="27"/>
    <w:autoRedefine/>
    <w:qFormat/>
    <w:uiPriority w:val="0"/>
  </w:style>
  <w:style w:type="character" w:customStyle="1" w:styleId="59">
    <w:name w:val="标题 4 字符"/>
    <w:basedOn w:val="27"/>
    <w:link w:val="5"/>
    <w:autoRedefine/>
    <w:semiHidden/>
    <w:qFormat/>
    <w:uiPriority w:val="9"/>
    <w:rPr>
      <w:rFonts w:ascii="Cambria" w:hAnsi="Cambria" w:eastAsia="宋体" w:cs="Times New Roman"/>
      <w:b/>
      <w:bCs/>
      <w:i/>
      <w:iCs/>
      <w:color w:val="4F81BD"/>
    </w:rPr>
  </w:style>
  <w:style w:type="paragraph" w:customStyle="1" w:styleId="60">
    <w:name w:val="TOC Heading"/>
    <w:basedOn w:val="2"/>
    <w:next w:val="1"/>
    <w:autoRedefine/>
    <w:unhideWhenUsed/>
    <w:qFormat/>
    <w:uiPriority w:val="39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ja-JP"/>
    </w:rPr>
  </w:style>
  <w:style w:type="character" w:customStyle="1" w:styleId="61">
    <w:name w:val="纯文本 字符"/>
    <w:basedOn w:val="27"/>
    <w:link w:val="10"/>
    <w:autoRedefine/>
    <w:qFormat/>
    <w:uiPriority w:val="99"/>
    <w:rPr>
      <w:rFonts w:ascii="Calibri" w:hAnsi="Calibri"/>
      <w:kern w:val="0"/>
      <w:sz w:val="22"/>
      <w:szCs w:val="21"/>
      <w:lang w:val="en-GB" w:eastAsia="en-US"/>
    </w:rPr>
  </w:style>
  <w:style w:type="paragraph" w:customStyle="1" w:styleId="62">
    <w:name w:val="TOC 11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character" w:customStyle="1" w:styleId="63">
    <w:name w:val="访问过的超链接1"/>
    <w:basedOn w:val="27"/>
    <w:autoRedefine/>
    <w:unhideWhenUsed/>
    <w:qFormat/>
    <w:uiPriority w:val="99"/>
    <w:rPr>
      <w:color w:val="800080"/>
      <w:u w:val="single"/>
    </w:rPr>
  </w:style>
  <w:style w:type="paragraph" w:customStyle="1" w:styleId="64">
    <w:name w:val="Medium Grid 1 - Accent 21"/>
    <w:basedOn w:val="1"/>
    <w:autoRedefine/>
    <w:qFormat/>
    <w:uiPriority w:val="99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 w:eastAsia="en-GB"/>
    </w:rPr>
  </w:style>
  <w:style w:type="paragraph" w:customStyle="1" w:styleId="65">
    <w:name w:val="Medium List 2 - Accent 21"/>
    <w:autoRedefine/>
    <w:hidden/>
    <w:semi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</w:rPr>
  </w:style>
  <w:style w:type="table" w:customStyle="1" w:styleId="66">
    <w:name w:val="Table Grid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7">
    <w:name w:val="Lijstalinea1"/>
    <w:basedOn w:val="1"/>
    <w:autoRedefine/>
    <w:qFormat/>
    <w:uiPriority w:val="99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68">
    <w:name w:val="Colorful List - Accent 11"/>
    <w:basedOn w:val="1"/>
    <w:autoRedefine/>
    <w:qFormat/>
    <w:uiPriority w:val="34"/>
    <w:pPr>
      <w:widowControl/>
      <w:spacing w:after="200" w:line="276" w:lineRule="auto"/>
      <w:ind w:left="720"/>
      <w:contextualSpacing/>
      <w:jc w:val="left"/>
    </w:pPr>
    <w:rPr>
      <w:rFonts w:ascii="Calibri" w:hAnsi="Calibri" w:eastAsia="Calibri" w:cs="Times New Roman"/>
      <w:kern w:val="0"/>
      <w:sz w:val="22"/>
      <w:lang w:val="nl-NL" w:eastAsia="en-US"/>
    </w:rPr>
  </w:style>
  <w:style w:type="table" w:customStyle="1" w:styleId="69">
    <w:name w:val="Table Grid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0">
    <w:name w:val="Table Grid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1">
    <w:name w:val="脚注文本 字符"/>
    <w:basedOn w:val="27"/>
    <w:link w:val="18"/>
    <w:autoRedefine/>
    <w:semiHidden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table" w:customStyle="1" w:styleId="72">
    <w:name w:val="Medium List 2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paragraph" w:customStyle="1" w:styleId="73">
    <w:name w:val="Revision"/>
    <w:autoRedefine/>
    <w: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</w:rPr>
  </w:style>
  <w:style w:type="paragraph" w:styleId="74">
    <w:name w:val="No Spacing"/>
    <w:link w:val="75"/>
    <w:autoRedefine/>
    <w:qFormat/>
    <w:uiPriority w:val="1"/>
    <w:rPr>
      <w:rFonts w:ascii="Calibri" w:hAnsi="Calibri" w:eastAsia="Times New Roman" w:cs="Times New Roman"/>
      <w:kern w:val="0"/>
      <w:sz w:val="22"/>
      <w:szCs w:val="22"/>
      <w:lang w:val="en-GB" w:eastAsia="en-GB" w:bidi="ar-SA"/>
    </w:rPr>
  </w:style>
  <w:style w:type="character" w:customStyle="1" w:styleId="75">
    <w:name w:val="无间隔 字符"/>
    <w:link w:val="74"/>
    <w:autoRedefine/>
    <w:qFormat/>
    <w:uiPriority w:val="1"/>
    <w:rPr>
      <w:rFonts w:ascii="Calibri" w:hAnsi="Calibri" w:eastAsia="Times New Roman" w:cs="Times New Roman"/>
      <w:kern w:val="0"/>
      <w:sz w:val="22"/>
      <w:lang w:val="en-GB" w:eastAsia="en-GB"/>
    </w:rPr>
  </w:style>
  <w:style w:type="character" w:styleId="76">
    <w:name w:val="Placeholder Text"/>
    <w:autoRedefine/>
    <w:semiHidden/>
    <w:qFormat/>
    <w:uiPriority w:val="99"/>
    <w:rPr>
      <w:color w:val="808080"/>
    </w:rPr>
  </w:style>
  <w:style w:type="character" w:customStyle="1" w:styleId="77">
    <w:name w:val="citationref"/>
    <w:basedOn w:val="27"/>
    <w:autoRedefine/>
    <w:qFormat/>
    <w:uiPriority w:val="0"/>
  </w:style>
  <w:style w:type="character" w:customStyle="1" w:styleId="78">
    <w:name w:val="externalref"/>
    <w:basedOn w:val="27"/>
    <w:autoRedefine/>
    <w:qFormat/>
    <w:uiPriority w:val="0"/>
  </w:style>
  <w:style w:type="character" w:customStyle="1" w:styleId="79">
    <w:name w:val="ttitle"/>
    <w:basedOn w:val="27"/>
    <w:autoRedefine/>
    <w:qFormat/>
    <w:uiPriority w:val="0"/>
  </w:style>
  <w:style w:type="character" w:customStyle="1" w:styleId="80">
    <w:name w:val="label"/>
    <w:basedOn w:val="27"/>
    <w:autoRedefine/>
    <w:qFormat/>
    <w:uiPriority w:val="0"/>
  </w:style>
  <w:style w:type="character" w:customStyle="1" w:styleId="81">
    <w:name w:val="bullet"/>
    <w:basedOn w:val="27"/>
    <w:autoRedefine/>
    <w:qFormat/>
    <w:uiPriority w:val="0"/>
  </w:style>
  <w:style w:type="character" w:customStyle="1" w:styleId="82">
    <w:name w:val="Medium Grid 2 - Accent 2 Char"/>
    <w:link w:val="83"/>
    <w:autoRedefine/>
    <w:qFormat/>
    <w:locked/>
    <w:uiPriority w:val="99"/>
    <w:rPr>
      <w:rFonts w:ascii="Calibri" w:hAnsi="Calibri" w:eastAsia="MS Mincho" w:cs="Times New Roman"/>
      <w:i/>
      <w:color w:val="000000"/>
      <w:szCs w:val="20"/>
      <w:lang w:eastAsia="ja-JP"/>
    </w:rPr>
  </w:style>
  <w:style w:type="paragraph" w:customStyle="1" w:styleId="83">
    <w:name w:val="Medium Grid 2 - Accent 21"/>
    <w:basedOn w:val="1"/>
    <w:next w:val="1"/>
    <w:link w:val="82"/>
    <w:autoRedefine/>
    <w:qFormat/>
    <w:uiPriority w:val="99"/>
    <w:pPr>
      <w:widowControl/>
      <w:spacing w:after="200" w:line="276" w:lineRule="auto"/>
      <w:jc w:val="left"/>
    </w:pPr>
    <w:rPr>
      <w:rFonts w:ascii="Calibri" w:hAnsi="Calibri" w:eastAsia="MS Mincho" w:cs="Times New Roman"/>
      <w:i/>
      <w:color w:val="000000"/>
      <w:szCs w:val="20"/>
      <w:lang w:eastAsia="ja-JP"/>
    </w:rPr>
  </w:style>
  <w:style w:type="paragraph" w:customStyle="1" w:styleId="84">
    <w:name w:val="Colorful Shading - Accent 11"/>
    <w:autoRedefine/>
    <w:semiHidden/>
    <w:qFormat/>
    <w:uiPriority w:val="99"/>
    <w:rPr>
      <w:rFonts w:ascii="Calibri" w:hAnsi="Calibri" w:eastAsia="Calibri" w:cs="Times New Roman"/>
      <w:kern w:val="0"/>
      <w:sz w:val="22"/>
      <w:szCs w:val="22"/>
      <w:lang w:val="en-GB" w:eastAsia="en-US" w:bidi="ar-SA"/>
    </w:rPr>
  </w:style>
  <w:style w:type="character" w:customStyle="1" w:styleId="85">
    <w:name w:val="highlight"/>
    <w:autoRedefine/>
    <w:qFormat/>
    <w:uiPriority w:val="99"/>
  </w:style>
  <w:style w:type="table" w:customStyle="1" w:styleId="86">
    <w:name w:val="网格型1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7">
    <w:name w:val="网格型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8">
    <w:name w:val="Default"/>
    <w:autoRedefine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GB" w:eastAsia="en-US" w:bidi="ar-SA"/>
    </w:rPr>
  </w:style>
  <w:style w:type="table" w:customStyle="1" w:styleId="89">
    <w:name w:val="网格型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0">
    <w:name w:val="网格型4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1">
    <w:name w:val="网格型5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网格型6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3">
    <w:name w:val="Unresolved Mention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94">
    <w:name w:val="标题 2 字符1"/>
    <w:basedOn w:val="27"/>
    <w:autoRedefine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95">
    <w:name w:val="标题 3 字符1"/>
    <w:basedOn w:val="27"/>
    <w:autoRedefine/>
    <w:semiHidden/>
    <w:qFormat/>
    <w:uiPriority w:val="9"/>
    <w:rPr>
      <w:b/>
      <w:bCs/>
      <w:sz w:val="32"/>
      <w:szCs w:val="32"/>
    </w:rPr>
  </w:style>
  <w:style w:type="character" w:customStyle="1" w:styleId="96">
    <w:name w:val="标题 4 字符1"/>
    <w:basedOn w:val="27"/>
    <w:autoRedefine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97">
    <w:name w:val="TOC 12"/>
    <w:basedOn w:val="1"/>
    <w:next w:val="1"/>
    <w:autoRedefine/>
    <w:unhideWhenUsed/>
    <w:qFormat/>
    <w:uiPriority w:val="39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table" w:customStyle="1" w:styleId="98">
    <w:name w:val="网格型7"/>
    <w:basedOn w:val="24"/>
    <w:autoRedefine/>
    <w:qFormat/>
    <w:uiPriority w:val="99"/>
    <w:rPr>
      <w:rFonts w:eastAsia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9">
    <w:name w:val="List Paragraph1"/>
    <w:basedOn w:val="1"/>
    <w:autoRedefine/>
    <w:qFormat/>
    <w:uiPriority w:val="0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hAnsi="Calibri" w:eastAsia="宋体" w:cs="Times New Roman"/>
      <w:kern w:val="0"/>
      <w:sz w:val="22"/>
    </w:rPr>
  </w:style>
  <w:style w:type="table" w:customStyle="1" w:styleId="100">
    <w:name w:val="网格型8"/>
    <w:basedOn w:val="24"/>
    <w:autoRedefine/>
    <w:qFormat/>
    <w:uiPriority w:val="99"/>
    <w:pPr>
      <w:widowControl w:val="0"/>
      <w:jc w:val="both"/>
    </w:pPr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1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table" w:customStyle="1" w:styleId="102">
    <w:name w:val="网格型9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3">
    <w:name w:val="列表型 4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04">
    <w:name w:val="Table Grid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5">
    <w:name w:val="Table Grid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6">
    <w:name w:val="Table Grid3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7">
    <w:name w:val="Medium List 21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108">
    <w:name w:val="网格型11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9">
    <w:name w:val="网格型21"/>
    <w:basedOn w:val="24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0">
    <w:name w:val="网格型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1">
    <w:name w:val="网格型4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2">
    <w:name w:val="网格型5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3">
    <w:name w:val="网格型6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4">
    <w:name w:val="网格型7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5">
    <w:name w:val="Table Normal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character" w:customStyle="1" w:styleId="116">
    <w:name w:val="cit-source"/>
    <w:basedOn w:val="27"/>
    <w:autoRedefine/>
    <w:qFormat/>
    <w:uiPriority w:val="0"/>
    <w:rPr>
      <w:i/>
    </w:rPr>
  </w:style>
  <w:style w:type="character" w:customStyle="1" w:styleId="117">
    <w:name w:val="summary"/>
    <w:basedOn w:val="27"/>
    <w:autoRedefine/>
    <w:qFormat/>
    <w:uiPriority w:val="0"/>
    <w:rPr>
      <w:color w:val="999999"/>
      <w:sz w:val="18"/>
      <w:szCs w:val="18"/>
    </w:rPr>
  </w:style>
  <w:style w:type="character" w:customStyle="1" w:styleId="118">
    <w:name w:val="year"/>
    <w:basedOn w:val="27"/>
    <w:autoRedefine/>
    <w:qFormat/>
    <w:uiPriority w:val="0"/>
    <w:rPr>
      <w:sz w:val="18"/>
      <w:szCs w:val="18"/>
    </w:rPr>
  </w:style>
  <w:style w:type="character" w:customStyle="1" w:styleId="119">
    <w:name w:val="caption-title"/>
    <w:basedOn w:val="27"/>
    <w:autoRedefine/>
    <w:qFormat/>
    <w:uiPriority w:val="0"/>
    <w:rPr>
      <w:b/>
    </w:rPr>
  </w:style>
  <w:style w:type="character" w:customStyle="1" w:styleId="120">
    <w:name w:val="month"/>
    <w:basedOn w:val="27"/>
    <w:autoRedefine/>
    <w:qFormat/>
    <w:uiPriority w:val="0"/>
    <w:rPr>
      <w:caps/>
      <w:color w:val="FFFFFF"/>
      <w:sz w:val="18"/>
      <w:szCs w:val="18"/>
      <w:shd w:val="clear" w:color="auto" w:fill="B5BEBE"/>
    </w:rPr>
  </w:style>
  <w:style w:type="character" w:customStyle="1" w:styleId="121">
    <w:name w:val="day"/>
    <w:basedOn w:val="27"/>
    <w:autoRedefine/>
    <w:qFormat/>
    <w:uiPriority w:val="0"/>
    <w:rPr>
      <w:b/>
      <w:sz w:val="42"/>
      <w:szCs w:val="42"/>
    </w:rPr>
  </w:style>
  <w:style w:type="character" w:customStyle="1" w:styleId="122">
    <w:name w:val="sub-article-title"/>
    <w:basedOn w:val="27"/>
    <w:autoRedefine/>
    <w:qFormat/>
    <w:uiPriority w:val="0"/>
    <w:rPr>
      <w:sz w:val="16"/>
      <w:szCs w:val="16"/>
    </w:rPr>
  </w:style>
  <w:style w:type="character" w:customStyle="1" w:styleId="123">
    <w:name w:val="before2"/>
    <w:basedOn w:val="27"/>
    <w:autoRedefine/>
    <w:qFormat/>
    <w:uiPriority w:val="0"/>
  </w:style>
  <w:style w:type="table" w:customStyle="1" w:styleId="124">
    <w:name w:val="Table Normal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character" w:customStyle="1" w:styleId="125">
    <w:name w:val="10"/>
    <w:basedOn w:val="27"/>
    <w:autoRedefine/>
    <w:qFormat/>
    <w:uiPriority w:val="0"/>
    <w:rPr>
      <w:rFonts w:hint="default" w:ascii="Times New Roman" w:hAnsi="Times New Roman" w:cs="Times New Roman"/>
    </w:rPr>
  </w:style>
  <w:style w:type="character" w:customStyle="1" w:styleId="126">
    <w:name w:val="15"/>
    <w:basedOn w:val="27"/>
    <w:autoRedefine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7">
    <w:name w:val="16"/>
    <w:basedOn w:val="27"/>
    <w:autoRedefine/>
    <w:qFormat/>
    <w:uiPriority w:val="0"/>
    <w:rPr>
      <w:rFonts w:hint="default" w:ascii="Times New Roman" w:hAnsi="Times New Roman" w:cs="Times New Roman"/>
      <w:sz w:val="16"/>
      <w:szCs w:val="16"/>
    </w:rPr>
  </w:style>
  <w:style w:type="character" w:customStyle="1" w:styleId="128">
    <w:name w:val="17"/>
    <w:basedOn w:val="27"/>
    <w:autoRedefine/>
    <w:qFormat/>
    <w:uiPriority w:val="0"/>
    <w:rPr>
      <w:rFonts w:hint="default" w:ascii="Times New Roman" w:hAnsi="Times New Roman" w:cs="Times New Roman"/>
      <w:b/>
      <w:bCs/>
    </w:rPr>
  </w:style>
  <w:style w:type="table" w:customStyle="1" w:styleId="129">
    <w:name w:val="Table Grid311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30">
    <w:name w:val="网格型11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31">
    <w:name w:val="修订1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2">
    <w:name w:val="修订2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3">
    <w:name w:val="修订3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4">
    <w:name w:val="修订4"/>
    <w:autoRedefine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5">
    <w:name w:val="author"/>
    <w:basedOn w:val="27"/>
    <w:autoRedefine/>
    <w:qFormat/>
    <w:uiPriority w:val="0"/>
  </w:style>
  <w:style w:type="character" w:customStyle="1" w:styleId="136">
    <w:name w:val="articletitle"/>
    <w:basedOn w:val="27"/>
    <w:autoRedefine/>
    <w:qFormat/>
    <w:uiPriority w:val="0"/>
  </w:style>
  <w:style w:type="character" w:customStyle="1" w:styleId="137">
    <w:name w:val="journaltitle"/>
    <w:basedOn w:val="27"/>
    <w:autoRedefine/>
    <w:qFormat/>
    <w:uiPriority w:val="0"/>
  </w:style>
  <w:style w:type="character" w:customStyle="1" w:styleId="138">
    <w:name w:val="pubyear"/>
    <w:basedOn w:val="27"/>
    <w:autoRedefine/>
    <w:qFormat/>
    <w:uiPriority w:val="0"/>
  </w:style>
  <w:style w:type="character" w:customStyle="1" w:styleId="139">
    <w:name w:val="vol"/>
    <w:basedOn w:val="27"/>
    <w:autoRedefine/>
    <w:qFormat/>
    <w:uiPriority w:val="0"/>
  </w:style>
  <w:style w:type="character" w:customStyle="1" w:styleId="140">
    <w:name w:val="citedissue"/>
    <w:basedOn w:val="27"/>
    <w:autoRedefine/>
    <w:qFormat/>
    <w:uiPriority w:val="0"/>
  </w:style>
  <w:style w:type="character" w:customStyle="1" w:styleId="141">
    <w:name w:val="pagefirst"/>
    <w:basedOn w:val="27"/>
    <w:autoRedefine/>
    <w:qFormat/>
    <w:uiPriority w:val="0"/>
  </w:style>
  <w:style w:type="character" w:customStyle="1" w:styleId="142">
    <w:name w:val="pagelast"/>
    <w:basedOn w:val="27"/>
    <w:autoRedefine/>
    <w:qFormat/>
    <w:uiPriority w:val="0"/>
  </w:style>
  <w:style w:type="character" w:customStyle="1" w:styleId="143">
    <w:name w:val="openurl"/>
    <w:basedOn w:val="27"/>
    <w:autoRedefine/>
    <w:qFormat/>
    <w:uiPriority w:val="0"/>
  </w:style>
  <w:style w:type="paragraph" w:customStyle="1" w:styleId="144">
    <w:name w:val="修订5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45">
    <w:name w:val="修订6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46">
    <w:name w:val="网格型21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7">
    <w:name w:val="Table Normal3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character" w:customStyle="1" w:styleId="148">
    <w:name w:val="未处理的提及1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49">
    <w:name w:val="正文2"/>
    <w:autoRedefine/>
    <w:qFormat/>
    <w:uiPriority w:val="0"/>
    <w:pPr>
      <w:widowControl w:val="0"/>
      <w:spacing w:before="100" w:beforeAutospacing="1" w:after="160" w:line="256" w:lineRule="auto"/>
      <w:jc w:val="both"/>
    </w:pPr>
    <w:rPr>
      <w:rFonts w:ascii="Calibri" w:hAnsi="Calibri" w:eastAsia="宋体" w:cs="Times New Roman"/>
      <w:kern w:val="2"/>
      <w:sz w:val="21"/>
      <w:szCs w:val="21"/>
      <w:lang w:val="nl-NL" w:eastAsia="nl-NL" w:bidi="ar-SA"/>
    </w:rPr>
  </w:style>
  <w:style w:type="character" w:customStyle="1" w:styleId="150">
    <w:name w:val="ref-vol"/>
    <w:basedOn w:val="27"/>
    <w:autoRedefine/>
    <w:qFormat/>
    <w:uiPriority w:val="0"/>
  </w:style>
  <w:style w:type="character" w:customStyle="1" w:styleId="151">
    <w:name w:val="ref-overlay"/>
    <w:basedOn w:val="27"/>
    <w:autoRedefine/>
    <w:qFormat/>
    <w:uiPriority w:val="0"/>
  </w:style>
  <w:style w:type="character" w:customStyle="1" w:styleId="152">
    <w:name w:val="hlfld-contribauthor"/>
    <w:basedOn w:val="27"/>
    <w:autoRedefine/>
    <w:qFormat/>
    <w:uiPriority w:val="0"/>
  </w:style>
  <w:style w:type="character" w:customStyle="1" w:styleId="153">
    <w:name w:val="nlm_given-names"/>
    <w:basedOn w:val="27"/>
    <w:autoRedefine/>
    <w:qFormat/>
    <w:uiPriority w:val="0"/>
  </w:style>
  <w:style w:type="character" w:customStyle="1" w:styleId="154">
    <w:name w:val="nlm_year"/>
    <w:basedOn w:val="27"/>
    <w:autoRedefine/>
    <w:qFormat/>
    <w:uiPriority w:val="0"/>
  </w:style>
  <w:style w:type="character" w:customStyle="1" w:styleId="155">
    <w:name w:val="nlm_article-title"/>
    <w:basedOn w:val="27"/>
    <w:autoRedefine/>
    <w:qFormat/>
    <w:uiPriority w:val="0"/>
  </w:style>
  <w:style w:type="character" w:customStyle="1" w:styleId="156">
    <w:name w:val="nlm_fpage"/>
    <w:basedOn w:val="27"/>
    <w:autoRedefine/>
    <w:qFormat/>
    <w:uiPriority w:val="0"/>
  </w:style>
  <w:style w:type="character" w:customStyle="1" w:styleId="157">
    <w:name w:val="nlm_lpage"/>
    <w:basedOn w:val="27"/>
    <w:autoRedefine/>
    <w:qFormat/>
    <w:uiPriority w:val="0"/>
  </w:style>
  <w:style w:type="character" w:customStyle="1" w:styleId="158">
    <w:name w:val="nlm_pub-id"/>
    <w:basedOn w:val="27"/>
    <w:autoRedefine/>
    <w:qFormat/>
    <w:uiPriority w:val="0"/>
  </w:style>
  <w:style w:type="paragraph" w:customStyle="1" w:styleId="159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60">
    <w:name w:val="网格型72"/>
    <w:basedOn w:val="2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1">
    <w:name w:val="网格型73"/>
    <w:basedOn w:val="2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2">
    <w:name w:val="网格型74"/>
    <w:basedOn w:val="2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3">
    <w:name w:val="网格型212"/>
    <w:basedOn w:val="2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4">
    <w:name w:val="Table Normal"/>
    <w:basedOn w:val="24"/>
    <w:semiHidden/>
    <w:qFormat/>
    <w:uiPriority w:val="99"/>
    <w:rPr>
      <w:rFonts w:ascii="Calibri" w:hAnsi="Calibri" w:eastAsia="宋体" w:cs="Calibri"/>
      <w:kern w:val="0"/>
      <w:sz w:val="20"/>
      <w:szCs w:val="20"/>
    </w:rPr>
  </w:style>
  <w:style w:type="table" w:customStyle="1" w:styleId="165">
    <w:name w:val="网格型12"/>
    <w:basedOn w:val="24"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6">
    <w:name w:val="网格型22"/>
    <w:basedOn w:val="24"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7">
    <w:name w:val="网格型10"/>
    <w:basedOn w:val="24"/>
    <w:qFormat/>
    <w:uiPriority w:val="5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8">
    <w:name w:val="列表型 42"/>
    <w:basedOn w:val="24"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69">
    <w:name w:val="Table Grid1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0">
    <w:name w:val="Table Grid22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1">
    <w:name w:val="Table Grid32"/>
    <w:basedOn w:val="24"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2">
    <w:name w:val="Medium List 212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173">
    <w:name w:val="网格型13"/>
    <w:basedOn w:val="24"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4">
    <w:name w:val="网格型23"/>
    <w:basedOn w:val="24"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5">
    <w:name w:val="网格型32"/>
    <w:basedOn w:val="24"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6">
    <w:name w:val="网格型42"/>
    <w:basedOn w:val="24"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7">
    <w:name w:val="网格型5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8">
    <w:name w:val="网格型62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9">
    <w:name w:val="网格型75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0">
    <w:name w:val="Table Normal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181">
    <w:name w:val="Table Normal2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182">
    <w:name w:val="Table Grid312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83">
    <w:name w:val="网格型112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4">
    <w:name w:val="网格型213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5">
    <w:name w:val="Table Normal3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186">
    <w:name w:val="网格型8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87">
    <w:name w:val="Table Normal4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188">
    <w:name w:val="网格型12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9">
    <w:name w:val="网格型22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0">
    <w:name w:val="网格型9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1">
    <w:name w:val="网格型122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2">
    <w:name w:val="网格型82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3">
    <w:name w:val="网格型83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94">
    <w:name w:val="网格型92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95">
    <w:name w:val="tooltip"/>
    <w:basedOn w:val="27"/>
    <w:autoRedefine/>
    <w:qFormat/>
    <w:uiPriority w:val="0"/>
  </w:style>
  <w:style w:type="table" w:customStyle="1" w:styleId="196">
    <w:name w:val="网格型14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7">
    <w:name w:val="网格型15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8">
    <w:name w:val="列表型 43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199">
    <w:name w:val="Table Grid1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0">
    <w:name w:val="Table Grid2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1">
    <w:name w:val="Table Grid33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2">
    <w:name w:val="Medium List 213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03">
    <w:name w:val="网格型16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4">
    <w:name w:val="网格型17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5">
    <w:name w:val="网格型18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06">
    <w:name w:val="Table Normal12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07">
    <w:name w:val="网格型19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8">
    <w:name w:val="网格型24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9">
    <w:name w:val="网格型20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0">
    <w:name w:val="网格型110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1">
    <w:name w:val="日期 字符"/>
    <w:basedOn w:val="27"/>
    <w:link w:val="12"/>
    <w:autoRedefine/>
    <w:semiHidden/>
    <w:qFormat/>
    <w:uiPriority w:val="99"/>
  </w:style>
  <w:style w:type="paragraph" w:customStyle="1" w:styleId="212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3">
    <w:name w:val="xl65"/>
    <w:basedOn w:val="1"/>
    <w:autoRedefine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4">
    <w:name w:val="xl67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215">
    <w:name w:val="网格型25"/>
    <w:basedOn w:val="24"/>
    <w:autoRedefine/>
    <w:qFormat/>
    <w:uiPriority w:val="3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6">
    <w:name w:val="列表型 44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17">
    <w:name w:val="Table Grid14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8">
    <w:name w:val="Table Grid24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9">
    <w:name w:val="Table Grid34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0">
    <w:name w:val="Medium List 214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21">
    <w:name w:val="网格型113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2">
    <w:name w:val="网格型26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3">
    <w:name w:val="网格型3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4">
    <w:name w:val="网格型4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5">
    <w:name w:val="网格型5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6">
    <w:name w:val="网格型63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7">
    <w:name w:val="网格型76"/>
    <w:basedOn w:val="24"/>
    <w:autoRedefine/>
    <w:qFormat/>
    <w:uiPriority w:val="99"/>
    <w:rPr>
      <w:rFonts w:eastAsia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8">
    <w:name w:val="网格型84"/>
    <w:basedOn w:val="24"/>
    <w:autoRedefine/>
    <w:qFormat/>
    <w:uiPriority w:val="99"/>
    <w:pPr>
      <w:widowControl w:val="0"/>
      <w:jc w:val="both"/>
    </w:pPr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29">
    <w:name w:val="网格型93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0">
    <w:name w:val="列表型 41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31">
    <w:name w:val="Table Grid1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2">
    <w:name w:val="Table Grid21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3">
    <w:name w:val="Table Grid313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4">
    <w:name w:val="Medium List 211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35">
    <w:name w:val="网格型114"/>
    <w:basedOn w:val="2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6">
    <w:name w:val="网格型214"/>
    <w:basedOn w:val="24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7">
    <w:name w:val="网格型3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8">
    <w:name w:val="网格型4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9">
    <w:name w:val="网格型5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0">
    <w:name w:val="网格型61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1">
    <w:name w:val="网格型71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2">
    <w:name w:val="Table Normal13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43">
    <w:name w:val="Table Normal2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44">
    <w:name w:val="Table Grid3111"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45">
    <w:name w:val="网格型111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6">
    <w:name w:val="网格型211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7">
    <w:name w:val="Table Normal32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248">
    <w:name w:val="网格型72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49">
    <w:name w:val="网格型73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0">
    <w:name w:val="网格型74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1">
    <w:name w:val="网格型212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2">
    <w:name w:val="Table Normal5"/>
    <w:basedOn w:val="24"/>
    <w:autoRedefine/>
    <w:semiHidden/>
    <w:qFormat/>
    <w:uiPriority w:val="99"/>
    <w:rPr>
      <w:rFonts w:ascii="Calibri" w:hAnsi="Calibri" w:eastAsia="宋体" w:cs="Calibri"/>
      <w:kern w:val="0"/>
      <w:sz w:val="20"/>
      <w:szCs w:val="20"/>
    </w:rPr>
  </w:style>
  <w:style w:type="table" w:customStyle="1" w:styleId="253">
    <w:name w:val="网格型123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4">
    <w:name w:val="网格型222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5">
    <w:name w:val="网格型10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6">
    <w:name w:val="列表型 42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57">
    <w:name w:val="Table Grid1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8">
    <w:name w:val="Table Grid2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9">
    <w:name w:val="Table Grid32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0">
    <w:name w:val="Medium List 212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61">
    <w:name w:val="网格型1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2">
    <w:name w:val="网格型23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3">
    <w:name w:val="网格型3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4">
    <w:name w:val="网格型4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5">
    <w:name w:val="网格型5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6">
    <w:name w:val="网格型621"/>
    <w:basedOn w:val="2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7">
    <w:name w:val="网格型75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8">
    <w:name w:val="Table Normal1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69">
    <w:name w:val="Table Normal211"/>
    <w:basedOn w:val="24"/>
    <w:autoRedefine/>
    <w:semiHidden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</w:rPr>
  </w:style>
  <w:style w:type="table" w:customStyle="1" w:styleId="270">
    <w:name w:val="Table Grid3121"/>
    <w:autoRedefine/>
    <w:qFormat/>
    <w:uiPriority w:val="0"/>
    <w:rPr>
      <w:rFonts w:ascii="Calibri" w:hAnsi="Calibri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1">
    <w:name w:val="网格型1121"/>
    <w:basedOn w:val="24"/>
    <w:autoRedefine/>
    <w:qFormat/>
    <w:uiPriority w:val="0"/>
    <w:rPr>
      <w:rFonts w:ascii="Calibri" w:hAnsi="Calibri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2">
    <w:name w:val="网格型213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3">
    <w:name w:val="Table Normal311"/>
    <w:basedOn w:val="24"/>
    <w:semiHidden/>
    <w:qFormat/>
    <w:uiPriority w:val="0"/>
    <w:pPr>
      <w:spacing w:after="200" w:line="276" w:lineRule="auto"/>
    </w:pPr>
    <w:rPr>
      <w:rFonts w:ascii="Calibri" w:hAnsi="Calibri" w:eastAsia="宋体" w:cs="Calibri"/>
      <w:kern w:val="0"/>
      <w:sz w:val="22"/>
    </w:rPr>
  </w:style>
  <w:style w:type="table" w:customStyle="1" w:styleId="274">
    <w:name w:val="网格型81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5">
    <w:name w:val="Table Normal41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76">
    <w:name w:val="网格型121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7">
    <w:name w:val="网格型221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8">
    <w:name w:val="网格型91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79">
    <w:name w:val="网格型122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0">
    <w:name w:val="网格型82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1">
    <w:name w:val="网格型83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2">
    <w:name w:val="网格型921"/>
    <w:basedOn w:val="24"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83">
    <w:name w:val="网格型14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4">
    <w:name w:val="网格型15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5">
    <w:name w:val="列表型 431"/>
    <w:basedOn w:val="2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blStylePr w:type="firstRow">
      <w:rPr>
        <w:rFonts w:cs="Times New Roman"/>
        <w:b/>
        <w:bCs/>
        <w:color w:val="FFFFFF"/>
      </w:rPr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customStyle="1" w:styleId="286">
    <w:name w:val="Table Grid13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7">
    <w:name w:val="Table Grid23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8">
    <w:name w:val="Table Grid331"/>
    <w:basedOn w:val="24"/>
    <w:autoRedefine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89">
    <w:name w:val="Medium List 2131"/>
    <w:basedOn w:val="24"/>
    <w:autoRedefine/>
    <w:qFormat/>
    <w:uiPriority w:val="66"/>
    <w:rPr>
      <w:rFonts w:ascii="Cambria" w:hAnsi="Cambria" w:eastAsia="Times New Roman" w:cs="Times New Roman"/>
      <w:color w:val="000000"/>
      <w:kern w:val="0"/>
      <w:sz w:val="20"/>
      <w:szCs w:val="20"/>
      <w:lang w:val="nl-NL" w:eastAsia="nl-NL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</w:tcBorders>
        <w:shd w:val="clear" w:color="auto" w:fill="FFFFFF"/>
      </w:tcPr>
    </w:tblStylePr>
    <w:tblStylePr w:type="lastRow"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cPr>
        <w:shd w:val="clear" w:color="auto" w:fill="FFFFFF"/>
      </w:tcPr>
    </w:tblStylePr>
    <w:tblStylePr w:type="swCell">
      <w:tcPr>
        <w:tcBorders>
          <w:top w:val="nil"/>
        </w:tcBorders>
      </w:tcPr>
    </w:tblStylePr>
  </w:style>
  <w:style w:type="table" w:customStyle="1" w:styleId="290">
    <w:name w:val="网格型16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1">
    <w:name w:val="网格型17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2">
    <w:name w:val="网格型181"/>
    <w:basedOn w:val="24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293">
    <w:name w:val="Table Normal121"/>
    <w:basedOn w:val="24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table" w:customStyle="1" w:styleId="294">
    <w:name w:val="网格型191"/>
    <w:basedOn w:val="24"/>
    <w:autoRedefine/>
    <w:qFormat/>
    <w:uiPriority w:val="0"/>
    <w:rPr>
      <w:rFonts w:ascii="Calibri" w:hAnsi="Calibri" w:eastAsia="Times New Roman" w:cs="Calibri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5">
    <w:name w:val="网格型241"/>
    <w:basedOn w:val="24"/>
    <w:autoRedefine/>
    <w:qFormat/>
    <w:uiPriority w:val="99"/>
    <w:rPr>
      <w:rFonts w:ascii="Times New Roman" w:hAnsi="Times New Roman" w:eastAsia="Calibri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6">
    <w:name w:val="网格型201"/>
    <w:basedOn w:val="24"/>
    <w:autoRedefine/>
    <w:qFormat/>
    <w:uiPriority w:val="99"/>
    <w:pPr>
      <w:widowControl w:val="0"/>
      <w:jc w:val="both"/>
    </w:pPr>
    <w:rPr>
      <w:rFonts w:ascii="Calibri" w:hAnsi="Calibri" w:eastAsia="Times New Roma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97">
    <w:name w:val="网格型1101"/>
    <w:basedOn w:val="24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B0E58-9465-4AEE-B7AF-752EAD6FC1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28</Words>
  <Characters>3010</Characters>
  <Lines>25</Lines>
  <Paragraphs>7</Paragraphs>
  <TotalTime>0</TotalTime>
  <ScaleCrop>false</ScaleCrop>
  <LinksUpToDate>false</LinksUpToDate>
  <CharactersWithSpaces>353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3:29:00Z</dcterms:created>
  <dc:creator>申红霞 SHEN</dc:creator>
  <cp:lastModifiedBy>Hongxia Shen</cp:lastModifiedBy>
  <cp:lastPrinted>2022-12-07T13:00:00Z</cp:lastPrinted>
  <dcterms:modified xsi:type="dcterms:W3CDTF">2024-05-23T13:52:24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9E9CAF0FBE8435B88095F077D755AC5_12</vt:lpwstr>
  </property>
</Properties>
</file>